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6401A7" w14:textId="77777777" w:rsidR="00E90F52" w:rsidRPr="00FD0144" w:rsidRDefault="00E90F52" w:rsidP="00E82508">
      <w:pPr>
        <w:spacing w:line="360" w:lineRule="auto"/>
        <w:jc w:val="both"/>
        <w:rPr>
          <w:b/>
          <w:bCs/>
          <w:color w:val="000000" w:themeColor="text1"/>
          <w:sz w:val="28"/>
          <w:szCs w:val="28"/>
          <w:lang w:val="en-US"/>
        </w:rPr>
      </w:pPr>
    </w:p>
    <w:p w14:paraId="54E905A4" w14:textId="3F3DD6BE" w:rsidR="00E82508" w:rsidRPr="00FD0144" w:rsidRDefault="00E82508" w:rsidP="00E82508">
      <w:pPr>
        <w:spacing w:line="360" w:lineRule="auto"/>
        <w:jc w:val="both"/>
        <w:rPr>
          <w:b/>
          <w:bCs/>
          <w:color w:val="000000" w:themeColor="text1"/>
          <w:sz w:val="28"/>
          <w:szCs w:val="28"/>
          <w:lang w:val="en-US"/>
        </w:rPr>
      </w:pPr>
      <w:r w:rsidRPr="00FD0144">
        <w:rPr>
          <w:b/>
          <w:bCs/>
          <w:color w:val="000000" w:themeColor="text1"/>
          <w:sz w:val="28"/>
          <w:szCs w:val="28"/>
          <w:lang w:val="en-US"/>
        </w:rPr>
        <w:t>R-spondin2 signaling is required for oocyte-driven intercellular communication and follicular growth</w:t>
      </w:r>
      <w:r w:rsidR="007C7F1D" w:rsidRPr="00FD0144">
        <w:rPr>
          <w:b/>
          <w:bCs/>
          <w:color w:val="000000" w:themeColor="text1"/>
          <w:sz w:val="28"/>
          <w:szCs w:val="28"/>
          <w:lang w:val="en-US"/>
        </w:rPr>
        <w:t xml:space="preserve"> </w:t>
      </w:r>
    </w:p>
    <w:p w14:paraId="6B094A5C" w14:textId="12BF21BF" w:rsidR="008A7E7F" w:rsidRPr="00FD0144" w:rsidRDefault="008A7E7F" w:rsidP="00FC29D3">
      <w:pPr>
        <w:spacing w:line="360" w:lineRule="auto"/>
        <w:jc w:val="both"/>
        <w:rPr>
          <w:b/>
          <w:bCs/>
          <w:color w:val="000000" w:themeColor="text1"/>
          <w:sz w:val="24"/>
          <w:szCs w:val="24"/>
          <w:lang w:val="en-US"/>
        </w:rPr>
      </w:pPr>
    </w:p>
    <w:p w14:paraId="5E768D94" w14:textId="523B52CE" w:rsidR="008A7E7F" w:rsidRPr="00FD0144" w:rsidRDefault="008A7E7F" w:rsidP="00FC29D3">
      <w:pPr>
        <w:spacing w:line="360" w:lineRule="auto"/>
        <w:jc w:val="both"/>
        <w:rPr>
          <w:color w:val="000000" w:themeColor="text1"/>
          <w:sz w:val="24"/>
          <w:szCs w:val="24"/>
          <w:lang w:val="fr-FR"/>
        </w:rPr>
      </w:pPr>
      <w:r w:rsidRPr="00FD0144">
        <w:rPr>
          <w:color w:val="000000" w:themeColor="text1"/>
          <w:sz w:val="24"/>
          <w:szCs w:val="24"/>
          <w:lang w:val="fr-FR"/>
        </w:rPr>
        <w:t>Marie-Cécile De Cian</w:t>
      </w:r>
      <w:r w:rsidR="00487C96" w:rsidRPr="00FD0144">
        <w:rPr>
          <w:color w:val="000000" w:themeColor="text1"/>
          <w:sz w:val="24"/>
          <w:szCs w:val="24"/>
          <w:vertAlign w:val="superscript"/>
          <w:lang w:val="fr-FR"/>
        </w:rPr>
        <w:t>1,</w:t>
      </w:r>
      <w:r w:rsidR="000B4841" w:rsidRPr="00FD0144">
        <w:rPr>
          <w:color w:val="000000" w:themeColor="text1"/>
          <w:sz w:val="24"/>
          <w:szCs w:val="24"/>
          <w:vertAlign w:val="superscript"/>
          <w:lang w:val="fr-FR"/>
        </w:rPr>
        <w:t>2</w:t>
      </w:r>
      <w:r w:rsidRPr="00FD0144">
        <w:rPr>
          <w:color w:val="000000" w:themeColor="text1"/>
          <w:sz w:val="24"/>
          <w:szCs w:val="24"/>
          <w:lang w:val="fr-FR"/>
        </w:rPr>
        <w:t>, Elodie P. Gregoire</w:t>
      </w:r>
      <w:r w:rsidRPr="00FD0144">
        <w:rPr>
          <w:color w:val="000000" w:themeColor="text1"/>
          <w:sz w:val="24"/>
          <w:szCs w:val="24"/>
          <w:vertAlign w:val="superscript"/>
          <w:lang w:val="fr-FR"/>
        </w:rPr>
        <w:t>1</w:t>
      </w:r>
      <w:r w:rsidRPr="00FD0144">
        <w:rPr>
          <w:color w:val="000000" w:themeColor="text1"/>
          <w:sz w:val="24"/>
          <w:szCs w:val="24"/>
          <w:lang w:val="fr-FR"/>
        </w:rPr>
        <w:t xml:space="preserve">, </w:t>
      </w:r>
      <w:r w:rsidR="000E30F8" w:rsidRPr="00FD0144">
        <w:rPr>
          <w:color w:val="000000" w:themeColor="text1"/>
          <w:sz w:val="24"/>
          <w:szCs w:val="24"/>
          <w:lang w:val="fr-FR"/>
        </w:rPr>
        <w:t>Morgane Le Rolle</w:t>
      </w:r>
      <w:r w:rsidR="000E30F8" w:rsidRPr="00FD0144">
        <w:rPr>
          <w:color w:val="000000" w:themeColor="text1"/>
          <w:sz w:val="24"/>
          <w:szCs w:val="24"/>
          <w:vertAlign w:val="superscript"/>
          <w:lang w:val="fr-FR"/>
        </w:rPr>
        <w:t>1</w:t>
      </w:r>
      <w:r w:rsidR="000E30F8" w:rsidRPr="00FD0144">
        <w:rPr>
          <w:color w:val="000000" w:themeColor="text1"/>
          <w:sz w:val="24"/>
          <w:szCs w:val="24"/>
          <w:lang w:val="fr-FR"/>
        </w:rPr>
        <w:t xml:space="preserve">, </w:t>
      </w:r>
      <w:r w:rsidR="004461B2" w:rsidRPr="00FD0144">
        <w:rPr>
          <w:color w:val="000000" w:themeColor="text1"/>
          <w:sz w:val="24"/>
          <w:szCs w:val="24"/>
          <w:lang w:val="fr-FR"/>
        </w:rPr>
        <w:t>Simon Lachambre</w:t>
      </w:r>
      <w:r w:rsidR="004461B2" w:rsidRPr="00FD0144">
        <w:rPr>
          <w:color w:val="000000" w:themeColor="text1"/>
          <w:sz w:val="24"/>
          <w:szCs w:val="24"/>
          <w:vertAlign w:val="superscript"/>
          <w:lang w:val="fr-FR"/>
        </w:rPr>
        <w:t>1</w:t>
      </w:r>
      <w:r w:rsidR="004461B2" w:rsidRPr="00FD0144">
        <w:rPr>
          <w:color w:val="000000" w:themeColor="text1"/>
          <w:sz w:val="24"/>
          <w:szCs w:val="24"/>
          <w:lang w:val="fr-FR"/>
        </w:rPr>
        <w:t>, Magali Mondin</w:t>
      </w:r>
      <w:r w:rsidR="00A515A7" w:rsidRPr="00FD0144">
        <w:rPr>
          <w:color w:val="000000" w:themeColor="text1"/>
          <w:sz w:val="24"/>
          <w:szCs w:val="24"/>
          <w:vertAlign w:val="superscript"/>
          <w:lang w:val="fr-FR"/>
        </w:rPr>
        <w:t>3</w:t>
      </w:r>
      <w:r w:rsidR="004461B2" w:rsidRPr="00FD0144">
        <w:rPr>
          <w:color w:val="000000" w:themeColor="text1"/>
          <w:sz w:val="24"/>
          <w:szCs w:val="24"/>
          <w:lang w:val="fr-FR"/>
        </w:rPr>
        <w:t xml:space="preserve"> </w:t>
      </w:r>
      <w:r w:rsidR="00255FD1" w:rsidRPr="00FD0144">
        <w:rPr>
          <w:color w:val="000000" w:themeColor="text1"/>
          <w:sz w:val="24"/>
          <w:szCs w:val="24"/>
          <w:lang w:val="fr-FR"/>
        </w:rPr>
        <w:t>Sheila Bell</w:t>
      </w:r>
      <w:r w:rsidR="00A515A7" w:rsidRPr="00FD0144">
        <w:rPr>
          <w:color w:val="000000" w:themeColor="text1"/>
          <w:sz w:val="24"/>
          <w:szCs w:val="24"/>
          <w:vertAlign w:val="superscript"/>
          <w:lang w:val="fr-FR"/>
        </w:rPr>
        <w:t>4</w:t>
      </w:r>
      <w:r w:rsidR="00255FD1" w:rsidRPr="00FD0144">
        <w:rPr>
          <w:color w:val="000000" w:themeColor="text1"/>
          <w:sz w:val="24"/>
          <w:szCs w:val="24"/>
          <w:lang w:val="fr-FR"/>
        </w:rPr>
        <w:t xml:space="preserve">, </w:t>
      </w:r>
      <w:r w:rsidR="004461B2" w:rsidRPr="00FD0144">
        <w:rPr>
          <w:color w:val="000000" w:themeColor="text1"/>
          <w:sz w:val="24"/>
          <w:szCs w:val="24"/>
          <w:lang w:val="fr-FR"/>
        </w:rPr>
        <w:t>Céline</w:t>
      </w:r>
      <w:r w:rsidR="00B04E66" w:rsidRPr="00FD0144">
        <w:rPr>
          <w:color w:val="000000" w:themeColor="text1"/>
          <w:sz w:val="24"/>
          <w:szCs w:val="24"/>
          <w:lang w:val="fr-FR"/>
        </w:rPr>
        <w:t xml:space="preserve"> J.</w:t>
      </w:r>
      <w:r w:rsidR="004461B2" w:rsidRPr="00FD0144">
        <w:rPr>
          <w:color w:val="000000" w:themeColor="text1"/>
          <w:sz w:val="24"/>
          <w:szCs w:val="24"/>
          <w:lang w:val="fr-FR"/>
        </w:rPr>
        <w:t xml:space="preserve"> Guigon</w:t>
      </w:r>
      <w:r w:rsidR="00A515A7" w:rsidRPr="00FD0144">
        <w:rPr>
          <w:color w:val="000000" w:themeColor="text1"/>
          <w:sz w:val="24"/>
          <w:szCs w:val="24"/>
          <w:vertAlign w:val="superscript"/>
          <w:lang w:val="fr-FR"/>
        </w:rPr>
        <w:t>5</w:t>
      </w:r>
      <w:r w:rsidR="004461B2" w:rsidRPr="00FD0144">
        <w:rPr>
          <w:color w:val="000000" w:themeColor="text1"/>
          <w:sz w:val="24"/>
          <w:szCs w:val="24"/>
          <w:lang w:val="fr-FR"/>
        </w:rPr>
        <w:t xml:space="preserve">, </w:t>
      </w:r>
      <w:r w:rsidRPr="00FD0144">
        <w:rPr>
          <w:color w:val="000000" w:themeColor="text1"/>
          <w:sz w:val="24"/>
          <w:szCs w:val="24"/>
          <w:lang w:val="fr-FR"/>
        </w:rPr>
        <w:t>Anne-Amandine Chassot</w:t>
      </w:r>
      <w:r w:rsidR="000B4841" w:rsidRPr="00FD0144">
        <w:rPr>
          <w:color w:val="000000" w:themeColor="text1"/>
          <w:sz w:val="24"/>
          <w:szCs w:val="24"/>
          <w:vertAlign w:val="superscript"/>
          <w:lang w:val="fr-FR"/>
        </w:rPr>
        <w:t>1</w:t>
      </w:r>
      <w:r w:rsidRPr="00FD0144">
        <w:rPr>
          <w:color w:val="000000" w:themeColor="text1"/>
          <w:sz w:val="24"/>
          <w:szCs w:val="24"/>
          <w:lang w:val="fr-FR"/>
        </w:rPr>
        <w:t xml:space="preserve"> and Marie-Christine Chaboissier</w:t>
      </w:r>
      <w:proofErr w:type="gramStart"/>
      <w:r w:rsidRPr="00FD0144">
        <w:rPr>
          <w:color w:val="000000" w:themeColor="text1"/>
          <w:sz w:val="24"/>
          <w:szCs w:val="24"/>
          <w:vertAlign w:val="superscript"/>
          <w:lang w:val="fr-FR"/>
        </w:rPr>
        <w:t>1,&amp;</w:t>
      </w:r>
      <w:proofErr w:type="gramEnd"/>
      <w:r w:rsidRPr="00FD0144">
        <w:rPr>
          <w:color w:val="000000" w:themeColor="text1"/>
          <w:sz w:val="24"/>
          <w:szCs w:val="24"/>
          <w:lang w:val="fr-FR"/>
        </w:rPr>
        <w:t>.</w:t>
      </w:r>
    </w:p>
    <w:p w14:paraId="625D9EE6" w14:textId="77777777" w:rsidR="00333F63" w:rsidRDefault="00333F63" w:rsidP="001C4067">
      <w:pPr>
        <w:spacing w:line="360" w:lineRule="auto"/>
        <w:jc w:val="both"/>
        <w:rPr>
          <w:color w:val="000000" w:themeColor="text1"/>
          <w:sz w:val="24"/>
          <w:szCs w:val="24"/>
          <w:vertAlign w:val="superscript"/>
          <w:lang w:val="fr-FR"/>
        </w:rPr>
      </w:pPr>
    </w:p>
    <w:p w14:paraId="752026E1" w14:textId="77777777" w:rsidR="00333F63" w:rsidRDefault="00333F63" w:rsidP="001C4067">
      <w:pPr>
        <w:spacing w:line="360" w:lineRule="auto"/>
        <w:jc w:val="both"/>
        <w:rPr>
          <w:color w:val="000000" w:themeColor="text1"/>
          <w:sz w:val="24"/>
          <w:szCs w:val="24"/>
          <w:vertAlign w:val="superscript"/>
          <w:lang w:val="fr-FR"/>
        </w:rPr>
      </w:pPr>
    </w:p>
    <w:p w14:paraId="16461FA1" w14:textId="2E25A463" w:rsidR="001C4067" w:rsidRPr="00FD0144" w:rsidRDefault="000C04C4" w:rsidP="001C4067">
      <w:pPr>
        <w:spacing w:line="360" w:lineRule="auto"/>
        <w:jc w:val="both"/>
        <w:rPr>
          <w:b/>
          <w:color w:val="000000" w:themeColor="text1"/>
          <w:sz w:val="28"/>
          <w:szCs w:val="24"/>
          <w:lang w:val="en-US"/>
        </w:rPr>
      </w:pPr>
      <w:r w:rsidRPr="00FD0144">
        <w:rPr>
          <w:b/>
          <w:color w:val="000000" w:themeColor="text1"/>
          <w:sz w:val="28"/>
          <w:szCs w:val="24"/>
          <w:lang w:val="en-US"/>
        </w:rPr>
        <w:t>Supplementa</w:t>
      </w:r>
      <w:r w:rsidR="0041459B" w:rsidRPr="00FD0144">
        <w:rPr>
          <w:b/>
          <w:color w:val="000000" w:themeColor="text1"/>
          <w:sz w:val="28"/>
          <w:szCs w:val="24"/>
          <w:lang w:val="en-US"/>
        </w:rPr>
        <w:t>ry</w:t>
      </w:r>
      <w:r w:rsidR="001C4067" w:rsidRPr="00FD0144">
        <w:rPr>
          <w:b/>
          <w:color w:val="000000" w:themeColor="text1"/>
          <w:sz w:val="28"/>
          <w:szCs w:val="24"/>
          <w:lang w:val="en-US"/>
        </w:rPr>
        <w:t xml:space="preserve"> </w:t>
      </w:r>
      <w:r w:rsidRPr="00FD0144">
        <w:rPr>
          <w:b/>
          <w:color w:val="000000" w:themeColor="text1"/>
          <w:sz w:val="28"/>
          <w:szCs w:val="24"/>
          <w:lang w:val="en-US"/>
        </w:rPr>
        <w:t>information</w:t>
      </w:r>
    </w:p>
    <w:p w14:paraId="18C0EC08" w14:textId="641F2B16" w:rsidR="0041459B" w:rsidRPr="00FD0144" w:rsidRDefault="0041459B" w:rsidP="0041459B">
      <w:pPr>
        <w:spacing w:line="360" w:lineRule="auto"/>
        <w:jc w:val="both"/>
        <w:rPr>
          <w:b/>
          <w:bCs/>
          <w:color w:val="000000" w:themeColor="text1"/>
          <w:sz w:val="24"/>
          <w:szCs w:val="24"/>
          <w:lang w:val="en-US"/>
        </w:rPr>
      </w:pPr>
      <w:r w:rsidRPr="00FD0144">
        <w:rPr>
          <w:b/>
          <w:color w:val="000000" w:themeColor="text1"/>
          <w:sz w:val="24"/>
          <w:szCs w:val="24"/>
          <w:lang w:val="en-US"/>
        </w:rPr>
        <w:t xml:space="preserve">Table1. </w:t>
      </w:r>
      <w:r w:rsidRPr="00FD0144">
        <w:rPr>
          <w:b/>
          <w:bCs/>
          <w:color w:val="000000" w:themeColor="text1"/>
          <w:sz w:val="24"/>
          <w:szCs w:val="24"/>
          <w:lang w:val="en-US"/>
        </w:rPr>
        <w:t xml:space="preserve"> List of PCR primers used for qRT-PCR analyses</w:t>
      </w:r>
    </w:p>
    <w:p w14:paraId="67CFD18D" w14:textId="77777777" w:rsidR="0041459B" w:rsidRPr="00FD0144" w:rsidRDefault="0041459B" w:rsidP="0041459B">
      <w:pPr>
        <w:spacing w:line="360" w:lineRule="auto"/>
        <w:jc w:val="both"/>
        <w:rPr>
          <w:b/>
          <w:bCs/>
          <w:color w:val="000000" w:themeColor="text1"/>
          <w:sz w:val="24"/>
          <w:szCs w:val="24"/>
          <w:lang w:val="en-US"/>
        </w:rPr>
      </w:pPr>
    </w:p>
    <w:p w14:paraId="1B381C83" w14:textId="066F3A5B" w:rsidR="001C4067" w:rsidRPr="00FD0144" w:rsidRDefault="001C4067" w:rsidP="001C4067">
      <w:pPr>
        <w:spacing w:line="360" w:lineRule="auto"/>
        <w:jc w:val="both"/>
        <w:rPr>
          <w:color w:val="000000" w:themeColor="text1"/>
          <w:sz w:val="24"/>
          <w:szCs w:val="24"/>
          <w:lang w:val="en-US"/>
        </w:rPr>
      </w:pPr>
      <w:r w:rsidRPr="00FD0144">
        <w:rPr>
          <w:b/>
          <w:bCs/>
          <w:color w:val="000000" w:themeColor="text1"/>
          <w:sz w:val="24"/>
          <w:szCs w:val="24"/>
          <w:lang w:val="en-US"/>
        </w:rPr>
        <w:t>Figure S1. Absence of RSPO2 impairs primary to secondary follicle stage transition</w:t>
      </w:r>
    </w:p>
    <w:p w14:paraId="52AAA0D6" w14:textId="77777777" w:rsidR="001C4067" w:rsidRPr="00FD0144" w:rsidRDefault="001C4067" w:rsidP="001C4067">
      <w:pPr>
        <w:spacing w:line="360" w:lineRule="auto"/>
        <w:jc w:val="both"/>
        <w:rPr>
          <w:color w:val="000000" w:themeColor="text1"/>
          <w:sz w:val="24"/>
          <w:szCs w:val="24"/>
          <w:lang w:val="en-US"/>
        </w:rPr>
      </w:pPr>
      <w:r w:rsidRPr="00FD0144">
        <w:rPr>
          <w:color w:val="000000" w:themeColor="text1"/>
          <w:sz w:val="24"/>
          <w:szCs w:val="24"/>
          <w:lang w:val="en-US"/>
        </w:rPr>
        <w:t xml:space="preserve">(A) Immunolocalization of RSPO2 in a 12 month-old little girl ovary shows that RSPO2 is expressed in the cytoplasm of the oocyte in primordial (arrowhead), primary (arrow) and preantral (*) follicles. Scale bar, 50 µm. (B) In mice, histological sections (HE staining) analyses of wildtype (WT) ovaries at 21d reveal columnar granulosa cells with a basal localization of their nuclei in follicles containing one layer of granulosa cells. In two-layered follicles, nuclei of the external granulosa cells are localized close to the basal lamina whereas the granulosa nuclei of the internal layer are localized close to the oocyte. In contrast, granulosa cells do not exhibit the characteristic columnar shape of mature primary follicles in </w:t>
      </w:r>
      <w:r w:rsidRPr="00FD0144">
        <w:rPr>
          <w:i/>
          <w:iCs/>
          <w:color w:val="000000" w:themeColor="text1"/>
          <w:sz w:val="24"/>
          <w:szCs w:val="24"/>
          <w:lang w:val="en-US"/>
        </w:rPr>
        <w:t>Rspo2</w:t>
      </w:r>
      <w:r w:rsidRPr="00FD0144">
        <w:rPr>
          <w:i/>
          <w:iCs/>
          <w:color w:val="000000" w:themeColor="text1"/>
          <w:sz w:val="24"/>
          <w:szCs w:val="24"/>
          <w:vertAlign w:val="superscript"/>
          <w:lang w:val="en-US"/>
        </w:rPr>
        <w:t>Tg/Tg</w:t>
      </w:r>
      <w:r w:rsidRPr="00FD0144">
        <w:rPr>
          <w:color w:val="000000" w:themeColor="text1"/>
          <w:sz w:val="24"/>
          <w:szCs w:val="24"/>
          <w:lang w:val="en-US"/>
        </w:rPr>
        <w:t xml:space="preserve"> ovaries; they have a cuboidal shape with centered nuclei. Flattened granulosa cells are also observed in mutant primary follicles (*). The follicles with multi-layered granulosa cells demonstrate asymmetrical granulosa cell growth (arrows). Scale bar, 20µm. (C) Quantification of </w:t>
      </w:r>
      <w:r w:rsidRPr="00FD0144">
        <w:rPr>
          <w:b/>
          <w:bCs/>
          <w:color w:val="000000" w:themeColor="text1"/>
          <w:sz w:val="24"/>
          <w:szCs w:val="24"/>
          <w:lang w:val="en-US"/>
        </w:rPr>
        <w:t>Pr</w:t>
      </w:r>
      <w:r w:rsidRPr="00FD0144">
        <w:rPr>
          <w:color w:val="000000" w:themeColor="text1"/>
          <w:sz w:val="24"/>
          <w:szCs w:val="24"/>
          <w:lang w:val="en-US"/>
        </w:rPr>
        <w:t xml:space="preserve">, primordial; </w:t>
      </w:r>
      <w:r w:rsidRPr="00FD0144">
        <w:rPr>
          <w:b/>
          <w:bCs/>
          <w:color w:val="000000" w:themeColor="text1"/>
          <w:sz w:val="24"/>
          <w:szCs w:val="24"/>
          <w:lang w:val="en-US"/>
        </w:rPr>
        <w:t>P</w:t>
      </w:r>
      <w:r w:rsidRPr="00FD0144">
        <w:rPr>
          <w:color w:val="000000" w:themeColor="text1"/>
          <w:sz w:val="24"/>
          <w:szCs w:val="24"/>
          <w:lang w:val="en-US"/>
        </w:rPr>
        <w:t xml:space="preserve">, primary; </w:t>
      </w:r>
      <w:r w:rsidRPr="00FD0144">
        <w:rPr>
          <w:b/>
          <w:bCs/>
          <w:color w:val="000000" w:themeColor="text1"/>
          <w:sz w:val="24"/>
          <w:szCs w:val="24"/>
          <w:lang w:val="en-US"/>
        </w:rPr>
        <w:t>S</w:t>
      </w:r>
      <w:r w:rsidRPr="00FD0144">
        <w:rPr>
          <w:color w:val="000000" w:themeColor="text1"/>
          <w:sz w:val="24"/>
          <w:szCs w:val="24"/>
          <w:lang w:val="en-US"/>
        </w:rPr>
        <w:t xml:space="preserve">, secondary; </w:t>
      </w:r>
      <w:r w:rsidRPr="00FD0144">
        <w:rPr>
          <w:b/>
          <w:bCs/>
          <w:color w:val="000000" w:themeColor="text1"/>
          <w:sz w:val="24"/>
          <w:szCs w:val="24"/>
          <w:lang w:val="en-US"/>
        </w:rPr>
        <w:t>T</w:t>
      </w:r>
      <w:r w:rsidRPr="00FD0144">
        <w:rPr>
          <w:color w:val="000000" w:themeColor="text1"/>
          <w:sz w:val="24"/>
          <w:szCs w:val="24"/>
          <w:lang w:val="en-US"/>
        </w:rPr>
        <w:t xml:space="preserve">, tertiary; </w:t>
      </w:r>
      <w:r w:rsidRPr="00FD0144">
        <w:rPr>
          <w:b/>
          <w:bCs/>
          <w:color w:val="000000" w:themeColor="text1"/>
          <w:sz w:val="24"/>
          <w:szCs w:val="24"/>
          <w:lang w:val="en-US"/>
        </w:rPr>
        <w:t>A</w:t>
      </w:r>
      <w:r w:rsidRPr="00FD0144">
        <w:rPr>
          <w:color w:val="000000" w:themeColor="text1"/>
          <w:sz w:val="24"/>
          <w:szCs w:val="24"/>
          <w:lang w:val="en-US"/>
        </w:rPr>
        <w:t xml:space="preserve">, antral follicles in wildtype (black histograms) and </w:t>
      </w:r>
      <w:r w:rsidRPr="00FD0144">
        <w:rPr>
          <w:i/>
          <w:iCs/>
          <w:color w:val="000000" w:themeColor="text1"/>
          <w:sz w:val="24"/>
          <w:szCs w:val="24"/>
          <w:lang w:val="en-US"/>
        </w:rPr>
        <w:t>Rspo2</w:t>
      </w:r>
      <w:r w:rsidRPr="00FD0144">
        <w:rPr>
          <w:i/>
          <w:iCs/>
          <w:color w:val="000000" w:themeColor="text1"/>
          <w:sz w:val="24"/>
          <w:szCs w:val="24"/>
          <w:vertAlign w:val="superscript"/>
          <w:lang w:val="en-US"/>
        </w:rPr>
        <w:t>Tg/Tg</w:t>
      </w:r>
      <w:r w:rsidRPr="00FD0144">
        <w:rPr>
          <w:color w:val="000000" w:themeColor="text1"/>
          <w:sz w:val="24"/>
          <w:szCs w:val="24"/>
          <w:lang w:val="en-US"/>
        </w:rPr>
        <w:t xml:space="preserve"> (striped histograms) ovaries at 8, 12 and 21d. The numbers are percentages of the different follicle populations. At 8d, the percentages of primordial, primary and secondary follicles are similar in both WT and </w:t>
      </w:r>
      <w:r w:rsidRPr="00FD0144">
        <w:rPr>
          <w:i/>
          <w:iCs/>
          <w:color w:val="000000" w:themeColor="text1"/>
          <w:sz w:val="24"/>
          <w:szCs w:val="24"/>
          <w:lang w:val="en-US"/>
        </w:rPr>
        <w:t>Rspo2</w:t>
      </w:r>
      <w:r w:rsidRPr="00FD0144">
        <w:rPr>
          <w:i/>
          <w:iCs/>
          <w:color w:val="000000" w:themeColor="text1"/>
          <w:sz w:val="24"/>
          <w:szCs w:val="24"/>
          <w:vertAlign w:val="superscript"/>
          <w:lang w:val="en-US"/>
        </w:rPr>
        <w:t xml:space="preserve">Tg/Tg </w:t>
      </w:r>
      <w:r w:rsidRPr="00FD0144">
        <w:rPr>
          <w:color w:val="000000" w:themeColor="text1"/>
          <w:sz w:val="24"/>
          <w:szCs w:val="24"/>
          <w:lang w:val="en-US"/>
        </w:rPr>
        <w:t xml:space="preserve">ovaries, but from 12d, secondary follicles are less abundant in </w:t>
      </w:r>
      <w:r w:rsidRPr="00FD0144">
        <w:rPr>
          <w:i/>
          <w:iCs/>
          <w:color w:val="000000" w:themeColor="text1"/>
          <w:sz w:val="24"/>
          <w:szCs w:val="24"/>
          <w:lang w:val="en-US"/>
        </w:rPr>
        <w:t>Rspo2</w:t>
      </w:r>
      <w:r w:rsidRPr="00FD0144">
        <w:rPr>
          <w:i/>
          <w:iCs/>
          <w:color w:val="000000" w:themeColor="text1"/>
          <w:sz w:val="24"/>
          <w:szCs w:val="24"/>
          <w:vertAlign w:val="superscript"/>
          <w:lang w:val="en-US"/>
        </w:rPr>
        <w:t>Tg/Tg</w:t>
      </w:r>
      <w:r w:rsidRPr="00FD0144">
        <w:rPr>
          <w:color w:val="000000" w:themeColor="text1"/>
          <w:sz w:val="24"/>
          <w:szCs w:val="24"/>
          <w:lang w:val="en-US"/>
        </w:rPr>
        <w:t xml:space="preserve"> ovaries (23.5% compared to 53.8% in WT). At 21d, mutant ovaries are still constituted of 62% primary follicles whereas WT ovaries mainly contain secondary and tertiary growing follicles. Data are presented </w:t>
      </w:r>
      <w:r w:rsidRPr="00FD0144">
        <w:rPr>
          <w:color w:val="000000" w:themeColor="text1"/>
          <w:sz w:val="24"/>
          <w:szCs w:val="24"/>
          <w:lang w:val="en-US"/>
        </w:rPr>
        <w:lastRenderedPageBreak/>
        <w:t xml:space="preserve">as mean ± SEM. For WT, n=131(8d), 149 (12d), 133 (21d) and for </w:t>
      </w:r>
      <w:r w:rsidRPr="00FD0144">
        <w:rPr>
          <w:i/>
          <w:iCs/>
          <w:color w:val="000000" w:themeColor="text1"/>
          <w:sz w:val="24"/>
          <w:szCs w:val="24"/>
          <w:lang w:val="en-US"/>
        </w:rPr>
        <w:t>Rspo2</w:t>
      </w:r>
      <w:r w:rsidRPr="00FD0144">
        <w:rPr>
          <w:i/>
          <w:iCs/>
          <w:color w:val="000000" w:themeColor="text1"/>
          <w:sz w:val="24"/>
          <w:szCs w:val="24"/>
          <w:vertAlign w:val="superscript"/>
          <w:lang w:val="en-US"/>
        </w:rPr>
        <w:t>Tg/Tg</w:t>
      </w:r>
      <w:r w:rsidRPr="00FD0144">
        <w:rPr>
          <w:color w:val="000000" w:themeColor="text1"/>
          <w:sz w:val="24"/>
          <w:szCs w:val="24"/>
          <w:lang w:val="en-US"/>
        </w:rPr>
        <w:t>, n=120 (8d), 132 (12d), 118 (21d) follicles</w:t>
      </w:r>
      <w:r w:rsidRPr="00FD0144">
        <w:rPr>
          <w:rFonts w:eastAsia="Calibri"/>
          <w:color w:val="000000" w:themeColor="text1"/>
          <w:sz w:val="24"/>
          <w:szCs w:val="24"/>
          <w:lang w:val="en-US" w:eastAsia="fr-FR"/>
        </w:rPr>
        <w:t xml:space="preserve"> from at least 3 different mice per genotype</w:t>
      </w:r>
      <w:r w:rsidRPr="00FD0144">
        <w:rPr>
          <w:color w:val="000000" w:themeColor="text1"/>
          <w:sz w:val="24"/>
          <w:szCs w:val="24"/>
          <w:lang w:val="en-US"/>
        </w:rPr>
        <w:t xml:space="preserve">. Student's t test, unpaired two-sided (*p&lt;0.05, **p&lt;0.01, ***p&lt; 0.001). </w:t>
      </w:r>
    </w:p>
    <w:p w14:paraId="76E90403" w14:textId="54E47A48" w:rsidR="001C4067" w:rsidRPr="00FD0144" w:rsidRDefault="001C4067" w:rsidP="001C4067">
      <w:pPr>
        <w:spacing w:line="360" w:lineRule="auto"/>
        <w:jc w:val="both"/>
        <w:rPr>
          <w:color w:val="000000" w:themeColor="text1"/>
          <w:sz w:val="24"/>
          <w:szCs w:val="24"/>
          <w:lang w:val="en-US"/>
        </w:rPr>
      </w:pPr>
    </w:p>
    <w:p w14:paraId="644BD1DC" w14:textId="77777777" w:rsidR="001C4067" w:rsidRPr="00FD0144" w:rsidRDefault="001C4067" w:rsidP="001C4067">
      <w:pPr>
        <w:spacing w:line="360" w:lineRule="auto"/>
        <w:jc w:val="both"/>
        <w:rPr>
          <w:color w:val="000000" w:themeColor="text1"/>
          <w:sz w:val="24"/>
          <w:szCs w:val="24"/>
          <w:lang w:val="en-US"/>
        </w:rPr>
      </w:pPr>
      <w:r w:rsidRPr="00FD0144">
        <w:rPr>
          <w:b/>
          <w:bCs/>
          <w:color w:val="000000" w:themeColor="text1"/>
          <w:sz w:val="24"/>
          <w:szCs w:val="24"/>
          <w:lang w:val="en-US"/>
        </w:rPr>
        <w:t>Figure S2. Granulosa cells lose their identity in absence of RSPO2</w:t>
      </w:r>
    </w:p>
    <w:p w14:paraId="1C755DF9" w14:textId="7454E127" w:rsidR="000558D4" w:rsidRPr="00FD0144" w:rsidRDefault="000558D4" w:rsidP="000558D4">
      <w:pPr>
        <w:spacing w:line="360" w:lineRule="auto"/>
        <w:jc w:val="both"/>
        <w:rPr>
          <w:i/>
          <w:iCs/>
          <w:color w:val="000000" w:themeColor="text1"/>
          <w:sz w:val="24"/>
          <w:szCs w:val="24"/>
          <w:lang w:val="en-US"/>
        </w:rPr>
      </w:pPr>
      <w:r w:rsidRPr="00FD0144">
        <w:rPr>
          <w:color w:val="000000" w:themeColor="text1"/>
          <w:sz w:val="24"/>
          <w:szCs w:val="24"/>
          <w:lang w:val="en-US"/>
        </w:rPr>
        <w:t xml:space="preserve">(A) Immunodetection analyses of FOXL2 and AMH (granulosa cells) and SF1/NR5A1 (theca cells) in WT and </w:t>
      </w:r>
      <w:r w:rsidRPr="00FD0144">
        <w:rPr>
          <w:i/>
          <w:iCs/>
          <w:color w:val="000000" w:themeColor="text1"/>
          <w:sz w:val="24"/>
          <w:szCs w:val="24"/>
          <w:lang w:val="en-US"/>
        </w:rPr>
        <w:t>Rspo2</w:t>
      </w:r>
      <w:r w:rsidRPr="00FD0144">
        <w:rPr>
          <w:i/>
          <w:iCs/>
          <w:color w:val="000000" w:themeColor="text1"/>
          <w:sz w:val="24"/>
          <w:szCs w:val="24"/>
          <w:vertAlign w:val="superscript"/>
          <w:lang w:val="en-US"/>
        </w:rPr>
        <w:t>Tg/Tg</w:t>
      </w:r>
      <w:r w:rsidRPr="00FD0144">
        <w:rPr>
          <w:color w:val="000000" w:themeColor="text1"/>
          <w:sz w:val="24"/>
          <w:szCs w:val="24"/>
          <w:lang w:val="en-US"/>
        </w:rPr>
        <w:t xml:space="preserve"> transplanted ovaries at 12d. Granulosa cells expressed FOXL2 and AMH but AMH expression is reduced in </w:t>
      </w:r>
      <w:r w:rsidRPr="00FD0144">
        <w:rPr>
          <w:i/>
          <w:iCs/>
          <w:color w:val="000000" w:themeColor="text1"/>
          <w:sz w:val="24"/>
          <w:szCs w:val="24"/>
          <w:lang w:val="en-US"/>
        </w:rPr>
        <w:t>Rspo2</w:t>
      </w:r>
      <w:r w:rsidRPr="00FD0144">
        <w:rPr>
          <w:i/>
          <w:iCs/>
          <w:color w:val="000000" w:themeColor="text1"/>
          <w:sz w:val="24"/>
          <w:szCs w:val="24"/>
          <w:vertAlign w:val="superscript"/>
          <w:lang w:val="en-US"/>
        </w:rPr>
        <w:t xml:space="preserve">Tg/Tg </w:t>
      </w:r>
      <w:r w:rsidRPr="00FD0144">
        <w:rPr>
          <w:iCs/>
          <w:color w:val="000000" w:themeColor="text1"/>
          <w:sz w:val="24"/>
          <w:szCs w:val="24"/>
          <w:lang w:val="en-US"/>
        </w:rPr>
        <w:t xml:space="preserve">ovaries compared to </w:t>
      </w:r>
      <w:r w:rsidRPr="00FD0144">
        <w:rPr>
          <w:color w:val="000000" w:themeColor="text1"/>
          <w:sz w:val="24"/>
          <w:szCs w:val="24"/>
          <w:lang w:val="en-US"/>
        </w:rPr>
        <w:t>wildtype</w:t>
      </w:r>
      <w:r w:rsidR="00127A4C" w:rsidRPr="00FD0144">
        <w:rPr>
          <w:color w:val="000000" w:themeColor="text1"/>
          <w:sz w:val="24"/>
          <w:szCs w:val="24"/>
          <w:lang w:val="en-US"/>
        </w:rPr>
        <w:t>s</w:t>
      </w:r>
      <w:r w:rsidRPr="00FD0144">
        <w:rPr>
          <w:color w:val="000000" w:themeColor="text1"/>
          <w:sz w:val="24"/>
          <w:szCs w:val="24"/>
          <w:lang w:val="en-US"/>
        </w:rPr>
        <w:t xml:space="preserve"> (</w:t>
      </w:r>
      <w:r w:rsidRPr="00FD0144">
        <w:rPr>
          <w:iCs/>
          <w:color w:val="000000" w:themeColor="text1"/>
          <w:sz w:val="24"/>
          <w:szCs w:val="24"/>
          <w:lang w:val="en-US"/>
        </w:rPr>
        <w:t>WT)</w:t>
      </w:r>
      <w:r w:rsidRPr="00FD0144">
        <w:rPr>
          <w:color w:val="000000" w:themeColor="text1"/>
          <w:sz w:val="24"/>
          <w:szCs w:val="24"/>
          <w:lang w:val="en-US"/>
        </w:rPr>
        <w:t>. The presence of SF1/NR5A1 (theca)-positive cells was observed in both genotypes. (B) Immunodetection analyses of FOXL2 and AMH in control (</w:t>
      </w:r>
      <w:r w:rsidRPr="00FD0144">
        <w:rPr>
          <w:i/>
          <w:iCs/>
          <w:color w:val="000000" w:themeColor="text1"/>
          <w:sz w:val="24"/>
          <w:szCs w:val="24"/>
          <w:lang w:val="en-US"/>
        </w:rPr>
        <w:t>Ctnnb1</w:t>
      </w:r>
      <w:r w:rsidRPr="00FD0144">
        <w:rPr>
          <w:i/>
          <w:iCs/>
          <w:color w:val="000000" w:themeColor="text1"/>
          <w:sz w:val="24"/>
          <w:szCs w:val="24"/>
          <w:vertAlign w:val="superscript"/>
          <w:lang w:val="en-US"/>
        </w:rPr>
        <w:t>fl/fl</w:t>
      </w:r>
      <w:r w:rsidRPr="00FD0144">
        <w:rPr>
          <w:color w:val="000000" w:themeColor="text1"/>
          <w:sz w:val="24"/>
          <w:szCs w:val="24"/>
          <w:lang w:val="en-US"/>
        </w:rPr>
        <w:t>) and mutant (</w:t>
      </w:r>
      <w:r w:rsidRPr="00FD0144">
        <w:rPr>
          <w:i/>
          <w:iCs/>
          <w:color w:val="000000" w:themeColor="text1"/>
          <w:sz w:val="24"/>
          <w:szCs w:val="24"/>
          <w:lang w:val="en-US"/>
        </w:rPr>
        <w:t>Wt1Cre</w:t>
      </w:r>
      <w:r w:rsidRPr="00FD0144">
        <w:rPr>
          <w:i/>
          <w:iCs/>
          <w:color w:val="000000" w:themeColor="text1"/>
          <w:sz w:val="24"/>
          <w:szCs w:val="24"/>
          <w:vertAlign w:val="superscript"/>
          <w:lang w:val="en-US"/>
        </w:rPr>
        <w:t>ERT</w:t>
      </w:r>
      <w:proofErr w:type="gramStart"/>
      <w:r w:rsidRPr="00FD0144">
        <w:rPr>
          <w:i/>
          <w:iCs/>
          <w:color w:val="000000" w:themeColor="text1"/>
          <w:sz w:val="24"/>
          <w:szCs w:val="24"/>
          <w:vertAlign w:val="superscript"/>
          <w:lang w:val="en-US"/>
        </w:rPr>
        <w:t>2</w:t>
      </w:r>
      <w:r w:rsidRPr="00FD0144">
        <w:rPr>
          <w:i/>
          <w:iCs/>
          <w:color w:val="000000" w:themeColor="text1"/>
          <w:sz w:val="24"/>
          <w:szCs w:val="24"/>
          <w:lang w:val="en-US"/>
        </w:rPr>
        <w:t>;Ctnnb</w:t>
      </w:r>
      <w:proofErr w:type="gramEnd"/>
      <w:r w:rsidRPr="00FD0144">
        <w:rPr>
          <w:i/>
          <w:iCs/>
          <w:color w:val="000000" w:themeColor="text1"/>
          <w:sz w:val="24"/>
          <w:szCs w:val="24"/>
          <w:lang w:val="en-US"/>
        </w:rPr>
        <w:t>1</w:t>
      </w:r>
      <w:r w:rsidRPr="00FD0144">
        <w:rPr>
          <w:i/>
          <w:iCs/>
          <w:color w:val="000000" w:themeColor="text1"/>
          <w:sz w:val="24"/>
          <w:szCs w:val="24"/>
          <w:vertAlign w:val="superscript"/>
          <w:lang w:val="en-US"/>
        </w:rPr>
        <w:t>fl/fl</w:t>
      </w:r>
      <w:r w:rsidRPr="00FD0144">
        <w:rPr>
          <w:color w:val="000000" w:themeColor="text1"/>
          <w:sz w:val="24"/>
          <w:szCs w:val="24"/>
          <w:lang w:val="en-US"/>
        </w:rPr>
        <w:t>) follicles at 12d</w:t>
      </w:r>
      <w:r w:rsidRPr="00FD0144">
        <w:rPr>
          <w:i/>
          <w:iCs/>
          <w:color w:val="000000" w:themeColor="text1"/>
          <w:sz w:val="24"/>
          <w:szCs w:val="24"/>
          <w:lang w:val="en-US"/>
        </w:rPr>
        <w:t xml:space="preserve">pp. </w:t>
      </w:r>
      <w:r w:rsidRPr="00FD0144">
        <w:rPr>
          <w:color w:val="000000" w:themeColor="text1"/>
          <w:sz w:val="24"/>
          <w:szCs w:val="24"/>
          <w:lang w:val="en-US"/>
        </w:rPr>
        <w:t>AMH expression is impaired in mutant ovaries compared to control.</w:t>
      </w:r>
      <w:r w:rsidRPr="00FD0144">
        <w:rPr>
          <w:i/>
          <w:iCs/>
          <w:color w:val="000000" w:themeColor="text1"/>
          <w:sz w:val="24"/>
          <w:szCs w:val="24"/>
          <w:lang w:val="en-US"/>
        </w:rPr>
        <w:t xml:space="preserve"> </w:t>
      </w:r>
      <w:r w:rsidRPr="00FD0144">
        <w:rPr>
          <w:color w:val="000000" w:themeColor="text1"/>
          <w:sz w:val="24"/>
          <w:szCs w:val="24"/>
          <w:lang w:val="en-US"/>
        </w:rPr>
        <w:t>Scale bar, 50µm.</w:t>
      </w:r>
    </w:p>
    <w:p w14:paraId="747D18E6" w14:textId="77777777" w:rsidR="001C4067" w:rsidRPr="00FD0144" w:rsidRDefault="001C4067" w:rsidP="001C4067">
      <w:pPr>
        <w:spacing w:line="360" w:lineRule="auto"/>
        <w:jc w:val="both"/>
        <w:rPr>
          <w:color w:val="000000" w:themeColor="text1"/>
          <w:sz w:val="24"/>
          <w:szCs w:val="24"/>
          <w:lang w:val="en-US"/>
        </w:rPr>
      </w:pPr>
    </w:p>
    <w:p w14:paraId="7E3127F6" w14:textId="77777777" w:rsidR="001C4067" w:rsidRPr="00FD0144" w:rsidRDefault="001C4067" w:rsidP="001C4067">
      <w:pPr>
        <w:spacing w:line="360" w:lineRule="auto"/>
        <w:jc w:val="both"/>
        <w:rPr>
          <w:color w:val="000000" w:themeColor="text1"/>
          <w:sz w:val="24"/>
          <w:szCs w:val="24"/>
          <w:lang w:val="en-US"/>
        </w:rPr>
      </w:pPr>
      <w:r w:rsidRPr="00FD0144">
        <w:rPr>
          <w:b/>
          <w:bCs/>
          <w:color w:val="000000" w:themeColor="text1"/>
          <w:sz w:val="24"/>
          <w:szCs w:val="24"/>
          <w:lang w:val="en-US"/>
        </w:rPr>
        <w:t xml:space="preserve">Figure S3. Transplantation does not hamper follicular growth in wildtype ovaries. </w:t>
      </w:r>
    </w:p>
    <w:p w14:paraId="3ED704AC" w14:textId="77777777" w:rsidR="001C4067" w:rsidRPr="00FD0144" w:rsidRDefault="001C4067" w:rsidP="001C4067">
      <w:pPr>
        <w:spacing w:line="360" w:lineRule="auto"/>
        <w:jc w:val="both"/>
        <w:rPr>
          <w:color w:val="000000" w:themeColor="text1"/>
          <w:sz w:val="24"/>
          <w:szCs w:val="24"/>
          <w:lang w:val="en-US"/>
        </w:rPr>
      </w:pPr>
      <w:r w:rsidRPr="00FD0144">
        <w:rPr>
          <w:color w:val="000000" w:themeColor="text1"/>
          <w:sz w:val="24"/>
          <w:szCs w:val="24"/>
          <w:lang w:val="en-US"/>
        </w:rPr>
        <w:t>Quantitative analysis of the diameter size of oocytes (A) and follicles (B) in ovaries at 21d</w:t>
      </w:r>
      <w:r w:rsidRPr="00FD0144">
        <w:rPr>
          <w:i/>
          <w:color w:val="000000" w:themeColor="text1"/>
          <w:sz w:val="24"/>
          <w:szCs w:val="24"/>
          <w:lang w:val="en-US"/>
        </w:rPr>
        <w:t>pp</w:t>
      </w:r>
      <w:r w:rsidRPr="00FD0144">
        <w:rPr>
          <w:color w:val="000000" w:themeColor="text1"/>
          <w:sz w:val="24"/>
          <w:szCs w:val="24"/>
          <w:lang w:val="en-US"/>
        </w:rPr>
        <w:t xml:space="preserve"> (White histograms; n=15 follicles of 1 ovary) and in transplanted ovaries at 21d (black histograms; n=55 follicles of 3 ovaries). </w:t>
      </w:r>
      <w:r w:rsidRPr="00FD0144">
        <w:rPr>
          <w:b/>
          <w:bCs/>
          <w:color w:val="000000" w:themeColor="text1"/>
          <w:sz w:val="24"/>
          <w:szCs w:val="24"/>
          <w:lang w:val="en-US"/>
        </w:rPr>
        <w:t>Pr</w:t>
      </w:r>
      <w:r w:rsidRPr="00FD0144">
        <w:rPr>
          <w:color w:val="000000" w:themeColor="text1"/>
          <w:sz w:val="24"/>
          <w:szCs w:val="24"/>
          <w:lang w:val="en-US"/>
        </w:rPr>
        <w:t xml:space="preserve">, primordial; </w:t>
      </w:r>
      <w:r w:rsidRPr="00FD0144">
        <w:rPr>
          <w:b/>
          <w:bCs/>
          <w:color w:val="000000" w:themeColor="text1"/>
          <w:sz w:val="24"/>
          <w:szCs w:val="24"/>
          <w:lang w:val="en-US"/>
        </w:rPr>
        <w:t>P</w:t>
      </w:r>
      <w:r w:rsidRPr="00FD0144">
        <w:rPr>
          <w:color w:val="000000" w:themeColor="text1"/>
          <w:sz w:val="24"/>
          <w:szCs w:val="24"/>
          <w:lang w:val="en-US"/>
        </w:rPr>
        <w:t xml:space="preserve">, primary; </w:t>
      </w:r>
      <w:r w:rsidRPr="00FD0144">
        <w:rPr>
          <w:b/>
          <w:bCs/>
          <w:color w:val="000000" w:themeColor="text1"/>
          <w:sz w:val="24"/>
          <w:szCs w:val="24"/>
          <w:lang w:val="en-US"/>
        </w:rPr>
        <w:t>S</w:t>
      </w:r>
      <w:r w:rsidRPr="00FD0144">
        <w:rPr>
          <w:color w:val="000000" w:themeColor="text1"/>
          <w:sz w:val="24"/>
          <w:szCs w:val="24"/>
          <w:lang w:val="en-US"/>
        </w:rPr>
        <w:t xml:space="preserve">, secondary; </w:t>
      </w:r>
      <w:r w:rsidRPr="00FD0144">
        <w:rPr>
          <w:b/>
          <w:bCs/>
          <w:color w:val="000000" w:themeColor="text1"/>
          <w:sz w:val="24"/>
          <w:szCs w:val="24"/>
          <w:lang w:val="en-US"/>
        </w:rPr>
        <w:t>T</w:t>
      </w:r>
      <w:r w:rsidRPr="00FD0144">
        <w:rPr>
          <w:color w:val="000000" w:themeColor="text1"/>
          <w:sz w:val="24"/>
          <w:szCs w:val="24"/>
          <w:lang w:val="en-US"/>
        </w:rPr>
        <w:t xml:space="preserve">, tertiary; </w:t>
      </w:r>
      <w:r w:rsidRPr="00FD0144">
        <w:rPr>
          <w:b/>
          <w:bCs/>
          <w:color w:val="000000" w:themeColor="text1"/>
          <w:sz w:val="24"/>
          <w:szCs w:val="24"/>
          <w:lang w:val="en-US"/>
        </w:rPr>
        <w:t>A</w:t>
      </w:r>
      <w:r w:rsidRPr="00FD0144">
        <w:rPr>
          <w:color w:val="000000" w:themeColor="text1"/>
          <w:sz w:val="24"/>
          <w:szCs w:val="24"/>
          <w:lang w:val="en-US"/>
        </w:rPr>
        <w:t xml:space="preserve">, antral follicles. Data are presented as mean ± SEM. </w:t>
      </w:r>
    </w:p>
    <w:p w14:paraId="59DB2182" w14:textId="77777777" w:rsidR="001C4067" w:rsidRPr="00FD0144" w:rsidRDefault="001C4067" w:rsidP="001C4067">
      <w:pPr>
        <w:spacing w:line="360" w:lineRule="auto"/>
        <w:jc w:val="both"/>
        <w:rPr>
          <w:color w:val="000000" w:themeColor="text1"/>
          <w:sz w:val="24"/>
          <w:szCs w:val="24"/>
          <w:lang w:val="en-US"/>
        </w:rPr>
      </w:pPr>
    </w:p>
    <w:p w14:paraId="46A16F10" w14:textId="77777777" w:rsidR="001C4067" w:rsidRPr="00FD0144" w:rsidRDefault="001C4067" w:rsidP="001C4067">
      <w:pPr>
        <w:spacing w:line="360" w:lineRule="auto"/>
        <w:jc w:val="both"/>
        <w:rPr>
          <w:color w:val="000000" w:themeColor="text1"/>
          <w:sz w:val="24"/>
          <w:szCs w:val="24"/>
          <w:lang w:val="en-US"/>
        </w:rPr>
      </w:pPr>
      <w:r w:rsidRPr="00FD0144">
        <w:rPr>
          <w:b/>
          <w:bCs/>
          <w:color w:val="000000" w:themeColor="text1"/>
          <w:sz w:val="24"/>
          <w:szCs w:val="24"/>
          <w:lang w:val="en-US"/>
        </w:rPr>
        <w:t xml:space="preserve">Figure S4. Oocyte-granulosa cell communication is altered by genetic deletion of </w:t>
      </w:r>
      <w:r w:rsidRPr="00FD0144">
        <w:rPr>
          <w:b/>
          <w:bCs/>
          <w:i/>
          <w:color w:val="000000" w:themeColor="text1"/>
          <w:sz w:val="24"/>
          <w:szCs w:val="24"/>
          <w:lang w:val="en-US"/>
        </w:rPr>
        <w:t>Ctnnb1</w:t>
      </w:r>
      <w:r w:rsidRPr="00FD0144">
        <w:rPr>
          <w:b/>
          <w:bCs/>
          <w:color w:val="000000" w:themeColor="text1"/>
          <w:sz w:val="24"/>
          <w:szCs w:val="24"/>
          <w:lang w:val="en-US"/>
        </w:rPr>
        <w:t xml:space="preserve"> in granulosa cells</w:t>
      </w:r>
    </w:p>
    <w:p w14:paraId="7ACA6CC6" w14:textId="77777777" w:rsidR="00127A4C" w:rsidRPr="00FD0144" w:rsidRDefault="00127A4C" w:rsidP="00127A4C">
      <w:pPr>
        <w:spacing w:line="360" w:lineRule="auto"/>
        <w:jc w:val="both"/>
        <w:rPr>
          <w:color w:val="000000" w:themeColor="text1"/>
          <w:sz w:val="24"/>
          <w:szCs w:val="24"/>
          <w:lang w:val="en-US"/>
        </w:rPr>
      </w:pPr>
      <w:r w:rsidRPr="00FD0144">
        <w:rPr>
          <w:color w:val="000000" w:themeColor="text1"/>
          <w:sz w:val="24"/>
          <w:szCs w:val="24"/>
          <w:lang w:val="en-US"/>
        </w:rPr>
        <w:t>(A) Immunodetection and (B) corresponding quantitative analysis of nuclear versus cytoplasmic CTNNB1 in granulosa cells to assess activation of WNT/CTNNB1 signaling in control (</w:t>
      </w:r>
      <w:r w:rsidRPr="00FD0144">
        <w:rPr>
          <w:i/>
          <w:iCs/>
          <w:color w:val="000000" w:themeColor="text1"/>
          <w:sz w:val="24"/>
          <w:szCs w:val="24"/>
          <w:lang w:val="en-US"/>
        </w:rPr>
        <w:t>Ctnnb1</w:t>
      </w:r>
      <w:r w:rsidRPr="00FD0144">
        <w:rPr>
          <w:i/>
          <w:iCs/>
          <w:color w:val="000000" w:themeColor="text1"/>
          <w:sz w:val="24"/>
          <w:szCs w:val="24"/>
          <w:vertAlign w:val="superscript"/>
          <w:lang w:val="en-US"/>
        </w:rPr>
        <w:t>fl/fl</w:t>
      </w:r>
      <w:r w:rsidRPr="00FD0144">
        <w:rPr>
          <w:color w:val="000000" w:themeColor="text1"/>
          <w:sz w:val="24"/>
          <w:szCs w:val="24"/>
          <w:lang w:val="en-US"/>
        </w:rPr>
        <w:t>) and mutant (</w:t>
      </w:r>
      <w:r w:rsidRPr="00FD0144">
        <w:rPr>
          <w:i/>
          <w:iCs/>
          <w:color w:val="000000" w:themeColor="text1"/>
          <w:sz w:val="24"/>
          <w:szCs w:val="24"/>
          <w:lang w:val="en-US"/>
        </w:rPr>
        <w:t>Wt1Cre</w:t>
      </w:r>
      <w:r w:rsidRPr="00FD0144">
        <w:rPr>
          <w:i/>
          <w:iCs/>
          <w:color w:val="000000" w:themeColor="text1"/>
          <w:sz w:val="24"/>
          <w:szCs w:val="24"/>
          <w:vertAlign w:val="superscript"/>
          <w:lang w:val="en-US"/>
        </w:rPr>
        <w:t>ERT2</w:t>
      </w:r>
      <w:r w:rsidRPr="00FD0144">
        <w:rPr>
          <w:i/>
          <w:iCs/>
          <w:color w:val="000000" w:themeColor="text1"/>
          <w:sz w:val="24"/>
          <w:szCs w:val="24"/>
          <w:lang w:val="en-US"/>
        </w:rPr>
        <w:t>;Ctnnb1</w:t>
      </w:r>
      <w:r w:rsidRPr="00FD0144">
        <w:rPr>
          <w:i/>
          <w:iCs/>
          <w:color w:val="000000" w:themeColor="text1"/>
          <w:sz w:val="24"/>
          <w:szCs w:val="24"/>
          <w:vertAlign w:val="superscript"/>
          <w:lang w:val="en-US"/>
        </w:rPr>
        <w:t>fl/fl</w:t>
      </w:r>
      <w:r w:rsidRPr="00FD0144">
        <w:rPr>
          <w:color w:val="000000" w:themeColor="text1"/>
          <w:sz w:val="24"/>
          <w:szCs w:val="24"/>
          <w:lang w:val="en-US"/>
        </w:rPr>
        <w:t>) follicles at 21d</w:t>
      </w:r>
      <w:r w:rsidRPr="00FD0144">
        <w:rPr>
          <w:i/>
          <w:iCs/>
          <w:color w:val="000000" w:themeColor="text1"/>
          <w:sz w:val="24"/>
          <w:szCs w:val="24"/>
          <w:lang w:val="en-US"/>
        </w:rPr>
        <w:t>pp</w:t>
      </w:r>
      <w:r w:rsidRPr="00FD0144">
        <w:rPr>
          <w:color w:val="000000" w:themeColor="text1"/>
          <w:sz w:val="24"/>
          <w:szCs w:val="24"/>
          <w:lang w:val="en-US"/>
        </w:rPr>
        <w:t xml:space="preserve"> (n=21 </w:t>
      </w:r>
      <w:r w:rsidRPr="00FD0144">
        <w:rPr>
          <w:i/>
          <w:iCs/>
          <w:color w:val="000000" w:themeColor="text1"/>
          <w:sz w:val="24"/>
          <w:szCs w:val="24"/>
          <w:lang w:val="en-US"/>
        </w:rPr>
        <w:t>Ctnnb1</w:t>
      </w:r>
      <w:r w:rsidRPr="00FD0144">
        <w:rPr>
          <w:i/>
          <w:iCs/>
          <w:color w:val="000000" w:themeColor="text1"/>
          <w:sz w:val="24"/>
          <w:szCs w:val="24"/>
          <w:vertAlign w:val="superscript"/>
          <w:lang w:val="en-US"/>
        </w:rPr>
        <w:t>fl/fl</w:t>
      </w:r>
      <w:r w:rsidRPr="00FD0144">
        <w:rPr>
          <w:color w:val="000000" w:themeColor="text1"/>
          <w:sz w:val="24"/>
          <w:szCs w:val="24"/>
          <w:lang w:val="en-US"/>
        </w:rPr>
        <w:t xml:space="preserve"> and n=26 </w:t>
      </w:r>
      <w:r w:rsidRPr="00FD0144">
        <w:rPr>
          <w:i/>
          <w:iCs/>
          <w:color w:val="000000" w:themeColor="text1"/>
          <w:sz w:val="24"/>
          <w:szCs w:val="24"/>
          <w:lang w:val="en-US"/>
        </w:rPr>
        <w:t>Wt1Cre</w:t>
      </w:r>
      <w:r w:rsidRPr="00FD0144">
        <w:rPr>
          <w:i/>
          <w:iCs/>
          <w:color w:val="000000" w:themeColor="text1"/>
          <w:sz w:val="24"/>
          <w:szCs w:val="24"/>
          <w:vertAlign w:val="superscript"/>
          <w:lang w:val="en-US"/>
        </w:rPr>
        <w:t>ERT2</w:t>
      </w:r>
      <w:r w:rsidRPr="00FD0144">
        <w:rPr>
          <w:i/>
          <w:iCs/>
          <w:color w:val="000000" w:themeColor="text1"/>
          <w:sz w:val="24"/>
          <w:szCs w:val="24"/>
          <w:lang w:val="en-US"/>
        </w:rPr>
        <w:t>;Ctnnb1</w:t>
      </w:r>
      <w:r w:rsidRPr="00FD0144">
        <w:rPr>
          <w:i/>
          <w:iCs/>
          <w:color w:val="000000" w:themeColor="text1"/>
          <w:sz w:val="24"/>
          <w:szCs w:val="24"/>
          <w:vertAlign w:val="superscript"/>
          <w:lang w:val="en-US"/>
        </w:rPr>
        <w:t>fl/fl</w:t>
      </w:r>
      <w:r w:rsidRPr="00FD0144">
        <w:rPr>
          <w:color w:val="000000" w:themeColor="text1"/>
          <w:sz w:val="24"/>
          <w:szCs w:val="24"/>
          <w:lang w:val="en-US"/>
        </w:rPr>
        <w:t xml:space="preserve"> follicles of 2 ovaries per genotype). In </w:t>
      </w:r>
      <w:r w:rsidRPr="00FD0144">
        <w:rPr>
          <w:i/>
          <w:iCs/>
          <w:color w:val="000000" w:themeColor="text1"/>
          <w:sz w:val="24"/>
          <w:szCs w:val="24"/>
          <w:lang w:val="en-US"/>
        </w:rPr>
        <w:t>Wt1Cre</w:t>
      </w:r>
      <w:r w:rsidRPr="00FD0144">
        <w:rPr>
          <w:i/>
          <w:iCs/>
          <w:color w:val="000000" w:themeColor="text1"/>
          <w:sz w:val="24"/>
          <w:szCs w:val="24"/>
          <w:vertAlign w:val="superscript"/>
          <w:lang w:val="en-US"/>
        </w:rPr>
        <w:t>ERT</w:t>
      </w:r>
      <w:proofErr w:type="gramStart"/>
      <w:r w:rsidRPr="00FD0144">
        <w:rPr>
          <w:i/>
          <w:iCs/>
          <w:color w:val="000000" w:themeColor="text1"/>
          <w:sz w:val="24"/>
          <w:szCs w:val="24"/>
          <w:vertAlign w:val="superscript"/>
          <w:lang w:val="en-US"/>
        </w:rPr>
        <w:t>2</w:t>
      </w:r>
      <w:r w:rsidRPr="00FD0144">
        <w:rPr>
          <w:i/>
          <w:iCs/>
          <w:color w:val="000000" w:themeColor="text1"/>
          <w:sz w:val="24"/>
          <w:szCs w:val="24"/>
          <w:lang w:val="en-US"/>
        </w:rPr>
        <w:t>;Ctnnb</w:t>
      </w:r>
      <w:proofErr w:type="gramEnd"/>
      <w:r w:rsidRPr="00FD0144">
        <w:rPr>
          <w:i/>
          <w:iCs/>
          <w:color w:val="000000" w:themeColor="text1"/>
          <w:sz w:val="24"/>
          <w:szCs w:val="24"/>
          <w:lang w:val="en-US"/>
        </w:rPr>
        <w:t>1</w:t>
      </w:r>
      <w:r w:rsidRPr="00FD0144">
        <w:rPr>
          <w:i/>
          <w:iCs/>
          <w:color w:val="000000" w:themeColor="text1"/>
          <w:sz w:val="24"/>
          <w:szCs w:val="24"/>
          <w:vertAlign w:val="superscript"/>
          <w:lang w:val="en-US"/>
        </w:rPr>
        <w:t>fl/fl</w:t>
      </w:r>
      <w:r w:rsidRPr="00FD0144">
        <w:rPr>
          <w:color w:val="000000" w:themeColor="text1"/>
          <w:sz w:val="24"/>
          <w:szCs w:val="24"/>
          <w:lang w:val="en-US"/>
        </w:rPr>
        <w:t xml:space="preserve"> follicles, CTNNB1 expression is significantly decreased is the nuclei and the cytoplasm of granulosa cells. Data are presented as mean ± SEM. Student's </w:t>
      </w:r>
      <w:r w:rsidRPr="00FD0144">
        <w:rPr>
          <w:i/>
          <w:iCs/>
          <w:color w:val="000000" w:themeColor="text1"/>
          <w:sz w:val="24"/>
          <w:szCs w:val="24"/>
          <w:lang w:val="en-US"/>
        </w:rPr>
        <w:t>t</w:t>
      </w:r>
      <w:r w:rsidRPr="00FD0144">
        <w:rPr>
          <w:color w:val="000000" w:themeColor="text1"/>
          <w:sz w:val="24"/>
          <w:szCs w:val="24"/>
          <w:lang w:val="en-US"/>
        </w:rPr>
        <w:t xml:space="preserve"> test, unpaired two-sided (***p&lt;0.001). Scale bar, 20µm. (C) </w:t>
      </w:r>
      <w:r w:rsidRPr="00FD0144">
        <w:rPr>
          <w:i/>
          <w:color w:val="000000" w:themeColor="text1"/>
          <w:sz w:val="24"/>
          <w:szCs w:val="24"/>
          <w:lang w:val="en-US"/>
        </w:rPr>
        <w:t>In situ</w:t>
      </w:r>
      <w:r w:rsidRPr="00FD0144">
        <w:rPr>
          <w:color w:val="000000" w:themeColor="text1"/>
          <w:sz w:val="24"/>
          <w:szCs w:val="24"/>
          <w:lang w:val="en-US"/>
        </w:rPr>
        <w:t xml:space="preserve"> hybridization analysis of </w:t>
      </w:r>
      <w:r w:rsidRPr="00FD0144">
        <w:rPr>
          <w:i/>
          <w:iCs/>
          <w:color w:val="000000" w:themeColor="text1"/>
          <w:sz w:val="24"/>
          <w:szCs w:val="24"/>
          <w:lang w:val="en-US"/>
        </w:rPr>
        <w:t>Axin2</w:t>
      </w:r>
      <w:r w:rsidRPr="00FD0144">
        <w:rPr>
          <w:color w:val="000000" w:themeColor="text1"/>
          <w:sz w:val="24"/>
          <w:szCs w:val="24"/>
          <w:lang w:val="en-US"/>
        </w:rPr>
        <w:t xml:space="preserve"> expression and (D) corresponding quantification analysis highlighting a drastic down-regulation of </w:t>
      </w:r>
      <w:r w:rsidRPr="00FD0144">
        <w:rPr>
          <w:i/>
          <w:color w:val="000000" w:themeColor="text1"/>
          <w:sz w:val="24"/>
          <w:szCs w:val="24"/>
          <w:lang w:val="en-US"/>
        </w:rPr>
        <w:t>Axin2</w:t>
      </w:r>
      <w:r w:rsidRPr="00FD0144">
        <w:rPr>
          <w:color w:val="000000" w:themeColor="text1"/>
          <w:sz w:val="24"/>
          <w:szCs w:val="24"/>
          <w:lang w:val="en-US"/>
        </w:rPr>
        <w:t xml:space="preserve"> in granulosa cells of </w:t>
      </w:r>
      <w:r w:rsidRPr="00FD0144">
        <w:rPr>
          <w:i/>
          <w:iCs/>
          <w:color w:val="000000" w:themeColor="text1"/>
          <w:sz w:val="24"/>
          <w:szCs w:val="24"/>
          <w:lang w:val="en-US"/>
        </w:rPr>
        <w:t>Wt1Cre</w:t>
      </w:r>
      <w:r w:rsidRPr="00FD0144">
        <w:rPr>
          <w:i/>
          <w:iCs/>
          <w:color w:val="000000" w:themeColor="text1"/>
          <w:sz w:val="24"/>
          <w:szCs w:val="24"/>
          <w:vertAlign w:val="superscript"/>
          <w:lang w:val="en-US"/>
        </w:rPr>
        <w:t>ERT2</w:t>
      </w:r>
      <w:r w:rsidRPr="00FD0144">
        <w:rPr>
          <w:i/>
          <w:iCs/>
          <w:color w:val="000000" w:themeColor="text1"/>
          <w:sz w:val="24"/>
          <w:szCs w:val="24"/>
          <w:lang w:val="en-US"/>
        </w:rPr>
        <w:t>;Ctnnb1</w:t>
      </w:r>
      <w:r w:rsidRPr="00FD0144">
        <w:rPr>
          <w:i/>
          <w:iCs/>
          <w:color w:val="000000" w:themeColor="text1"/>
          <w:sz w:val="24"/>
          <w:szCs w:val="24"/>
          <w:vertAlign w:val="superscript"/>
          <w:lang w:val="en-US"/>
        </w:rPr>
        <w:t>fl/fl</w:t>
      </w:r>
      <w:r w:rsidRPr="00FD0144">
        <w:rPr>
          <w:color w:val="000000" w:themeColor="text1"/>
          <w:sz w:val="24"/>
          <w:szCs w:val="24"/>
          <w:lang w:val="en-US"/>
        </w:rPr>
        <w:t xml:space="preserve"> follicles </w:t>
      </w:r>
      <w:r w:rsidRPr="00FD0144">
        <w:rPr>
          <w:strike/>
          <w:color w:val="000000" w:themeColor="text1"/>
          <w:sz w:val="24"/>
          <w:szCs w:val="24"/>
          <w:lang w:val="en-US"/>
        </w:rPr>
        <w:t>but not in the oocyte</w:t>
      </w:r>
      <w:r w:rsidRPr="00FD0144">
        <w:rPr>
          <w:color w:val="000000" w:themeColor="text1"/>
          <w:sz w:val="24"/>
          <w:szCs w:val="24"/>
          <w:lang w:val="en-US"/>
        </w:rPr>
        <w:t xml:space="preserve"> in comparison to control (</w:t>
      </w:r>
      <w:r w:rsidRPr="00FD0144">
        <w:rPr>
          <w:i/>
          <w:iCs/>
          <w:color w:val="000000" w:themeColor="text1"/>
          <w:sz w:val="24"/>
          <w:szCs w:val="24"/>
          <w:lang w:val="en-US"/>
        </w:rPr>
        <w:t>Ctnnb1</w:t>
      </w:r>
      <w:r w:rsidRPr="00FD0144">
        <w:rPr>
          <w:i/>
          <w:iCs/>
          <w:color w:val="000000" w:themeColor="text1"/>
          <w:sz w:val="24"/>
          <w:szCs w:val="24"/>
          <w:vertAlign w:val="superscript"/>
          <w:lang w:val="en-US"/>
        </w:rPr>
        <w:t>fl/fl</w:t>
      </w:r>
      <w:r w:rsidRPr="00FD0144">
        <w:rPr>
          <w:color w:val="000000" w:themeColor="text1"/>
          <w:sz w:val="24"/>
          <w:szCs w:val="24"/>
          <w:lang w:val="en-US"/>
        </w:rPr>
        <w:t>) follicles at 21d</w:t>
      </w:r>
      <w:r w:rsidRPr="00FD0144">
        <w:rPr>
          <w:i/>
          <w:iCs/>
          <w:color w:val="000000" w:themeColor="text1"/>
          <w:sz w:val="24"/>
          <w:szCs w:val="24"/>
          <w:lang w:val="en-US"/>
        </w:rPr>
        <w:t>pp</w:t>
      </w:r>
      <w:r w:rsidRPr="00FD0144">
        <w:rPr>
          <w:color w:val="000000" w:themeColor="text1"/>
          <w:sz w:val="24"/>
          <w:szCs w:val="24"/>
          <w:lang w:val="en-US"/>
        </w:rPr>
        <w:t xml:space="preserve"> (n=17 </w:t>
      </w:r>
      <w:r w:rsidRPr="00FD0144">
        <w:rPr>
          <w:i/>
          <w:iCs/>
          <w:color w:val="000000" w:themeColor="text1"/>
          <w:sz w:val="24"/>
          <w:szCs w:val="24"/>
          <w:lang w:val="en-US"/>
        </w:rPr>
        <w:t>Ctnnb1</w:t>
      </w:r>
      <w:r w:rsidRPr="00FD0144">
        <w:rPr>
          <w:i/>
          <w:iCs/>
          <w:color w:val="000000" w:themeColor="text1"/>
          <w:sz w:val="24"/>
          <w:szCs w:val="24"/>
          <w:vertAlign w:val="superscript"/>
          <w:lang w:val="en-US"/>
        </w:rPr>
        <w:t>fl/fl</w:t>
      </w:r>
      <w:r w:rsidRPr="00FD0144">
        <w:rPr>
          <w:color w:val="000000" w:themeColor="text1"/>
          <w:sz w:val="24"/>
          <w:szCs w:val="24"/>
          <w:lang w:val="en-US"/>
        </w:rPr>
        <w:t xml:space="preserve"> and n=20 </w:t>
      </w:r>
      <w:r w:rsidRPr="00FD0144">
        <w:rPr>
          <w:i/>
          <w:iCs/>
          <w:color w:val="000000" w:themeColor="text1"/>
          <w:sz w:val="24"/>
          <w:szCs w:val="24"/>
          <w:lang w:val="en-US"/>
        </w:rPr>
        <w:t>Wt1Cre</w:t>
      </w:r>
      <w:r w:rsidRPr="00FD0144">
        <w:rPr>
          <w:i/>
          <w:iCs/>
          <w:color w:val="000000" w:themeColor="text1"/>
          <w:sz w:val="24"/>
          <w:szCs w:val="24"/>
          <w:vertAlign w:val="superscript"/>
          <w:lang w:val="en-US"/>
        </w:rPr>
        <w:t>ERT2</w:t>
      </w:r>
      <w:r w:rsidRPr="00FD0144">
        <w:rPr>
          <w:i/>
          <w:iCs/>
          <w:color w:val="000000" w:themeColor="text1"/>
          <w:sz w:val="24"/>
          <w:szCs w:val="24"/>
          <w:lang w:val="en-US"/>
        </w:rPr>
        <w:t>;Ctnnb1</w:t>
      </w:r>
      <w:r w:rsidRPr="00FD0144">
        <w:rPr>
          <w:i/>
          <w:iCs/>
          <w:color w:val="000000" w:themeColor="text1"/>
          <w:sz w:val="24"/>
          <w:szCs w:val="24"/>
          <w:vertAlign w:val="superscript"/>
          <w:lang w:val="en-US"/>
        </w:rPr>
        <w:t>fl/fl</w:t>
      </w:r>
      <w:r w:rsidRPr="00FD0144">
        <w:rPr>
          <w:color w:val="000000" w:themeColor="text1"/>
          <w:sz w:val="24"/>
          <w:szCs w:val="24"/>
          <w:lang w:val="en-US"/>
        </w:rPr>
        <w:t xml:space="preserve"> follicles of 2 ovaries per genotype). </w:t>
      </w:r>
      <w:r w:rsidRPr="00FD0144">
        <w:rPr>
          <w:color w:val="000000" w:themeColor="text1"/>
          <w:sz w:val="24"/>
          <w:szCs w:val="24"/>
          <w:lang w:val="en-US"/>
        </w:rPr>
        <w:lastRenderedPageBreak/>
        <w:t xml:space="preserve">Scale bar, 20µm. (E) QRT-PCR analysis of </w:t>
      </w:r>
      <w:r w:rsidRPr="00FD0144">
        <w:rPr>
          <w:i/>
          <w:iCs/>
          <w:color w:val="000000" w:themeColor="text1"/>
          <w:sz w:val="24"/>
          <w:szCs w:val="24"/>
          <w:lang w:val="en-US"/>
        </w:rPr>
        <w:t xml:space="preserve">Gdf9, Bmpr2 and Alk4 </w:t>
      </w:r>
      <w:r w:rsidRPr="00FD0144">
        <w:rPr>
          <w:color w:val="000000" w:themeColor="text1"/>
          <w:sz w:val="24"/>
          <w:szCs w:val="24"/>
          <w:lang w:val="en-US"/>
        </w:rPr>
        <w:t xml:space="preserve">(GDF9 receptor), </w:t>
      </w:r>
      <w:r w:rsidRPr="00FD0144">
        <w:rPr>
          <w:i/>
          <w:iCs/>
          <w:color w:val="000000" w:themeColor="text1"/>
          <w:sz w:val="24"/>
          <w:szCs w:val="24"/>
          <w:lang w:val="en-US"/>
        </w:rPr>
        <w:t>Kit</w:t>
      </w:r>
      <w:r w:rsidRPr="00FD0144">
        <w:rPr>
          <w:color w:val="000000" w:themeColor="text1"/>
          <w:sz w:val="24"/>
          <w:szCs w:val="24"/>
          <w:lang w:val="en-US"/>
        </w:rPr>
        <w:t xml:space="preserve"> receptor (</w:t>
      </w:r>
      <w:r w:rsidRPr="00FD0144">
        <w:rPr>
          <w:i/>
          <w:color w:val="000000" w:themeColor="text1"/>
          <w:sz w:val="24"/>
          <w:szCs w:val="24"/>
          <w:lang w:val="en-US"/>
        </w:rPr>
        <w:t>Kit</w:t>
      </w:r>
      <w:r w:rsidRPr="00FD0144">
        <w:rPr>
          <w:color w:val="000000" w:themeColor="text1"/>
          <w:sz w:val="24"/>
          <w:szCs w:val="24"/>
          <w:lang w:val="en-US"/>
        </w:rPr>
        <w:t xml:space="preserve">), </w:t>
      </w:r>
      <w:r w:rsidRPr="00FD0144">
        <w:rPr>
          <w:i/>
          <w:iCs/>
          <w:color w:val="000000" w:themeColor="text1"/>
          <w:sz w:val="24"/>
          <w:szCs w:val="24"/>
          <w:lang w:val="en-US"/>
        </w:rPr>
        <w:t xml:space="preserve">Kit </w:t>
      </w:r>
      <w:r w:rsidRPr="00FD0144">
        <w:rPr>
          <w:color w:val="000000" w:themeColor="text1"/>
          <w:sz w:val="24"/>
          <w:szCs w:val="24"/>
          <w:lang w:val="en-US"/>
        </w:rPr>
        <w:t>ligand</w:t>
      </w:r>
      <w:r w:rsidRPr="00FD0144">
        <w:rPr>
          <w:i/>
          <w:iCs/>
          <w:color w:val="000000" w:themeColor="text1"/>
          <w:sz w:val="24"/>
          <w:szCs w:val="24"/>
          <w:lang w:val="en-US"/>
        </w:rPr>
        <w:t xml:space="preserve"> (KitL)</w:t>
      </w:r>
      <w:r w:rsidRPr="00FD0144">
        <w:rPr>
          <w:color w:val="000000" w:themeColor="text1"/>
          <w:sz w:val="24"/>
          <w:szCs w:val="24"/>
          <w:lang w:val="en-US"/>
        </w:rPr>
        <w:t xml:space="preserve"> and </w:t>
      </w:r>
      <w:r w:rsidRPr="00FD0144">
        <w:rPr>
          <w:i/>
          <w:iCs/>
          <w:color w:val="000000" w:themeColor="text1"/>
          <w:sz w:val="24"/>
          <w:szCs w:val="24"/>
          <w:lang w:val="en-US"/>
        </w:rPr>
        <w:t xml:space="preserve">Foxl2 </w:t>
      </w:r>
      <w:r w:rsidRPr="00FD0144">
        <w:rPr>
          <w:iCs/>
          <w:color w:val="000000" w:themeColor="text1"/>
          <w:sz w:val="24"/>
          <w:szCs w:val="24"/>
          <w:lang w:val="en-US"/>
        </w:rPr>
        <w:t>expression</w:t>
      </w:r>
      <w:r w:rsidRPr="00FD0144">
        <w:rPr>
          <w:color w:val="000000" w:themeColor="text1"/>
          <w:sz w:val="24"/>
          <w:szCs w:val="24"/>
          <w:lang w:val="en-US"/>
        </w:rPr>
        <w:t>. Data are presented as individual data points. n= 3 ovaries per genotype. Mean values are indicated as black (</w:t>
      </w:r>
      <w:r w:rsidRPr="00FD0144">
        <w:rPr>
          <w:bCs/>
          <w:i/>
          <w:color w:val="000000" w:themeColor="text1"/>
          <w:sz w:val="24"/>
          <w:szCs w:val="24"/>
          <w:lang w:val="en-US"/>
        </w:rPr>
        <w:t>Ctnnb1</w:t>
      </w:r>
      <w:r w:rsidRPr="00FD0144">
        <w:rPr>
          <w:bCs/>
          <w:i/>
          <w:color w:val="000000" w:themeColor="text1"/>
          <w:sz w:val="24"/>
          <w:szCs w:val="24"/>
          <w:vertAlign w:val="superscript"/>
          <w:lang w:val="en-US"/>
        </w:rPr>
        <w:t>fl/fl</w:t>
      </w:r>
      <w:r w:rsidRPr="00FD0144">
        <w:rPr>
          <w:color w:val="000000" w:themeColor="text1"/>
          <w:sz w:val="24"/>
          <w:szCs w:val="24"/>
          <w:lang w:val="en-US"/>
        </w:rPr>
        <w:t>) and grey (</w:t>
      </w:r>
      <w:r w:rsidRPr="00FD0144">
        <w:rPr>
          <w:bCs/>
          <w:i/>
          <w:color w:val="000000" w:themeColor="text1"/>
          <w:sz w:val="24"/>
          <w:szCs w:val="24"/>
          <w:lang w:val="en-US"/>
        </w:rPr>
        <w:t>Wt1Cre</w:t>
      </w:r>
      <w:r w:rsidRPr="00FD0144">
        <w:rPr>
          <w:bCs/>
          <w:i/>
          <w:color w:val="000000" w:themeColor="text1"/>
          <w:sz w:val="24"/>
          <w:szCs w:val="24"/>
          <w:vertAlign w:val="superscript"/>
          <w:lang w:val="en-US"/>
        </w:rPr>
        <w:t>ERT2</w:t>
      </w:r>
      <w:r w:rsidRPr="00FD0144">
        <w:rPr>
          <w:bCs/>
          <w:i/>
          <w:color w:val="000000" w:themeColor="text1"/>
          <w:sz w:val="24"/>
          <w:szCs w:val="24"/>
          <w:lang w:val="en-US"/>
        </w:rPr>
        <w:t>; Ctnnb1</w:t>
      </w:r>
      <w:r w:rsidRPr="00FD0144">
        <w:rPr>
          <w:bCs/>
          <w:i/>
          <w:color w:val="000000" w:themeColor="text1"/>
          <w:sz w:val="24"/>
          <w:szCs w:val="24"/>
          <w:vertAlign w:val="superscript"/>
          <w:lang w:val="en-US"/>
        </w:rPr>
        <w:t>fl/fl</w:t>
      </w:r>
      <w:r w:rsidRPr="00FD0144">
        <w:rPr>
          <w:color w:val="000000" w:themeColor="text1"/>
          <w:sz w:val="24"/>
          <w:szCs w:val="24"/>
          <w:lang w:val="en-US"/>
        </w:rPr>
        <w:t xml:space="preserve">) bars. </w:t>
      </w:r>
    </w:p>
    <w:p w14:paraId="753AB836" w14:textId="2BD206A5" w:rsidR="003B311B" w:rsidRPr="00FD0144" w:rsidRDefault="003B311B" w:rsidP="001C4067">
      <w:pPr>
        <w:spacing w:line="360" w:lineRule="auto"/>
        <w:jc w:val="both"/>
        <w:rPr>
          <w:color w:val="000000" w:themeColor="text1"/>
          <w:sz w:val="24"/>
          <w:szCs w:val="24"/>
          <w:lang w:val="en-US"/>
        </w:rPr>
      </w:pPr>
    </w:p>
    <w:p w14:paraId="4BB9FA5F" w14:textId="77777777" w:rsidR="003B311B" w:rsidRPr="00FD0144" w:rsidRDefault="003B311B" w:rsidP="003B311B">
      <w:pPr>
        <w:spacing w:line="360" w:lineRule="auto"/>
        <w:jc w:val="both"/>
        <w:rPr>
          <w:color w:val="000000" w:themeColor="text1"/>
          <w:sz w:val="24"/>
          <w:szCs w:val="24"/>
          <w:lang w:val="en-US"/>
        </w:rPr>
      </w:pPr>
      <w:r w:rsidRPr="00FD0144">
        <w:rPr>
          <w:b/>
          <w:bCs/>
          <w:color w:val="000000" w:themeColor="text1"/>
          <w:sz w:val="24"/>
          <w:szCs w:val="24"/>
          <w:lang w:val="en-US"/>
        </w:rPr>
        <w:t xml:space="preserve">Figure S5. Image processing steps for </w:t>
      </w:r>
      <w:r w:rsidRPr="00FD0144">
        <w:rPr>
          <w:b/>
          <w:bCs/>
          <w:i/>
          <w:iCs/>
          <w:color w:val="000000" w:themeColor="text1"/>
          <w:sz w:val="24"/>
          <w:szCs w:val="24"/>
          <w:lang w:val="en-US"/>
        </w:rPr>
        <w:t>Axin2,</w:t>
      </w:r>
      <w:r w:rsidRPr="00FD0144">
        <w:rPr>
          <w:b/>
          <w:bCs/>
          <w:color w:val="000000" w:themeColor="text1"/>
          <w:sz w:val="24"/>
          <w:szCs w:val="24"/>
          <w:lang w:val="en-US"/>
        </w:rPr>
        <w:t xml:space="preserve"> TJP1 and CDH2 signal intensity quantification.  </w:t>
      </w:r>
      <w:r w:rsidRPr="00FD0144">
        <w:rPr>
          <w:color w:val="000000" w:themeColor="text1"/>
          <w:sz w:val="24"/>
          <w:szCs w:val="24"/>
          <w:lang w:val="en-US"/>
        </w:rPr>
        <w:t xml:space="preserve">(A) </w:t>
      </w:r>
      <w:r w:rsidRPr="00FD0144">
        <w:rPr>
          <w:i/>
          <w:iCs/>
          <w:color w:val="000000" w:themeColor="text1"/>
          <w:sz w:val="24"/>
          <w:szCs w:val="24"/>
          <w:lang w:val="en-US"/>
        </w:rPr>
        <w:t>Axin2</w:t>
      </w:r>
      <w:r w:rsidRPr="00FD0144">
        <w:rPr>
          <w:color w:val="000000" w:themeColor="text1"/>
          <w:sz w:val="24"/>
          <w:szCs w:val="24"/>
          <w:lang w:val="en-US"/>
        </w:rPr>
        <w:t xml:space="preserve"> signal intensity was quantified on  Z-stack images processed through sum slices projection and subsequent steps:  a) gaussian blur on </w:t>
      </w:r>
      <w:r w:rsidRPr="00FD0144">
        <w:rPr>
          <w:i/>
          <w:iCs/>
          <w:color w:val="000000" w:themeColor="text1"/>
          <w:sz w:val="24"/>
          <w:szCs w:val="24"/>
          <w:lang w:val="en-US"/>
        </w:rPr>
        <w:t>Axin2</w:t>
      </w:r>
      <w:r w:rsidRPr="00FD0144">
        <w:rPr>
          <w:color w:val="000000" w:themeColor="text1"/>
          <w:sz w:val="24"/>
          <w:szCs w:val="24"/>
          <w:lang w:val="en-US"/>
        </w:rPr>
        <w:t xml:space="preserve"> channel to determine oocyte Region Of Interest (ROI) and oocyte surface (*); b) manual drawing of follicle outline on DAPI channel; c) threshold adjustment of </w:t>
      </w:r>
      <w:r w:rsidRPr="00FD0144">
        <w:rPr>
          <w:i/>
          <w:iCs/>
          <w:color w:val="000000" w:themeColor="text1"/>
          <w:sz w:val="24"/>
          <w:szCs w:val="24"/>
          <w:lang w:val="en-US"/>
        </w:rPr>
        <w:t>Axin2</w:t>
      </w:r>
      <w:r w:rsidRPr="00FD0144">
        <w:rPr>
          <w:color w:val="000000" w:themeColor="text1"/>
          <w:sz w:val="24"/>
          <w:szCs w:val="24"/>
          <w:lang w:val="en-US"/>
        </w:rPr>
        <w:t xml:space="preserve"> signal intensity; d) quantification of </w:t>
      </w:r>
      <w:r w:rsidRPr="00FD0144">
        <w:rPr>
          <w:i/>
          <w:iCs/>
          <w:color w:val="000000" w:themeColor="text1"/>
          <w:sz w:val="24"/>
          <w:szCs w:val="24"/>
          <w:lang w:val="en-US"/>
        </w:rPr>
        <w:t>Axin2</w:t>
      </w:r>
      <w:r w:rsidRPr="00FD0144">
        <w:rPr>
          <w:color w:val="000000" w:themeColor="text1"/>
          <w:sz w:val="24"/>
          <w:szCs w:val="24"/>
          <w:lang w:val="en-US"/>
        </w:rPr>
        <w:t xml:space="preserve"> Raw Integrated Density within the oocyte ROI (*) and granulosa cell layer area (**) determined as the whole follicle area minus the oocyte surface. </w:t>
      </w:r>
    </w:p>
    <w:p w14:paraId="38C6F65D" w14:textId="77777777" w:rsidR="003B311B" w:rsidRPr="00FD0144" w:rsidRDefault="003B311B" w:rsidP="003B311B">
      <w:pPr>
        <w:spacing w:line="360" w:lineRule="auto"/>
        <w:jc w:val="both"/>
        <w:rPr>
          <w:color w:val="000000" w:themeColor="text1"/>
          <w:sz w:val="24"/>
          <w:szCs w:val="24"/>
          <w:lang w:val="en-US"/>
        </w:rPr>
      </w:pPr>
      <w:r w:rsidRPr="00FD0144">
        <w:rPr>
          <w:color w:val="000000" w:themeColor="text1"/>
          <w:sz w:val="24"/>
          <w:szCs w:val="24"/>
          <w:lang w:val="en-US"/>
        </w:rPr>
        <w:t>(B) Quantification steps of TJP1 signal intensity after sum slices projection of Z-stack images : a) gaussian blur on Zona Pellucida (ZP1) channel to identify oocyte-granulosa cell interphase ROI (ZP1 ROI*); b) threshold adjustment of TJP1 signal intensity; c) manual drawing of follicle outline on CDH2 channel to determine granulosa cell surface as the whole follicle area minus the oocyte surface and the ZP1 ROI (GC ROI**); d) quantification of Apical  TJP1 signal intensity, defined as Raw Integrated Density normalized on ZP1 ROI (µm</w:t>
      </w:r>
      <w:r w:rsidRPr="00FD0144">
        <w:rPr>
          <w:color w:val="000000" w:themeColor="text1"/>
          <w:sz w:val="24"/>
          <w:szCs w:val="24"/>
          <w:vertAlign w:val="superscript"/>
          <w:lang w:val="en-US"/>
        </w:rPr>
        <w:t>2</w:t>
      </w:r>
      <w:r w:rsidRPr="00FD0144">
        <w:rPr>
          <w:color w:val="000000" w:themeColor="text1"/>
          <w:sz w:val="24"/>
          <w:szCs w:val="24"/>
          <w:lang w:val="en-US"/>
        </w:rPr>
        <w:t>) and Lateral TJP1 signal intensity as Raw Integrated Density normalized on GC ROI (µm</w:t>
      </w:r>
      <w:r w:rsidRPr="00FD0144">
        <w:rPr>
          <w:color w:val="000000" w:themeColor="text1"/>
          <w:sz w:val="24"/>
          <w:szCs w:val="24"/>
          <w:vertAlign w:val="superscript"/>
          <w:lang w:val="en-US"/>
        </w:rPr>
        <w:t>2</w:t>
      </w:r>
      <w:r w:rsidRPr="00FD0144">
        <w:rPr>
          <w:color w:val="000000" w:themeColor="text1"/>
          <w:sz w:val="24"/>
          <w:szCs w:val="24"/>
          <w:lang w:val="en-US"/>
        </w:rPr>
        <w:t>). For CDH2 signal quantification, Z-stack images were processed through average intensity projection and signal intensity was quantified as Raw Integrated Density after threshold adjustment normalized on GC ROI (µm</w:t>
      </w:r>
      <w:r w:rsidRPr="00FD0144">
        <w:rPr>
          <w:color w:val="000000" w:themeColor="text1"/>
          <w:sz w:val="24"/>
          <w:szCs w:val="24"/>
          <w:vertAlign w:val="superscript"/>
          <w:lang w:val="en-US"/>
        </w:rPr>
        <w:t>2</w:t>
      </w:r>
      <w:r w:rsidRPr="00FD0144">
        <w:rPr>
          <w:color w:val="000000" w:themeColor="text1"/>
          <w:sz w:val="24"/>
          <w:szCs w:val="24"/>
          <w:lang w:val="en-US"/>
        </w:rPr>
        <w:t xml:space="preserve">). </w:t>
      </w:r>
    </w:p>
    <w:p w14:paraId="3355B9B0" w14:textId="77777777" w:rsidR="003B311B" w:rsidRPr="00FD0144" w:rsidRDefault="003B311B" w:rsidP="001C4067">
      <w:pPr>
        <w:spacing w:line="360" w:lineRule="auto"/>
        <w:jc w:val="both"/>
        <w:rPr>
          <w:color w:val="000000" w:themeColor="text1"/>
          <w:sz w:val="24"/>
          <w:szCs w:val="24"/>
          <w:lang w:val="en-US"/>
        </w:rPr>
      </w:pPr>
    </w:p>
    <w:p w14:paraId="6A140067" w14:textId="24FA8B40" w:rsidR="00C54BB5" w:rsidRPr="00FD0144" w:rsidRDefault="00C54BB5" w:rsidP="00E1242C">
      <w:pPr>
        <w:spacing w:line="360" w:lineRule="auto"/>
        <w:jc w:val="both"/>
        <w:rPr>
          <w:color w:val="000000" w:themeColor="text1"/>
          <w:lang w:val="en-US"/>
        </w:rPr>
      </w:pPr>
    </w:p>
    <w:p w14:paraId="0A957784" w14:textId="77777777" w:rsidR="009A688A" w:rsidRPr="00FD0144" w:rsidRDefault="009A688A" w:rsidP="009A688A">
      <w:pPr>
        <w:rPr>
          <w:rFonts w:ascii="Arial" w:hAnsi="Arial" w:cs="Arial"/>
          <w:color w:val="000000" w:themeColor="text1"/>
          <w:lang w:val="en-US"/>
        </w:rPr>
      </w:pPr>
    </w:p>
    <w:p w14:paraId="3ABCE693" w14:textId="69A810C8" w:rsidR="009A688A" w:rsidRPr="00FD0144" w:rsidRDefault="009A688A" w:rsidP="00E1242C">
      <w:pPr>
        <w:spacing w:line="360" w:lineRule="auto"/>
        <w:jc w:val="both"/>
        <w:rPr>
          <w:color w:val="000000" w:themeColor="text1"/>
          <w:lang w:val="en-US"/>
        </w:rPr>
      </w:pPr>
    </w:p>
    <w:sectPr w:rsidR="009A688A" w:rsidRPr="00FD0144" w:rsidSect="0092749F">
      <w:footerReference w:type="default" r:id="rId8"/>
      <w:pgSz w:w="12240" w:h="15840"/>
      <w:pgMar w:top="1559"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5CAA61" w14:textId="77777777" w:rsidR="00A36344" w:rsidRDefault="00A36344" w:rsidP="001845C5">
      <w:r>
        <w:separator/>
      </w:r>
    </w:p>
  </w:endnote>
  <w:endnote w:type="continuationSeparator" w:id="0">
    <w:p w14:paraId="3DC27DF2" w14:textId="77777777" w:rsidR="00A36344" w:rsidRDefault="00A36344" w:rsidP="00184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Segoe UI">
    <w:altName w:val="Athelas Bold Italic"/>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471F4" w14:textId="6E4E7E90" w:rsidR="000558D4" w:rsidRDefault="000558D4">
    <w:pPr>
      <w:pStyle w:val="Footer"/>
      <w:jc w:val="right"/>
    </w:pPr>
    <w:r>
      <w:fldChar w:fldCharType="begin"/>
    </w:r>
    <w:r>
      <w:instrText>PAGE   \* MERGEFORMAT</w:instrText>
    </w:r>
    <w:r>
      <w:fldChar w:fldCharType="separate"/>
    </w:r>
    <w:r w:rsidR="00B04E66" w:rsidRPr="00B04E66">
      <w:rPr>
        <w:noProof/>
        <w:lang w:val="fr-FR"/>
      </w:rPr>
      <w:t>1</w:t>
    </w:r>
    <w:r>
      <w:fldChar w:fldCharType="end"/>
    </w:r>
  </w:p>
  <w:p w14:paraId="59947468" w14:textId="77777777" w:rsidR="000558D4" w:rsidRDefault="000558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52DD71" w14:textId="77777777" w:rsidR="00A36344" w:rsidRDefault="00A36344" w:rsidP="001845C5">
      <w:r>
        <w:separator/>
      </w:r>
    </w:p>
  </w:footnote>
  <w:footnote w:type="continuationSeparator" w:id="0">
    <w:p w14:paraId="02167978" w14:textId="77777777" w:rsidR="00A36344" w:rsidRDefault="00A36344" w:rsidP="001845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CF3871"/>
    <w:multiLevelType w:val="hybridMultilevel"/>
    <w:tmpl w:val="259644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5B000C"/>
    <w:multiLevelType w:val="hybridMultilevel"/>
    <w:tmpl w:val="F6A8294C"/>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2" w15:restartNumberingAfterBreak="0">
    <w:nsid w:val="636430D7"/>
    <w:multiLevelType w:val="hybridMultilevel"/>
    <w:tmpl w:val="C20026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0"/>
  <w:activeWritingStyle w:appName="MSWord" w:lang="fr-FR" w:vendorID="64" w:dllVersion="6" w:nlCheck="1" w:checkStyle="1"/>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activeWritingStyle w:appName="MSWord" w:lang="en-AU" w:vendorID="64" w:dllVersion="4096" w:nlCheck="1" w:checkStyle="0"/>
  <w:activeWritingStyle w:appName="MSWord" w:lang="en-AU" w:vendorID="64" w:dllVersion="6" w:nlCheck="1" w:checkStyle="1"/>
  <w:activeWritingStyle w:appName="MSWord" w:lang="en-AU" w:vendorID="64" w:dllVersion="0" w:nlCheck="1" w:checkStyle="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9000rtktsrprexad85d92ue2re0f0xxzda&quot;&gt;mc-Converted&lt;record-ids&gt;&lt;item&gt;126&lt;/item&gt;&lt;item&gt;134&lt;/item&gt;&lt;item&gt;135&lt;/item&gt;&lt;item&gt;279&lt;/item&gt;&lt;item&gt;292&lt;/item&gt;&lt;item&gt;297&lt;/item&gt;&lt;item&gt;299&lt;/item&gt;&lt;item&gt;301&lt;/item&gt;&lt;item&gt;351&lt;/item&gt;&lt;item&gt;353&lt;/item&gt;&lt;item&gt;355&lt;/item&gt;&lt;item&gt;356&lt;/item&gt;&lt;item&gt;370&lt;/item&gt;&lt;item&gt;400&lt;/item&gt;&lt;item&gt;468&lt;/item&gt;&lt;item&gt;470&lt;/item&gt;&lt;item&gt;815&lt;/item&gt;&lt;item&gt;826&lt;/item&gt;&lt;item&gt;834&lt;/item&gt;&lt;item&gt;933&lt;/item&gt;&lt;item&gt;1731&lt;/item&gt;&lt;item&gt;1733&lt;/item&gt;&lt;item&gt;2449&lt;/item&gt;&lt;item&gt;2708&lt;/item&gt;&lt;item&gt;2891&lt;/item&gt;&lt;item&gt;2895&lt;/item&gt;&lt;item&gt;2896&lt;/item&gt;&lt;item&gt;2900&lt;/item&gt;&lt;item&gt;2901&lt;/item&gt;&lt;item&gt;2903&lt;/item&gt;&lt;item&gt;2905&lt;/item&gt;&lt;item&gt;2932&lt;/item&gt;&lt;item&gt;2937&lt;/item&gt;&lt;item&gt;2944&lt;/item&gt;&lt;item&gt;2945&lt;/item&gt;&lt;item&gt;2946&lt;/item&gt;&lt;item&gt;2948&lt;/item&gt;&lt;item&gt;2949&lt;/item&gt;&lt;item&gt;2950&lt;/item&gt;&lt;item&gt;3048&lt;/item&gt;&lt;item&gt;3052&lt;/item&gt;&lt;item&gt;3053&lt;/item&gt;&lt;item&gt;3054&lt;/item&gt;&lt;item&gt;3056&lt;/item&gt;&lt;item&gt;3059&lt;/item&gt;&lt;item&gt;3063&lt;/item&gt;&lt;item&gt;3069&lt;/item&gt;&lt;item&gt;3078&lt;/item&gt;&lt;item&gt;3081&lt;/item&gt;&lt;item&gt;3083&lt;/item&gt;&lt;item&gt;3086&lt;/item&gt;&lt;item&gt;3094&lt;/item&gt;&lt;item&gt;3098&lt;/item&gt;&lt;item&gt;3100&lt;/item&gt;&lt;item&gt;3101&lt;/item&gt;&lt;item&gt;3102&lt;/item&gt;&lt;item&gt;3103&lt;/item&gt;&lt;item&gt;3110&lt;/item&gt;&lt;item&gt;3162&lt;/item&gt;&lt;item&gt;3203&lt;/item&gt;&lt;item&gt;3206&lt;/item&gt;&lt;item&gt;3223&lt;/item&gt;&lt;/record-ids&gt;&lt;/item&gt;&lt;/Libraries&gt;"/>
  </w:docVars>
  <w:rsids>
    <w:rsidRoot w:val="009B2839"/>
    <w:rsid w:val="000002B0"/>
    <w:rsid w:val="00000EB2"/>
    <w:rsid w:val="00002A94"/>
    <w:rsid w:val="00003789"/>
    <w:rsid w:val="00003D4C"/>
    <w:rsid w:val="0001078D"/>
    <w:rsid w:val="00010DF5"/>
    <w:rsid w:val="000116BD"/>
    <w:rsid w:val="00012134"/>
    <w:rsid w:val="000154DE"/>
    <w:rsid w:val="00015E54"/>
    <w:rsid w:val="000164CD"/>
    <w:rsid w:val="0002002C"/>
    <w:rsid w:val="00023A3F"/>
    <w:rsid w:val="000241AA"/>
    <w:rsid w:val="000274ED"/>
    <w:rsid w:val="0003082B"/>
    <w:rsid w:val="00031BE6"/>
    <w:rsid w:val="00040D99"/>
    <w:rsid w:val="000411B6"/>
    <w:rsid w:val="000412B6"/>
    <w:rsid w:val="000412F3"/>
    <w:rsid w:val="000414BE"/>
    <w:rsid w:val="000421B1"/>
    <w:rsid w:val="00042E80"/>
    <w:rsid w:val="00043D67"/>
    <w:rsid w:val="0004520F"/>
    <w:rsid w:val="00052299"/>
    <w:rsid w:val="000522AC"/>
    <w:rsid w:val="000529CD"/>
    <w:rsid w:val="00052DC2"/>
    <w:rsid w:val="000532CD"/>
    <w:rsid w:val="00053C44"/>
    <w:rsid w:val="00053EB0"/>
    <w:rsid w:val="00054164"/>
    <w:rsid w:val="00054821"/>
    <w:rsid w:val="00055218"/>
    <w:rsid w:val="000558D4"/>
    <w:rsid w:val="00056788"/>
    <w:rsid w:val="00056B47"/>
    <w:rsid w:val="00057641"/>
    <w:rsid w:val="00061EDE"/>
    <w:rsid w:val="000643C3"/>
    <w:rsid w:val="00065759"/>
    <w:rsid w:val="00065AB3"/>
    <w:rsid w:val="00066309"/>
    <w:rsid w:val="000672E5"/>
    <w:rsid w:val="00071179"/>
    <w:rsid w:val="00071F7F"/>
    <w:rsid w:val="00072828"/>
    <w:rsid w:val="00074CD0"/>
    <w:rsid w:val="00082D5F"/>
    <w:rsid w:val="00083140"/>
    <w:rsid w:val="000847D7"/>
    <w:rsid w:val="000858F2"/>
    <w:rsid w:val="000878A2"/>
    <w:rsid w:val="00090F49"/>
    <w:rsid w:val="00092FC7"/>
    <w:rsid w:val="00093D9A"/>
    <w:rsid w:val="00095CA4"/>
    <w:rsid w:val="00096BBA"/>
    <w:rsid w:val="00097085"/>
    <w:rsid w:val="000A1993"/>
    <w:rsid w:val="000A6E2A"/>
    <w:rsid w:val="000B166E"/>
    <w:rsid w:val="000B2DCE"/>
    <w:rsid w:val="000B404D"/>
    <w:rsid w:val="000B442C"/>
    <w:rsid w:val="000B4841"/>
    <w:rsid w:val="000B58AC"/>
    <w:rsid w:val="000C04C4"/>
    <w:rsid w:val="000C2D76"/>
    <w:rsid w:val="000C4B57"/>
    <w:rsid w:val="000C507E"/>
    <w:rsid w:val="000C5B3F"/>
    <w:rsid w:val="000C5EBE"/>
    <w:rsid w:val="000C70F0"/>
    <w:rsid w:val="000C7C38"/>
    <w:rsid w:val="000D116F"/>
    <w:rsid w:val="000D1D1B"/>
    <w:rsid w:val="000D2168"/>
    <w:rsid w:val="000D4944"/>
    <w:rsid w:val="000D4EB4"/>
    <w:rsid w:val="000D6DED"/>
    <w:rsid w:val="000D7161"/>
    <w:rsid w:val="000D7C02"/>
    <w:rsid w:val="000D7FA4"/>
    <w:rsid w:val="000E0798"/>
    <w:rsid w:val="000E0F87"/>
    <w:rsid w:val="000E1072"/>
    <w:rsid w:val="000E1BC5"/>
    <w:rsid w:val="000E281A"/>
    <w:rsid w:val="000E30F8"/>
    <w:rsid w:val="000E46E4"/>
    <w:rsid w:val="000E6478"/>
    <w:rsid w:val="000E6C88"/>
    <w:rsid w:val="000F02E8"/>
    <w:rsid w:val="000F0872"/>
    <w:rsid w:val="000F0E22"/>
    <w:rsid w:val="000F15C1"/>
    <w:rsid w:val="000F2A67"/>
    <w:rsid w:val="000F2AFD"/>
    <w:rsid w:val="000F68EC"/>
    <w:rsid w:val="000F7385"/>
    <w:rsid w:val="000F7C6A"/>
    <w:rsid w:val="001017F0"/>
    <w:rsid w:val="00101CE1"/>
    <w:rsid w:val="001030CB"/>
    <w:rsid w:val="0010355D"/>
    <w:rsid w:val="00106010"/>
    <w:rsid w:val="0010604C"/>
    <w:rsid w:val="001067DC"/>
    <w:rsid w:val="00106C76"/>
    <w:rsid w:val="00107BEF"/>
    <w:rsid w:val="001129BA"/>
    <w:rsid w:val="00113292"/>
    <w:rsid w:val="00113C51"/>
    <w:rsid w:val="00113E6D"/>
    <w:rsid w:val="0011696C"/>
    <w:rsid w:val="00122EB6"/>
    <w:rsid w:val="00126D41"/>
    <w:rsid w:val="00127A4C"/>
    <w:rsid w:val="00130025"/>
    <w:rsid w:val="0013167C"/>
    <w:rsid w:val="00132543"/>
    <w:rsid w:val="0013372D"/>
    <w:rsid w:val="001337C6"/>
    <w:rsid w:val="001368FD"/>
    <w:rsid w:val="00137A4C"/>
    <w:rsid w:val="0014145D"/>
    <w:rsid w:val="001417CB"/>
    <w:rsid w:val="00141CDC"/>
    <w:rsid w:val="00143E2A"/>
    <w:rsid w:val="001452A6"/>
    <w:rsid w:val="00146CA0"/>
    <w:rsid w:val="00146F26"/>
    <w:rsid w:val="00151886"/>
    <w:rsid w:val="00157913"/>
    <w:rsid w:val="001602E7"/>
    <w:rsid w:val="00161297"/>
    <w:rsid w:val="00161845"/>
    <w:rsid w:val="00162C3C"/>
    <w:rsid w:val="0016310B"/>
    <w:rsid w:val="00164F90"/>
    <w:rsid w:val="0016601E"/>
    <w:rsid w:val="001677F6"/>
    <w:rsid w:val="00167BA4"/>
    <w:rsid w:val="0017032C"/>
    <w:rsid w:val="00171752"/>
    <w:rsid w:val="001746F9"/>
    <w:rsid w:val="00175561"/>
    <w:rsid w:val="00176938"/>
    <w:rsid w:val="00176A00"/>
    <w:rsid w:val="001845C5"/>
    <w:rsid w:val="00184995"/>
    <w:rsid w:val="0018786C"/>
    <w:rsid w:val="00187A74"/>
    <w:rsid w:val="00192F4F"/>
    <w:rsid w:val="001943EC"/>
    <w:rsid w:val="00195222"/>
    <w:rsid w:val="00195919"/>
    <w:rsid w:val="00196357"/>
    <w:rsid w:val="001A26E7"/>
    <w:rsid w:val="001A3282"/>
    <w:rsid w:val="001A3A0D"/>
    <w:rsid w:val="001A3EE1"/>
    <w:rsid w:val="001B0CE5"/>
    <w:rsid w:val="001B663D"/>
    <w:rsid w:val="001B6AB4"/>
    <w:rsid w:val="001B7648"/>
    <w:rsid w:val="001C4067"/>
    <w:rsid w:val="001C62D5"/>
    <w:rsid w:val="001C6914"/>
    <w:rsid w:val="001C736E"/>
    <w:rsid w:val="001D17AD"/>
    <w:rsid w:val="001D2494"/>
    <w:rsid w:val="001D34AC"/>
    <w:rsid w:val="001D38EC"/>
    <w:rsid w:val="001D5832"/>
    <w:rsid w:val="001D5859"/>
    <w:rsid w:val="001E1E2E"/>
    <w:rsid w:val="001E2160"/>
    <w:rsid w:val="001E2CF5"/>
    <w:rsid w:val="001E39BA"/>
    <w:rsid w:val="001E4008"/>
    <w:rsid w:val="001E48AA"/>
    <w:rsid w:val="001E4FEA"/>
    <w:rsid w:val="001F0029"/>
    <w:rsid w:val="001F006D"/>
    <w:rsid w:val="001F188D"/>
    <w:rsid w:val="001F355F"/>
    <w:rsid w:val="001F3E63"/>
    <w:rsid w:val="001F620E"/>
    <w:rsid w:val="001F74AF"/>
    <w:rsid w:val="002006CC"/>
    <w:rsid w:val="0020269E"/>
    <w:rsid w:val="00204123"/>
    <w:rsid w:val="00207778"/>
    <w:rsid w:val="00212B33"/>
    <w:rsid w:val="0021469A"/>
    <w:rsid w:val="00214C3C"/>
    <w:rsid w:val="002158EF"/>
    <w:rsid w:val="00221138"/>
    <w:rsid w:val="002214CC"/>
    <w:rsid w:val="0022354E"/>
    <w:rsid w:val="002248D2"/>
    <w:rsid w:val="00227784"/>
    <w:rsid w:val="00227A2C"/>
    <w:rsid w:val="00230AC9"/>
    <w:rsid w:val="0023147B"/>
    <w:rsid w:val="00232545"/>
    <w:rsid w:val="002332C7"/>
    <w:rsid w:val="00234855"/>
    <w:rsid w:val="0023617C"/>
    <w:rsid w:val="002373F0"/>
    <w:rsid w:val="00240B75"/>
    <w:rsid w:val="00241165"/>
    <w:rsid w:val="00244352"/>
    <w:rsid w:val="002479A6"/>
    <w:rsid w:val="00251DFE"/>
    <w:rsid w:val="00251F64"/>
    <w:rsid w:val="002530A1"/>
    <w:rsid w:val="00253FD4"/>
    <w:rsid w:val="00254BB1"/>
    <w:rsid w:val="00255AB4"/>
    <w:rsid w:val="00255FD1"/>
    <w:rsid w:val="002568DB"/>
    <w:rsid w:val="00261E30"/>
    <w:rsid w:val="00262710"/>
    <w:rsid w:val="00262DC1"/>
    <w:rsid w:val="0026572E"/>
    <w:rsid w:val="00265EF1"/>
    <w:rsid w:val="0026650C"/>
    <w:rsid w:val="002714D1"/>
    <w:rsid w:val="00272F53"/>
    <w:rsid w:val="00275C87"/>
    <w:rsid w:val="002770F0"/>
    <w:rsid w:val="00277EF0"/>
    <w:rsid w:val="00286D91"/>
    <w:rsid w:val="00286DBE"/>
    <w:rsid w:val="002928DE"/>
    <w:rsid w:val="0029389A"/>
    <w:rsid w:val="00293A8F"/>
    <w:rsid w:val="002940AD"/>
    <w:rsid w:val="0029428E"/>
    <w:rsid w:val="002944CC"/>
    <w:rsid w:val="0029458F"/>
    <w:rsid w:val="00296E5E"/>
    <w:rsid w:val="002A10A6"/>
    <w:rsid w:val="002A1CE0"/>
    <w:rsid w:val="002A7395"/>
    <w:rsid w:val="002B10A1"/>
    <w:rsid w:val="002B2AA7"/>
    <w:rsid w:val="002B2D77"/>
    <w:rsid w:val="002C0C5E"/>
    <w:rsid w:val="002C4295"/>
    <w:rsid w:val="002C722B"/>
    <w:rsid w:val="002C7EF4"/>
    <w:rsid w:val="002D2FA9"/>
    <w:rsid w:val="002D3CEA"/>
    <w:rsid w:val="002E01E0"/>
    <w:rsid w:val="002E11CF"/>
    <w:rsid w:val="002E2A36"/>
    <w:rsid w:val="002E4B42"/>
    <w:rsid w:val="002E751F"/>
    <w:rsid w:val="002F0FD4"/>
    <w:rsid w:val="002F2782"/>
    <w:rsid w:val="002F383C"/>
    <w:rsid w:val="002F534D"/>
    <w:rsid w:val="003057B9"/>
    <w:rsid w:val="00305AD6"/>
    <w:rsid w:val="003078CF"/>
    <w:rsid w:val="00307DF3"/>
    <w:rsid w:val="003113D6"/>
    <w:rsid w:val="00314B73"/>
    <w:rsid w:val="00315A35"/>
    <w:rsid w:val="00315D90"/>
    <w:rsid w:val="00316874"/>
    <w:rsid w:val="00316B1B"/>
    <w:rsid w:val="00317D5D"/>
    <w:rsid w:val="00321369"/>
    <w:rsid w:val="0032140D"/>
    <w:rsid w:val="00323476"/>
    <w:rsid w:val="00323DBB"/>
    <w:rsid w:val="00331E3B"/>
    <w:rsid w:val="003322B9"/>
    <w:rsid w:val="00333F63"/>
    <w:rsid w:val="00334589"/>
    <w:rsid w:val="00334B55"/>
    <w:rsid w:val="00335774"/>
    <w:rsid w:val="003403DE"/>
    <w:rsid w:val="00341887"/>
    <w:rsid w:val="00342AA0"/>
    <w:rsid w:val="0034309D"/>
    <w:rsid w:val="00343FE0"/>
    <w:rsid w:val="00344359"/>
    <w:rsid w:val="003448BA"/>
    <w:rsid w:val="00352554"/>
    <w:rsid w:val="00353621"/>
    <w:rsid w:val="00356088"/>
    <w:rsid w:val="00356E75"/>
    <w:rsid w:val="00357756"/>
    <w:rsid w:val="00357D4A"/>
    <w:rsid w:val="00360B86"/>
    <w:rsid w:val="00362868"/>
    <w:rsid w:val="00363D32"/>
    <w:rsid w:val="00366CB7"/>
    <w:rsid w:val="00371231"/>
    <w:rsid w:val="00371324"/>
    <w:rsid w:val="00371FDB"/>
    <w:rsid w:val="003763EC"/>
    <w:rsid w:val="0037694A"/>
    <w:rsid w:val="00377FDD"/>
    <w:rsid w:val="0038136E"/>
    <w:rsid w:val="003830A3"/>
    <w:rsid w:val="00383D2D"/>
    <w:rsid w:val="00390565"/>
    <w:rsid w:val="00393301"/>
    <w:rsid w:val="00394484"/>
    <w:rsid w:val="0039449B"/>
    <w:rsid w:val="003958AF"/>
    <w:rsid w:val="00396A30"/>
    <w:rsid w:val="003A0BB5"/>
    <w:rsid w:val="003A1D48"/>
    <w:rsid w:val="003A23D2"/>
    <w:rsid w:val="003A2E0D"/>
    <w:rsid w:val="003A3770"/>
    <w:rsid w:val="003A3B14"/>
    <w:rsid w:val="003A7135"/>
    <w:rsid w:val="003A7221"/>
    <w:rsid w:val="003A7307"/>
    <w:rsid w:val="003B29CF"/>
    <w:rsid w:val="003B311B"/>
    <w:rsid w:val="003B38F8"/>
    <w:rsid w:val="003C2F4A"/>
    <w:rsid w:val="003C3651"/>
    <w:rsid w:val="003C4D13"/>
    <w:rsid w:val="003D5A15"/>
    <w:rsid w:val="003E2D93"/>
    <w:rsid w:val="003E3744"/>
    <w:rsid w:val="003E5AB0"/>
    <w:rsid w:val="003E68C6"/>
    <w:rsid w:val="003E765C"/>
    <w:rsid w:val="003E7D46"/>
    <w:rsid w:val="003F0E03"/>
    <w:rsid w:val="003F5266"/>
    <w:rsid w:val="003F5F47"/>
    <w:rsid w:val="0040169E"/>
    <w:rsid w:val="00402CDC"/>
    <w:rsid w:val="004042D3"/>
    <w:rsid w:val="00404C4A"/>
    <w:rsid w:val="00404CBD"/>
    <w:rsid w:val="00407B2B"/>
    <w:rsid w:val="0041459B"/>
    <w:rsid w:val="00414D77"/>
    <w:rsid w:val="00415889"/>
    <w:rsid w:val="00416148"/>
    <w:rsid w:val="00416385"/>
    <w:rsid w:val="00417067"/>
    <w:rsid w:val="00417996"/>
    <w:rsid w:val="004202CE"/>
    <w:rsid w:val="004213FE"/>
    <w:rsid w:val="0042192A"/>
    <w:rsid w:val="00424DA7"/>
    <w:rsid w:val="004306D1"/>
    <w:rsid w:val="00433B38"/>
    <w:rsid w:val="00435083"/>
    <w:rsid w:val="004358D3"/>
    <w:rsid w:val="00435F4F"/>
    <w:rsid w:val="0044039B"/>
    <w:rsid w:val="00442176"/>
    <w:rsid w:val="004461B2"/>
    <w:rsid w:val="00450145"/>
    <w:rsid w:val="004530D8"/>
    <w:rsid w:val="00453579"/>
    <w:rsid w:val="00453750"/>
    <w:rsid w:val="004549E1"/>
    <w:rsid w:val="00455BF6"/>
    <w:rsid w:val="00456AC4"/>
    <w:rsid w:val="00457B6A"/>
    <w:rsid w:val="0046352A"/>
    <w:rsid w:val="00465EAE"/>
    <w:rsid w:val="004674D2"/>
    <w:rsid w:val="00473A10"/>
    <w:rsid w:val="00473EC0"/>
    <w:rsid w:val="00476278"/>
    <w:rsid w:val="00477B22"/>
    <w:rsid w:val="00477E99"/>
    <w:rsid w:val="00481D2C"/>
    <w:rsid w:val="00482687"/>
    <w:rsid w:val="00482AE6"/>
    <w:rsid w:val="00483B8E"/>
    <w:rsid w:val="004868EE"/>
    <w:rsid w:val="00487C96"/>
    <w:rsid w:val="00490518"/>
    <w:rsid w:val="00493A81"/>
    <w:rsid w:val="004947F9"/>
    <w:rsid w:val="004969CD"/>
    <w:rsid w:val="0049776B"/>
    <w:rsid w:val="00497FE6"/>
    <w:rsid w:val="004A04DF"/>
    <w:rsid w:val="004A3815"/>
    <w:rsid w:val="004A498B"/>
    <w:rsid w:val="004A4E51"/>
    <w:rsid w:val="004A4EB6"/>
    <w:rsid w:val="004A6432"/>
    <w:rsid w:val="004A66B5"/>
    <w:rsid w:val="004A6A9D"/>
    <w:rsid w:val="004A7CC8"/>
    <w:rsid w:val="004B0C1E"/>
    <w:rsid w:val="004B0F4E"/>
    <w:rsid w:val="004B2B0F"/>
    <w:rsid w:val="004B2C94"/>
    <w:rsid w:val="004B3FB1"/>
    <w:rsid w:val="004B459F"/>
    <w:rsid w:val="004B5BA4"/>
    <w:rsid w:val="004B6F77"/>
    <w:rsid w:val="004C311E"/>
    <w:rsid w:val="004C3295"/>
    <w:rsid w:val="004C37B9"/>
    <w:rsid w:val="004C3BCB"/>
    <w:rsid w:val="004D01DA"/>
    <w:rsid w:val="004D28D4"/>
    <w:rsid w:val="004D3DB4"/>
    <w:rsid w:val="004D5391"/>
    <w:rsid w:val="004D5677"/>
    <w:rsid w:val="004D5E90"/>
    <w:rsid w:val="004D66DF"/>
    <w:rsid w:val="004E0907"/>
    <w:rsid w:val="004E5B29"/>
    <w:rsid w:val="004E64BF"/>
    <w:rsid w:val="004F1D64"/>
    <w:rsid w:val="004F38CC"/>
    <w:rsid w:val="004F39C7"/>
    <w:rsid w:val="004F6294"/>
    <w:rsid w:val="004F6742"/>
    <w:rsid w:val="004F7D08"/>
    <w:rsid w:val="004F7E86"/>
    <w:rsid w:val="00501ECF"/>
    <w:rsid w:val="005030BE"/>
    <w:rsid w:val="00504074"/>
    <w:rsid w:val="00504EC4"/>
    <w:rsid w:val="00506487"/>
    <w:rsid w:val="0050648E"/>
    <w:rsid w:val="005068FC"/>
    <w:rsid w:val="0050729C"/>
    <w:rsid w:val="0051005B"/>
    <w:rsid w:val="0051692F"/>
    <w:rsid w:val="0052056B"/>
    <w:rsid w:val="00521AAD"/>
    <w:rsid w:val="00522B7C"/>
    <w:rsid w:val="0052511D"/>
    <w:rsid w:val="00526723"/>
    <w:rsid w:val="00527C6B"/>
    <w:rsid w:val="00531603"/>
    <w:rsid w:val="005322DA"/>
    <w:rsid w:val="0053282E"/>
    <w:rsid w:val="00534034"/>
    <w:rsid w:val="00534DEF"/>
    <w:rsid w:val="00543206"/>
    <w:rsid w:val="00545BFC"/>
    <w:rsid w:val="00545D2D"/>
    <w:rsid w:val="00546365"/>
    <w:rsid w:val="00546E30"/>
    <w:rsid w:val="0054760B"/>
    <w:rsid w:val="00547E96"/>
    <w:rsid w:val="00551F42"/>
    <w:rsid w:val="005521E7"/>
    <w:rsid w:val="00552391"/>
    <w:rsid w:val="005524B0"/>
    <w:rsid w:val="00554140"/>
    <w:rsid w:val="005546B7"/>
    <w:rsid w:val="00555AAE"/>
    <w:rsid w:val="005576F6"/>
    <w:rsid w:val="0056166A"/>
    <w:rsid w:val="0056416A"/>
    <w:rsid w:val="00566D30"/>
    <w:rsid w:val="00572BED"/>
    <w:rsid w:val="00572FBB"/>
    <w:rsid w:val="005732B9"/>
    <w:rsid w:val="00574D14"/>
    <w:rsid w:val="00580FC1"/>
    <w:rsid w:val="0058478A"/>
    <w:rsid w:val="0058572B"/>
    <w:rsid w:val="00585E21"/>
    <w:rsid w:val="00586250"/>
    <w:rsid w:val="005909FE"/>
    <w:rsid w:val="00595892"/>
    <w:rsid w:val="0059750D"/>
    <w:rsid w:val="00597EA9"/>
    <w:rsid w:val="005A289C"/>
    <w:rsid w:val="005A298C"/>
    <w:rsid w:val="005A2D5F"/>
    <w:rsid w:val="005A3768"/>
    <w:rsid w:val="005A3EF0"/>
    <w:rsid w:val="005A4724"/>
    <w:rsid w:val="005A4ED6"/>
    <w:rsid w:val="005A5444"/>
    <w:rsid w:val="005A585C"/>
    <w:rsid w:val="005B116D"/>
    <w:rsid w:val="005B28CD"/>
    <w:rsid w:val="005B3BA3"/>
    <w:rsid w:val="005B5A05"/>
    <w:rsid w:val="005B6A72"/>
    <w:rsid w:val="005B6B44"/>
    <w:rsid w:val="005B6FA4"/>
    <w:rsid w:val="005B7273"/>
    <w:rsid w:val="005C09A5"/>
    <w:rsid w:val="005C21F5"/>
    <w:rsid w:val="005C506E"/>
    <w:rsid w:val="005C603A"/>
    <w:rsid w:val="005D0AE0"/>
    <w:rsid w:val="005D1D6A"/>
    <w:rsid w:val="005D2B60"/>
    <w:rsid w:val="005D30F2"/>
    <w:rsid w:val="005D3631"/>
    <w:rsid w:val="005D4C79"/>
    <w:rsid w:val="005D78E6"/>
    <w:rsid w:val="005E03DA"/>
    <w:rsid w:val="005E0688"/>
    <w:rsid w:val="005E0729"/>
    <w:rsid w:val="005E07A1"/>
    <w:rsid w:val="005E0C9E"/>
    <w:rsid w:val="005E1B2A"/>
    <w:rsid w:val="005E1DBF"/>
    <w:rsid w:val="005E35E3"/>
    <w:rsid w:val="005E7AFE"/>
    <w:rsid w:val="005F0F3F"/>
    <w:rsid w:val="005F571C"/>
    <w:rsid w:val="005F6496"/>
    <w:rsid w:val="005F6966"/>
    <w:rsid w:val="005F7C60"/>
    <w:rsid w:val="00600F0C"/>
    <w:rsid w:val="00602C5E"/>
    <w:rsid w:val="00602F48"/>
    <w:rsid w:val="006036D8"/>
    <w:rsid w:val="00605CBD"/>
    <w:rsid w:val="00607069"/>
    <w:rsid w:val="0061080C"/>
    <w:rsid w:val="00611A88"/>
    <w:rsid w:val="006165C3"/>
    <w:rsid w:val="00620200"/>
    <w:rsid w:val="00621AE3"/>
    <w:rsid w:val="006230DF"/>
    <w:rsid w:val="00623438"/>
    <w:rsid w:val="00624671"/>
    <w:rsid w:val="00624E24"/>
    <w:rsid w:val="006258A9"/>
    <w:rsid w:val="0063032C"/>
    <w:rsid w:val="00630D7F"/>
    <w:rsid w:val="00631200"/>
    <w:rsid w:val="00633C60"/>
    <w:rsid w:val="0063439D"/>
    <w:rsid w:val="00634E50"/>
    <w:rsid w:val="00637470"/>
    <w:rsid w:val="0064082C"/>
    <w:rsid w:val="00640D8F"/>
    <w:rsid w:val="006429CE"/>
    <w:rsid w:val="00642A93"/>
    <w:rsid w:val="006455BC"/>
    <w:rsid w:val="00647882"/>
    <w:rsid w:val="0065020B"/>
    <w:rsid w:val="00650A2F"/>
    <w:rsid w:val="006514C8"/>
    <w:rsid w:val="0065199A"/>
    <w:rsid w:val="006536E7"/>
    <w:rsid w:val="00655D60"/>
    <w:rsid w:val="00662823"/>
    <w:rsid w:val="00662BA7"/>
    <w:rsid w:val="00664086"/>
    <w:rsid w:val="00666341"/>
    <w:rsid w:val="006666B2"/>
    <w:rsid w:val="00667167"/>
    <w:rsid w:val="00671EC5"/>
    <w:rsid w:val="00672236"/>
    <w:rsid w:val="00673B60"/>
    <w:rsid w:val="00673FCD"/>
    <w:rsid w:val="006741C3"/>
    <w:rsid w:val="00675B1F"/>
    <w:rsid w:val="0067629D"/>
    <w:rsid w:val="00676382"/>
    <w:rsid w:val="00677AD5"/>
    <w:rsid w:val="00677DAA"/>
    <w:rsid w:val="00682DE6"/>
    <w:rsid w:val="00682EF5"/>
    <w:rsid w:val="00684D63"/>
    <w:rsid w:val="00686494"/>
    <w:rsid w:val="006869FD"/>
    <w:rsid w:val="0069241D"/>
    <w:rsid w:val="00692A23"/>
    <w:rsid w:val="006934A4"/>
    <w:rsid w:val="00694034"/>
    <w:rsid w:val="006966A6"/>
    <w:rsid w:val="006A1685"/>
    <w:rsid w:val="006A363D"/>
    <w:rsid w:val="006A3BC7"/>
    <w:rsid w:val="006A3C6A"/>
    <w:rsid w:val="006A527A"/>
    <w:rsid w:val="006A58C8"/>
    <w:rsid w:val="006A71B2"/>
    <w:rsid w:val="006A7722"/>
    <w:rsid w:val="006B0D18"/>
    <w:rsid w:val="006B3441"/>
    <w:rsid w:val="006B3B94"/>
    <w:rsid w:val="006B6374"/>
    <w:rsid w:val="006B7A91"/>
    <w:rsid w:val="006C1463"/>
    <w:rsid w:val="006C1B40"/>
    <w:rsid w:val="006C4CC9"/>
    <w:rsid w:val="006C528F"/>
    <w:rsid w:val="006C7ECB"/>
    <w:rsid w:val="006D1DAB"/>
    <w:rsid w:val="006D2728"/>
    <w:rsid w:val="006D2AEA"/>
    <w:rsid w:val="006D31F2"/>
    <w:rsid w:val="006D4793"/>
    <w:rsid w:val="006E2534"/>
    <w:rsid w:val="006E26E1"/>
    <w:rsid w:val="006E2E81"/>
    <w:rsid w:val="006E7514"/>
    <w:rsid w:val="006E7F7D"/>
    <w:rsid w:val="006F102E"/>
    <w:rsid w:val="006F4D39"/>
    <w:rsid w:val="006F4F7B"/>
    <w:rsid w:val="006F54B3"/>
    <w:rsid w:val="006F7954"/>
    <w:rsid w:val="00700461"/>
    <w:rsid w:val="00700D36"/>
    <w:rsid w:val="00701B27"/>
    <w:rsid w:val="0070646B"/>
    <w:rsid w:val="00710E12"/>
    <w:rsid w:val="00711221"/>
    <w:rsid w:val="00712C20"/>
    <w:rsid w:val="00713793"/>
    <w:rsid w:val="007154B9"/>
    <w:rsid w:val="00715C71"/>
    <w:rsid w:val="00722391"/>
    <w:rsid w:val="00722DCF"/>
    <w:rsid w:val="0072341D"/>
    <w:rsid w:val="00724E64"/>
    <w:rsid w:val="007306B0"/>
    <w:rsid w:val="0073696A"/>
    <w:rsid w:val="007448F2"/>
    <w:rsid w:val="00747F85"/>
    <w:rsid w:val="007515C2"/>
    <w:rsid w:val="0075194D"/>
    <w:rsid w:val="00756699"/>
    <w:rsid w:val="007573A7"/>
    <w:rsid w:val="00757FAD"/>
    <w:rsid w:val="00761D0E"/>
    <w:rsid w:val="007633C5"/>
    <w:rsid w:val="00763667"/>
    <w:rsid w:val="007648A2"/>
    <w:rsid w:val="00764CBB"/>
    <w:rsid w:val="00766CB5"/>
    <w:rsid w:val="0077022E"/>
    <w:rsid w:val="00770BEB"/>
    <w:rsid w:val="0077215E"/>
    <w:rsid w:val="0077280E"/>
    <w:rsid w:val="00773E39"/>
    <w:rsid w:val="00774882"/>
    <w:rsid w:val="0077500C"/>
    <w:rsid w:val="00777573"/>
    <w:rsid w:val="00781496"/>
    <w:rsid w:val="007835E5"/>
    <w:rsid w:val="00785A7C"/>
    <w:rsid w:val="0078657B"/>
    <w:rsid w:val="007878BE"/>
    <w:rsid w:val="00790F93"/>
    <w:rsid w:val="00791258"/>
    <w:rsid w:val="00793E6D"/>
    <w:rsid w:val="007942B4"/>
    <w:rsid w:val="00795E12"/>
    <w:rsid w:val="00795E88"/>
    <w:rsid w:val="007960B8"/>
    <w:rsid w:val="00797F26"/>
    <w:rsid w:val="007A09AA"/>
    <w:rsid w:val="007A0B4D"/>
    <w:rsid w:val="007A0BB3"/>
    <w:rsid w:val="007A1B5A"/>
    <w:rsid w:val="007A1C7C"/>
    <w:rsid w:val="007A25A5"/>
    <w:rsid w:val="007A4656"/>
    <w:rsid w:val="007A6ACE"/>
    <w:rsid w:val="007A7906"/>
    <w:rsid w:val="007B0AA2"/>
    <w:rsid w:val="007B643D"/>
    <w:rsid w:val="007B6CD2"/>
    <w:rsid w:val="007B6FFC"/>
    <w:rsid w:val="007C0877"/>
    <w:rsid w:val="007C0F0B"/>
    <w:rsid w:val="007C1210"/>
    <w:rsid w:val="007C2037"/>
    <w:rsid w:val="007C4465"/>
    <w:rsid w:val="007C4BF2"/>
    <w:rsid w:val="007C518C"/>
    <w:rsid w:val="007C66D5"/>
    <w:rsid w:val="007C7F1D"/>
    <w:rsid w:val="007D12F1"/>
    <w:rsid w:val="007D3A51"/>
    <w:rsid w:val="007D4D17"/>
    <w:rsid w:val="007D5E79"/>
    <w:rsid w:val="007E1E43"/>
    <w:rsid w:val="007E2233"/>
    <w:rsid w:val="007E2F48"/>
    <w:rsid w:val="007E41A7"/>
    <w:rsid w:val="007E6611"/>
    <w:rsid w:val="007F0E13"/>
    <w:rsid w:val="007F3A6A"/>
    <w:rsid w:val="007F5ACC"/>
    <w:rsid w:val="007F6A74"/>
    <w:rsid w:val="007F74A0"/>
    <w:rsid w:val="00804565"/>
    <w:rsid w:val="00807587"/>
    <w:rsid w:val="00807F5A"/>
    <w:rsid w:val="00813057"/>
    <w:rsid w:val="0081460B"/>
    <w:rsid w:val="00814877"/>
    <w:rsid w:val="008152E2"/>
    <w:rsid w:val="008203B9"/>
    <w:rsid w:val="00824AC3"/>
    <w:rsid w:val="0083063D"/>
    <w:rsid w:val="00830952"/>
    <w:rsid w:val="00831365"/>
    <w:rsid w:val="008323EF"/>
    <w:rsid w:val="008327CB"/>
    <w:rsid w:val="00832C87"/>
    <w:rsid w:val="00834E75"/>
    <w:rsid w:val="00837876"/>
    <w:rsid w:val="00840189"/>
    <w:rsid w:val="008401C7"/>
    <w:rsid w:val="00840CAA"/>
    <w:rsid w:val="00841A63"/>
    <w:rsid w:val="00841DA3"/>
    <w:rsid w:val="00842947"/>
    <w:rsid w:val="00844AB2"/>
    <w:rsid w:val="00845652"/>
    <w:rsid w:val="0084703B"/>
    <w:rsid w:val="00847ABD"/>
    <w:rsid w:val="0085199C"/>
    <w:rsid w:val="008524A8"/>
    <w:rsid w:val="00852E5D"/>
    <w:rsid w:val="00853A42"/>
    <w:rsid w:val="00853ACB"/>
    <w:rsid w:val="008553B7"/>
    <w:rsid w:val="00855618"/>
    <w:rsid w:val="0085630E"/>
    <w:rsid w:val="00857574"/>
    <w:rsid w:val="008628A6"/>
    <w:rsid w:val="00865DD9"/>
    <w:rsid w:val="00865F64"/>
    <w:rsid w:val="00871600"/>
    <w:rsid w:val="00876B79"/>
    <w:rsid w:val="0088067F"/>
    <w:rsid w:val="00881641"/>
    <w:rsid w:val="0088200F"/>
    <w:rsid w:val="008832DB"/>
    <w:rsid w:val="0088649A"/>
    <w:rsid w:val="008868F9"/>
    <w:rsid w:val="00887DB3"/>
    <w:rsid w:val="00890C39"/>
    <w:rsid w:val="00892317"/>
    <w:rsid w:val="00892E14"/>
    <w:rsid w:val="00895949"/>
    <w:rsid w:val="0089640B"/>
    <w:rsid w:val="00896A4B"/>
    <w:rsid w:val="008A0EAC"/>
    <w:rsid w:val="008A180E"/>
    <w:rsid w:val="008A22AD"/>
    <w:rsid w:val="008A28F4"/>
    <w:rsid w:val="008A403D"/>
    <w:rsid w:val="008A6669"/>
    <w:rsid w:val="008A7466"/>
    <w:rsid w:val="008A7E7F"/>
    <w:rsid w:val="008B0018"/>
    <w:rsid w:val="008B1E94"/>
    <w:rsid w:val="008B2182"/>
    <w:rsid w:val="008B2578"/>
    <w:rsid w:val="008B37C6"/>
    <w:rsid w:val="008B5910"/>
    <w:rsid w:val="008B5B6D"/>
    <w:rsid w:val="008B7EC8"/>
    <w:rsid w:val="008C1A20"/>
    <w:rsid w:val="008C332E"/>
    <w:rsid w:val="008C4369"/>
    <w:rsid w:val="008C7BB4"/>
    <w:rsid w:val="008D0D28"/>
    <w:rsid w:val="008D24D3"/>
    <w:rsid w:val="008D6621"/>
    <w:rsid w:val="008D7136"/>
    <w:rsid w:val="008E000F"/>
    <w:rsid w:val="008E245F"/>
    <w:rsid w:val="008E6D24"/>
    <w:rsid w:val="008F04D3"/>
    <w:rsid w:val="008F0E98"/>
    <w:rsid w:val="008F0FBA"/>
    <w:rsid w:val="008F1A3E"/>
    <w:rsid w:val="008F318E"/>
    <w:rsid w:val="008F4EA1"/>
    <w:rsid w:val="008F57FF"/>
    <w:rsid w:val="008F65B4"/>
    <w:rsid w:val="008F7BBA"/>
    <w:rsid w:val="00901F6D"/>
    <w:rsid w:val="00903237"/>
    <w:rsid w:val="0090356B"/>
    <w:rsid w:val="00907F8F"/>
    <w:rsid w:val="00911BB3"/>
    <w:rsid w:val="00913EB5"/>
    <w:rsid w:val="00914E8E"/>
    <w:rsid w:val="00915215"/>
    <w:rsid w:val="00915EFF"/>
    <w:rsid w:val="0091743E"/>
    <w:rsid w:val="009201B1"/>
    <w:rsid w:val="0092166B"/>
    <w:rsid w:val="00921D75"/>
    <w:rsid w:val="00922826"/>
    <w:rsid w:val="0092350D"/>
    <w:rsid w:val="009237D0"/>
    <w:rsid w:val="009256BF"/>
    <w:rsid w:val="00925856"/>
    <w:rsid w:val="0092749F"/>
    <w:rsid w:val="009345BD"/>
    <w:rsid w:val="009366E7"/>
    <w:rsid w:val="00941678"/>
    <w:rsid w:val="0095098A"/>
    <w:rsid w:val="0095187D"/>
    <w:rsid w:val="00951C2F"/>
    <w:rsid w:val="00953FB8"/>
    <w:rsid w:val="009542AB"/>
    <w:rsid w:val="00954C17"/>
    <w:rsid w:val="009553C1"/>
    <w:rsid w:val="00956E6B"/>
    <w:rsid w:val="00965300"/>
    <w:rsid w:val="0097097C"/>
    <w:rsid w:val="009756EF"/>
    <w:rsid w:val="00976756"/>
    <w:rsid w:val="00976AC8"/>
    <w:rsid w:val="00977148"/>
    <w:rsid w:val="00977E2F"/>
    <w:rsid w:val="009822D8"/>
    <w:rsid w:val="00983CDE"/>
    <w:rsid w:val="00983D45"/>
    <w:rsid w:val="0098444A"/>
    <w:rsid w:val="00984C83"/>
    <w:rsid w:val="00986B58"/>
    <w:rsid w:val="00990078"/>
    <w:rsid w:val="00991790"/>
    <w:rsid w:val="00993CBC"/>
    <w:rsid w:val="009953D4"/>
    <w:rsid w:val="009A11CD"/>
    <w:rsid w:val="009A223E"/>
    <w:rsid w:val="009A3207"/>
    <w:rsid w:val="009A3C2F"/>
    <w:rsid w:val="009A688A"/>
    <w:rsid w:val="009A74C9"/>
    <w:rsid w:val="009B2839"/>
    <w:rsid w:val="009B45E0"/>
    <w:rsid w:val="009B5852"/>
    <w:rsid w:val="009B595D"/>
    <w:rsid w:val="009B7ED2"/>
    <w:rsid w:val="009C04B4"/>
    <w:rsid w:val="009C560D"/>
    <w:rsid w:val="009C5FA3"/>
    <w:rsid w:val="009D388B"/>
    <w:rsid w:val="009D73B6"/>
    <w:rsid w:val="009D7EF6"/>
    <w:rsid w:val="009E0EC9"/>
    <w:rsid w:val="009E189E"/>
    <w:rsid w:val="009E2224"/>
    <w:rsid w:val="009E2C31"/>
    <w:rsid w:val="009E3A87"/>
    <w:rsid w:val="009E3CD6"/>
    <w:rsid w:val="009E3DC5"/>
    <w:rsid w:val="009E3ED5"/>
    <w:rsid w:val="009E46F0"/>
    <w:rsid w:val="009E557B"/>
    <w:rsid w:val="009E6657"/>
    <w:rsid w:val="009E7EBA"/>
    <w:rsid w:val="009F0A73"/>
    <w:rsid w:val="009F11AE"/>
    <w:rsid w:val="009F27A7"/>
    <w:rsid w:val="009F36CD"/>
    <w:rsid w:val="009F4B81"/>
    <w:rsid w:val="009F5BD5"/>
    <w:rsid w:val="00A001D4"/>
    <w:rsid w:val="00A015EF"/>
    <w:rsid w:val="00A03D29"/>
    <w:rsid w:val="00A0422D"/>
    <w:rsid w:val="00A05FDC"/>
    <w:rsid w:val="00A06A61"/>
    <w:rsid w:val="00A07550"/>
    <w:rsid w:val="00A0788B"/>
    <w:rsid w:val="00A07C2E"/>
    <w:rsid w:val="00A116DE"/>
    <w:rsid w:val="00A12E9C"/>
    <w:rsid w:val="00A14579"/>
    <w:rsid w:val="00A14767"/>
    <w:rsid w:val="00A14D18"/>
    <w:rsid w:val="00A16412"/>
    <w:rsid w:val="00A211B9"/>
    <w:rsid w:val="00A22E58"/>
    <w:rsid w:val="00A23507"/>
    <w:rsid w:val="00A238F0"/>
    <w:rsid w:val="00A31D3C"/>
    <w:rsid w:val="00A31F6D"/>
    <w:rsid w:val="00A32BEF"/>
    <w:rsid w:val="00A34BDA"/>
    <w:rsid w:val="00A36344"/>
    <w:rsid w:val="00A368C8"/>
    <w:rsid w:val="00A45CAB"/>
    <w:rsid w:val="00A46F2A"/>
    <w:rsid w:val="00A500F1"/>
    <w:rsid w:val="00A515A7"/>
    <w:rsid w:val="00A51DA3"/>
    <w:rsid w:val="00A52238"/>
    <w:rsid w:val="00A529AE"/>
    <w:rsid w:val="00A566B0"/>
    <w:rsid w:val="00A57B02"/>
    <w:rsid w:val="00A57B10"/>
    <w:rsid w:val="00A60A61"/>
    <w:rsid w:val="00A62CCA"/>
    <w:rsid w:val="00A62F56"/>
    <w:rsid w:val="00A63204"/>
    <w:rsid w:val="00A632E7"/>
    <w:rsid w:val="00A63654"/>
    <w:rsid w:val="00A63C6F"/>
    <w:rsid w:val="00A65486"/>
    <w:rsid w:val="00A6702C"/>
    <w:rsid w:val="00A67C5D"/>
    <w:rsid w:val="00A7235A"/>
    <w:rsid w:val="00A74985"/>
    <w:rsid w:val="00A76036"/>
    <w:rsid w:val="00A76D59"/>
    <w:rsid w:val="00A77E85"/>
    <w:rsid w:val="00A814D4"/>
    <w:rsid w:val="00A912F8"/>
    <w:rsid w:val="00A9296A"/>
    <w:rsid w:val="00A938E4"/>
    <w:rsid w:val="00A94E03"/>
    <w:rsid w:val="00A95292"/>
    <w:rsid w:val="00AA1F60"/>
    <w:rsid w:val="00AA2A20"/>
    <w:rsid w:val="00AA32B7"/>
    <w:rsid w:val="00AA4A77"/>
    <w:rsid w:val="00AA4C36"/>
    <w:rsid w:val="00AA58E5"/>
    <w:rsid w:val="00AB00E9"/>
    <w:rsid w:val="00AB098E"/>
    <w:rsid w:val="00AB0D7D"/>
    <w:rsid w:val="00AB0E35"/>
    <w:rsid w:val="00AB1416"/>
    <w:rsid w:val="00AB1B00"/>
    <w:rsid w:val="00AB45F8"/>
    <w:rsid w:val="00AB77C3"/>
    <w:rsid w:val="00AB7CBF"/>
    <w:rsid w:val="00AC2E41"/>
    <w:rsid w:val="00AC401A"/>
    <w:rsid w:val="00AC4D47"/>
    <w:rsid w:val="00AC6858"/>
    <w:rsid w:val="00AD0706"/>
    <w:rsid w:val="00AD3A41"/>
    <w:rsid w:val="00AD6DC5"/>
    <w:rsid w:val="00AE2FE9"/>
    <w:rsid w:val="00AE3AEB"/>
    <w:rsid w:val="00AE4FA6"/>
    <w:rsid w:val="00AE59E7"/>
    <w:rsid w:val="00AE7A3F"/>
    <w:rsid w:val="00AF3542"/>
    <w:rsid w:val="00AF3E28"/>
    <w:rsid w:val="00AF4C90"/>
    <w:rsid w:val="00AF6492"/>
    <w:rsid w:val="00B007BD"/>
    <w:rsid w:val="00B022E2"/>
    <w:rsid w:val="00B049D8"/>
    <w:rsid w:val="00B04E66"/>
    <w:rsid w:val="00B109C0"/>
    <w:rsid w:val="00B12110"/>
    <w:rsid w:val="00B14E23"/>
    <w:rsid w:val="00B16B65"/>
    <w:rsid w:val="00B17598"/>
    <w:rsid w:val="00B2742D"/>
    <w:rsid w:val="00B305C9"/>
    <w:rsid w:val="00B33688"/>
    <w:rsid w:val="00B3472F"/>
    <w:rsid w:val="00B34C42"/>
    <w:rsid w:val="00B35116"/>
    <w:rsid w:val="00B413CE"/>
    <w:rsid w:val="00B432C4"/>
    <w:rsid w:val="00B43BDA"/>
    <w:rsid w:val="00B46551"/>
    <w:rsid w:val="00B46AAB"/>
    <w:rsid w:val="00B4749B"/>
    <w:rsid w:val="00B47F3E"/>
    <w:rsid w:val="00B55D24"/>
    <w:rsid w:val="00B56FC6"/>
    <w:rsid w:val="00B5766D"/>
    <w:rsid w:val="00B57DDC"/>
    <w:rsid w:val="00B60093"/>
    <w:rsid w:val="00B61D80"/>
    <w:rsid w:val="00B62740"/>
    <w:rsid w:val="00B64955"/>
    <w:rsid w:val="00B658A8"/>
    <w:rsid w:val="00B6620C"/>
    <w:rsid w:val="00B66F48"/>
    <w:rsid w:val="00B67419"/>
    <w:rsid w:val="00B67E38"/>
    <w:rsid w:val="00B71983"/>
    <w:rsid w:val="00B725A3"/>
    <w:rsid w:val="00B73496"/>
    <w:rsid w:val="00B73CCB"/>
    <w:rsid w:val="00B7540F"/>
    <w:rsid w:val="00B75F34"/>
    <w:rsid w:val="00B76768"/>
    <w:rsid w:val="00B76986"/>
    <w:rsid w:val="00B77103"/>
    <w:rsid w:val="00B7711C"/>
    <w:rsid w:val="00B80851"/>
    <w:rsid w:val="00B81483"/>
    <w:rsid w:val="00B82DFD"/>
    <w:rsid w:val="00B833A4"/>
    <w:rsid w:val="00B84E75"/>
    <w:rsid w:val="00B8515D"/>
    <w:rsid w:val="00B87AF8"/>
    <w:rsid w:val="00B87CC8"/>
    <w:rsid w:val="00B93F2D"/>
    <w:rsid w:val="00B949CB"/>
    <w:rsid w:val="00B97768"/>
    <w:rsid w:val="00B97C19"/>
    <w:rsid w:val="00BA02EA"/>
    <w:rsid w:val="00BA281F"/>
    <w:rsid w:val="00BA2B71"/>
    <w:rsid w:val="00BA36BB"/>
    <w:rsid w:val="00BA3E83"/>
    <w:rsid w:val="00BA6B4A"/>
    <w:rsid w:val="00BB11EC"/>
    <w:rsid w:val="00BB2DE6"/>
    <w:rsid w:val="00BB31B5"/>
    <w:rsid w:val="00BC502E"/>
    <w:rsid w:val="00BC57C9"/>
    <w:rsid w:val="00BD0B48"/>
    <w:rsid w:val="00BD1F20"/>
    <w:rsid w:val="00BD2DD1"/>
    <w:rsid w:val="00BD2EAD"/>
    <w:rsid w:val="00BD55AF"/>
    <w:rsid w:val="00BD7172"/>
    <w:rsid w:val="00BE2C53"/>
    <w:rsid w:val="00BE3966"/>
    <w:rsid w:val="00BE3CE7"/>
    <w:rsid w:val="00BE701E"/>
    <w:rsid w:val="00BE7434"/>
    <w:rsid w:val="00BF055B"/>
    <w:rsid w:val="00BF188F"/>
    <w:rsid w:val="00BF1AAE"/>
    <w:rsid w:val="00BF4842"/>
    <w:rsid w:val="00BF5FC9"/>
    <w:rsid w:val="00C006EE"/>
    <w:rsid w:val="00C01437"/>
    <w:rsid w:val="00C022BA"/>
    <w:rsid w:val="00C04161"/>
    <w:rsid w:val="00C05C6A"/>
    <w:rsid w:val="00C07717"/>
    <w:rsid w:val="00C105E3"/>
    <w:rsid w:val="00C12185"/>
    <w:rsid w:val="00C155DA"/>
    <w:rsid w:val="00C15BFC"/>
    <w:rsid w:val="00C1662B"/>
    <w:rsid w:val="00C16E28"/>
    <w:rsid w:val="00C171D8"/>
    <w:rsid w:val="00C21BB7"/>
    <w:rsid w:val="00C22D9F"/>
    <w:rsid w:val="00C27453"/>
    <w:rsid w:val="00C276A5"/>
    <w:rsid w:val="00C30DAA"/>
    <w:rsid w:val="00C331E4"/>
    <w:rsid w:val="00C346F4"/>
    <w:rsid w:val="00C40419"/>
    <w:rsid w:val="00C43A4F"/>
    <w:rsid w:val="00C43D67"/>
    <w:rsid w:val="00C45057"/>
    <w:rsid w:val="00C45D28"/>
    <w:rsid w:val="00C51745"/>
    <w:rsid w:val="00C54A68"/>
    <w:rsid w:val="00C54BB5"/>
    <w:rsid w:val="00C57CB7"/>
    <w:rsid w:val="00C61582"/>
    <w:rsid w:val="00C66F1E"/>
    <w:rsid w:val="00C700C4"/>
    <w:rsid w:val="00C702E5"/>
    <w:rsid w:val="00C705A2"/>
    <w:rsid w:val="00C716AE"/>
    <w:rsid w:val="00C735F4"/>
    <w:rsid w:val="00C739D3"/>
    <w:rsid w:val="00C744FC"/>
    <w:rsid w:val="00C7485B"/>
    <w:rsid w:val="00C77BA8"/>
    <w:rsid w:val="00C80047"/>
    <w:rsid w:val="00C82741"/>
    <w:rsid w:val="00C83C96"/>
    <w:rsid w:val="00C86B95"/>
    <w:rsid w:val="00C900ED"/>
    <w:rsid w:val="00C90988"/>
    <w:rsid w:val="00C90CF4"/>
    <w:rsid w:val="00C94009"/>
    <w:rsid w:val="00C9770F"/>
    <w:rsid w:val="00C97FE2"/>
    <w:rsid w:val="00CA1FFB"/>
    <w:rsid w:val="00CA2C02"/>
    <w:rsid w:val="00CA5B20"/>
    <w:rsid w:val="00CA6BC0"/>
    <w:rsid w:val="00CA6F73"/>
    <w:rsid w:val="00CB30FA"/>
    <w:rsid w:val="00CB354E"/>
    <w:rsid w:val="00CB35CA"/>
    <w:rsid w:val="00CB3C2C"/>
    <w:rsid w:val="00CB705B"/>
    <w:rsid w:val="00CC3AB5"/>
    <w:rsid w:val="00CC4F4B"/>
    <w:rsid w:val="00CC7AF6"/>
    <w:rsid w:val="00CC7D03"/>
    <w:rsid w:val="00CC7E82"/>
    <w:rsid w:val="00CD2F38"/>
    <w:rsid w:val="00CD3A9D"/>
    <w:rsid w:val="00CD415C"/>
    <w:rsid w:val="00CD485D"/>
    <w:rsid w:val="00CD4ACA"/>
    <w:rsid w:val="00CE3D50"/>
    <w:rsid w:val="00CE508B"/>
    <w:rsid w:val="00CE6E89"/>
    <w:rsid w:val="00CE6FE3"/>
    <w:rsid w:val="00CE7739"/>
    <w:rsid w:val="00CF10EF"/>
    <w:rsid w:val="00CF11DF"/>
    <w:rsid w:val="00CF1874"/>
    <w:rsid w:val="00CF253C"/>
    <w:rsid w:val="00CF307D"/>
    <w:rsid w:val="00CF3A70"/>
    <w:rsid w:val="00CF4CDA"/>
    <w:rsid w:val="00CF5018"/>
    <w:rsid w:val="00CF763B"/>
    <w:rsid w:val="00CF7C31"/>
    <w:rsid w:val="00D01D18"/>
    <w:rsid w:val="00D02216"/>
    <w:rsid w:val="00D03E60"/>
    <w:rsid w:val="00D0441A"/>
    <w:rsid w:val="00D05E3E"/>
    <w:rsid w:val="00D07829"/>
    <w:rsid w:val="00D07D0D"/>
    <w:rsid w:val="00D117CA"/>
    <w:rsid w:val="00D22902"/>
    <w:rsid w:val="00D22AD0"/>
    <w:rsid w:val="00D26D3D"/>
    <w:rsid w:val="00D26F9D"/>
    <w:rsid w:val="00D278ED"/>
    <w:rsid w:val="00D32ABF"/>
    <w:rsid w:val="00D32D81"/>
    <w:rsid w:val="00D35309"/>
    <w:rsid w:val="00D3541D"/>
    <w:rsid w:val="00D362F3"/>
    <w:rsid w:val="00D43425"/>
    <w:rsid w:val="00D46586"/>
    <w:rsid w:val="00D50949"/>
    <w:rsid w:val="00D54560"/>
    <w:rsid w:val="00D5683D"/>
    <w:rsid w:val="00D57544"/>
    <w:rsid w:val="00D651B6"/>
    <w:rsid w:val="00D66A17"/>
    <w:rsid w:val="00D67E37"/>
    <w:rsid w:val="00D71CFD"/>
    <w:rsid w:val="00D73EE9"/>
    <w:rsid w:val="00D75F3A"/>
    <w:rsid w:val="00D77D20"/>
    <w:rsid w:val="00D855D8"/>
    <w:rsid w:val="00D86E16"/>
    <w:rsid w:val="00D96965"/>
    <w:rsid w:val="00DA22E7"/>
    <w:rsid w:val="00DA2A7F"/>
    <w:rsid w:val="00DA5B0D"/>
    <w:rsid w:val="00DA739B"/>
    <w:rsid w:val="00DB11A4"/>
    <w:rsid w:val="00DB3820"/>
    <w:rsid w:val="00DB3ADE"/>
    <w:rsid w:val="00DB5B60"/>
    <w:rsid w:val="00DC02B9"/>
    <w:rsid w:val="00DC10DA"/>
    <w:rsid w:val="00DC235B"/>
    <w:rsid w:val="00DC23E3"/>
    <w:rsid w:val="00DC37B8"/>
    <w:rsid w:val="00DC4ED8"/>
    <w:rsid w:val="00DC7FE9"/>
    <w:rsid w:val="00DD1A4A"/>
    <w:rsid w:val="00DD2D00"/>
    <w:rsid w:val="00DD4486"/>
    <w:rsid w:val="00DD685D"/>
    <w:rsid w:val="00DE0B35"/>
    <w:rsid w:val="00DE0E6E"/>
    <w:rsid w:val="00DE19D7"/>
    <w:rsid w:val="00DE1AA0"/>
    <w:rsid w:val="00DE1DCE"/>
    <w:rsid w:val="00DE448B"/>
    <w:rsid w:val="00DE7003"/>
    <w:rsid w:val="00DE7506"/>
    <w:rsid w:val="00DE7593"/>
    <w:rsid w:val="00DE79A4"/>
    <w:rsid w:val="00DF13D0"/>
    <w:rsid w:val="00DF5B7C"/>
    <w:rsid w:val="00DF608C"/>
    <w:rsid w:val="00DF7835"/>
    <w:rsid w:val="00E02033"/>
    <w:rsid w:val="00E04017"/>
    <w:rsid w:val="00E046BE"/>
    <w:rsid w:val="00E04B15"/>
    <w:rsid w:val="00E04C71"/>
    <w:rsid w:val="00E071B5"/>
    <w:rsid w:val="00E10C11"/>
    <w:rsid w:val="00E1242C"/>
    <w:rsid w:val="00E14B96"/>
    <w:rsid w:val="00E14DC5"/>
    <w:rsid w:val="00E159C2"/>
    <w:rsid w:val="00E165AF"/>
    <w:rsid w:val="00E1667B"/>
    <w:rsid w:val="00E16ED3"/>
    <w:rsid w:val="00E173D3"/>
    <w:rsid w:val="00E20164"/>
    <w:rsid w:val="00E2147A"/>
    <w:rsid w:val="00E22008"/>
    <w:rsid w:val="00E22760"/>
    <w:rsid w:val="00E22851"/>
    <w:rsid w:val="00E2446A"/>
    <w:rsid w:val="00E2515C"/>
    <w:rsid w:val="00E257E9"/>
    <w:rsid w:val="00E273DC"/>
    <w:rsid w:val="00E279E1"/>
    <w:rsid w:val="00E30A60"/>
    <w:rsid w:val="00E320A7"/>
    <w:rsid w:val="00E32449"/>
    <w:rsid w:val="00E32688"/>
    <w:rsid w:val="00E337BF"/>
    <w:rsid w:val="00E35A50"/>
    <w:rsid w:val="00E37986"/>
    <w:rsid w:val="00E40D09"/>
    <w:rsid w:val="00E4213E"/>
    <w:rsid w:val="00E42F62"/>
    <w:rsid w:val="00E433BD"/>
    <w:rsid w:val="00E47E57"/>
    <w:rsid w:val="00E47FBC"/>
    <w:rsid w:val="00E50045"/>
    <w:rsid w:val="00E53EF4"/>
    <w:rsid w:val="00E54E99"/>
    <w:rsid w:val="00E56377"/>
    <w:rsid w:val="00E575F9"/>
    <w:rsid w:val="00E57752"/>
    <w:rsid w:val="00E609E4"/>
    <w:rsid w:val="00E6213F"/>
    <w:rsid w:val="00E62327"/>
    <w:rsid w:val="00E626AA"/>
    <w:rsid w:val="00E63803"/>
    <w:rsid w:val="00E64F27"/>
    <w:rsid w:val="00E65194"/>
    <w:rsid w:val="00E67037"/>
    <w:rsid w:val="00E67711"/>
    <w:rsid w:val="00E724A7"/>
    <w:rsid w:val="00E748C0"/>
    <w:rsid w:val="00E75702"/>
    <w:rsid w:val="00E7590C"/>
    <w:rsid w:val="00E75D50"/>
    <w:rsid w:val="00E81EAE"/>
    <w:rsid w:val="00E82508"/>
    <w:rsid w:val="00E83651"/>
    <w:rsid w:val="00E84278"/>
    <w:rsid w:val="00E86FB3"/>
    <w:rsid w:val="00E90F52"/>
    <w:rsid w:val="00E9171E"/>
    <w:rsid w:val="00E923B6"/>
    <w:rsid w:val="00E925C1"/>
    <w:rsid w:val="00E9266E"/>
    <w:rsid w:val="00E9439E"/>
    <w:rsid w:val="00E96406"/>
    <w:rsid w:val="00EA0FF7"/>
    <w:rsid w:val="00EA166B"/>
    <w:rsid w:val="00EA2E9F"/>
    <w:rsid w:val="00EA6F31"/>
    <w:rsid w:val="00EA7842"/>
    <w:rsid w:val="00EA7D50"/>
    <w:rsid w:val="00EB0494"/>
    <w:rsid w:val="00EB06D7"/>
    <w:rsid w:val="00EB1C22"/>
    <w:rsid w:val="00EB1C7E"/>
    <w:rsid w:val="00EB2374"/>
    <w:rsid w:val="00EB2CA8"/>
    <w:rsid w:val="00EB2DA7"/>
    <w:rsid w:val="00EB43B5"/>
    <w:rsid w:val="00EB5ECE"/>
    <w:rsid w:val="00EB6670"/>
    <w:rsid w:val="00EB742A"/>
    <w:rsid w:val="00EB79CB"/>
    <w:rsid w:val="00EC00E8"/>
    <w:rsid w:val="00EC0717"/>
    <w:rsid w:val="00EC6383"/>
    <w:rsid w:val="00EC7096"/>
    <w:rsid w:val="00ED2E77"/>
    <w:rsid w:val="00ED608B"/>
    <w:rsid w:val="00ED763B"/>
    <w:rsid w:val="00ED78A5"/>
    <w:rsid w:val="00EE48E3"/>
    <w:rsid w:val="00EE4901"/>
    <w:rsid w:val="00EE4C51"/>
    <w:rsid w:val="00EF100B"/>
    <w:rsid w:val="00EF1E30"/>
    <w:rsid w:val="00EF2258"/>
    <w:rsid w:val="00EF36AB"/>
    <w:rsid w:val="00EF4C76"/>
    <w:rsid w:val="00F0050A"/>
    <w:rsid w:val="00F00DE1"/>
    <w:rsid w:val="00F07F51"/>
    <w:rsid w:val="00F10A2D"/>
    <w:rsid w:val="00F1180C"/>
    <w:rsid w:val="00F15636"/>
    <w:rsid w:val="00F16F5E"/>
    <w:rsid w:val="00F2088C"/>
    <w:rsid w:val="00F21F40"/>
    <w:rsid w:val="00F2594F"/>
    <w:rsid w:val="00F30BC6"/>
    <w:rsid w:val="00F31A8E"/>
    <w:rsid w:val="00F3346F"/>
    <w:rsid w:val="00F33D30"/>
    <w:rsid w:val="00F346A3"/>
    <w:rsid w:val="00F346B8"/>
    <w:rsid w:val="00F34838"/>
    <w:rsid w:val="00F34DB2"/>
    <w:rsid w:val="00F35B41"/>
    <w:rsid w:val="00F42E81"/>
    <w:rsid w:val="00F44011"/>
    <w:rsid w:val="00F441EB"/>
    <w:rsid w:val="00F46BE2"/>
    <w:rsid w:val="00F5118A"/>
    <w:rsid w:val="00F525AA"/>
    <w:rsid w:val="00F548C6"/>
    <w:rsid w:val="00F57DB2"/>
    <w:rsid w:val="00F60A61"/>
    <w:rsid w:val="00F636AA"/>
    <w:rsid w:val="00F64A91"/>
    <w:rsid w:val="00F668F1"/>
    <w:rsid w:val="00F7155A"/>
    <w:rsid w:val="00F729E1"/>
    <w:rsid w:val="00F80D96"/>
    <w:rsid w:val="00F827D7"/>
    <w:rsid w:val="00F82D51"/>
    <w:rsid w:val="00F84373"/>
    <w:rsid w:val="00F8441E"/>
    <w:rsid w:val="00F8551F"/>
    <w:rsid w:val="00F866E9"/>
    <w:rsid w:val="00F90D33"/>
    <w:rsid w:val="00F91081"/>
    <w:rsid w:val="00F94182"/>
    <w:rsid w:val="00F94631"/>
    <w:rsid w:val="00F95106"/>
    <w:rsid w:val="00F95751"/>
    <w:rsid w:val="00F97E6E"/>
    <w:rsid w:val="00FA026A"/>
    <w:rsid w:val="00FA22A1"/>
    <w:rsid w:val="00FA2694"/>
    <w:rsid w:val="00FA29DA"/>
    <w:rsid w:val="00FA2B3B"/>
    <w:rsid w:val="00FA3401"/>
    <w:rsid w:val="00FA370C"/>
    <w:rsid w:val="00FA5130"/>
    <w:rsid w:val="00FA6FFA"/>
    <w:rsid w:val="00FB060C"/>
    <w:rsid w:val="00FB20D6"/>
    <w:rsid w:val="00FB211A"/>
    <w:rsid w:val="00FB6C8C"/>
    <w:rsid w:val="00FC1E2C"/>
    <w:rsid w:val="00FC29D3"/>
    <w:rsid w:val="00FC7070"/>
    <w:rsid w:val="00FC7E2C"/>
    <w:rsid w:val="00FD0144"/>
    <w:rsid w:val="00FD0946"/>
    <w:rsid w:val="00FD1177"/>
    <w:rsid w:val="00FD52CE"/>
    <w:rsid w:val="00FE0665"/>
    <w:rsid w:val="00FE1E1E"/>
    <w:rsid w:val="00FE2152"/>
    <w:rsid w:val="00FE235D"/>
    <w:rsid w:val="00FE3B8B"/>
    <w:rsid w:val="00FE3E03"/>
    <w:rsid w:val="00FE498F"/>
    <w:rsid w:val="00FE71B7"/>
    <w:rsid w:val="00FE7970"/>
    <w:rsid w:val="00FF579A"/>
    <w:rsid w:val="00FF6981"/>
    <w:rsid w:val="00FF765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B9D8FD"/>
  <w15:docId w15:val="{8CEF83BD-A7B1-2C4F-BBB9-85CDBCB33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0F8"/>
    <w:pPr>
      <w:widowControl w:val="0"/>
      <w:suppressAutoHyphens/>
    </w:pPr>
    <w:rPr>
      <w:rFonts w:ascii="Times New Roman" w:eastAsia="Times New Roman" w:hAnsi="Times New Roman"/>
      <w:lang w:val="en-GB" w:eastAsia="en-US"/>
    </w:rPr>
  </w:style>
  <w:style w:type="paragraph" w:styleId="Heading1">
    <w:name w:val="heading 1"/>
    <w:basedOn w:val="Normal"/>
    <w:next w:val="Normal"/>
    <w:link w:val="Heading1Char"/>
    <w:uiPriority w:val="9"/>
    <w:qFormat/>
    <w:rsid w:val="00424DA7"/>
    <w:pPr>
      <w:keepNext/>
      <w:keepLines/>
      <w:widowControl/>
      <w:suppressAutoHyphens w:val="0"/>
      <w:spacing w:before="480"/>
      <w:outlineLvl w:val="0"/>
    </w:pPr>
    <w:rPr>
      <w:rFonts w:asciiTheme="majorHAnsi" w:eastAsiaTheme="majorEastAsia" w:hAnsiTheme="majorHAnsi" w:cstheme="majorBidi"/>
      <w:b/>
      <w:bCs/>
      <w:sz w:val="32"/>
      <w:szCs w:val="32"/>
      <w:lang w:val="en-US" w:eastAsia="ja-JP"/>
    </w:rPr>
  </w:style>
  <w:style w:type="paragraph" w:styleId="Heading3">
    <w:name w:val="heading 3"/>
    <w:basedOn w:val="Normal"/>
    <w:next w:val="Normal"/>
    <w:link w:val="Heading3Char"/>
    <w:uiPriority w:val="9"/>
    <w:semiHidden/>
    <w:unhideWhenUsed/>
    <w:qFormat/>
    <w:rsid w:val="00E56377"/>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45C5"/>
    <w:pPr>
      <w:tabs>
        <w:tab w:val="center" w:pos="4703"/>
        <w:tab w:val="right" w:pos="9406"/>
      </w:tabs>
    </w:pPr>
  </w:style>
  <w:style w:type="character" w:customStyle="1" w:styleId="HeaderChar">
    <w:name w:val="Header Char"/>
    <w:link w:val="Header"/>
    <w:uiPriority w:val="99"/>
    <w:rsid w:val="001845C5"/>
    <w:rPr>
      <w:rFonts w:ascii="Times New Roman" w:eastAsia="Times New Roman" w:hAnsi="Times New Roman" w:cs="Times New Roman"/>
      <w:sz w:val="20"/>
      <w:szCs w:val="20"/>
      <w:lang w:val="en-GB"/>
    </w:rPr>
  </w:style>
  <w:style w:type="paragraph" w:styleId="Footer">
    <w:name w:val="footer"/>
    <w:basedOn w:val="Normal"/>
    <w:link w:val="FooterChar"/>
    <w:uiPriority w:val="99"/>
    <w:unhideWhenUsed/>
    <w:rsid w:val="001845C5"/>
    <w:pPr>
      <w:tabs>
        <w:tab w:val="center" w:pos="4703"/>
        <w:tab w:val="right" w:pos="9406"/>
      </w:tabs>
    </w:pPr>
  </w:style>
  <w:style w:type="character" w:customStyle="1" w:styleId="FooterChar">
    <w:name w:val="Footer Char"/>
    <w:link w:val="Footer"/>
    <w:uiPriority w:val="99"/>
    <w:rsid w:val="001845C5"/>
    <w:rPr>
      <w:rFonts w:ascii="Times New Roman" w:eastAsia="Times New Roman" w:hAnsi="Times New Roman" w:cs="Times New Roman"/>
      <w:sz w:val="20"/>
      <w:szCs w:val="20"/>
      <w:lang w:val="en-GB"/>
    </w:rPr>
  </w:style>
  <w:style w:type="character" w:styleId="Hyperlink">
    <w:name w:val="Hyperlink"/>
    <w:uiPriority w:val="99"/>
    <w:rsid w:val="00F827D7"/>
  </w:style>
  <w:style w:type="paragraph" w:styleId="HTMLPreformatted">
    <w:name w:val="HTML Preformatted"/>
    <w:basedOn w:val="Normal"/>
    <w:link w:val="HTMLPreformattedChar"/>
    <w:uiPriority w:val="99"/>
    <w:rsid w:val="00F827D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style>
  <w:style w:type="character" w:customStyle="1" w:styleId="HTMLPreformattedChar">
    <w:name w:val="HTML Preformatted Char"/>
    <w:link w:val="HTMLPreformatted"/>
    <w:uiPriority w:val="99"/>
    <w:rsid w:val="00F827D7"/>
    <w:rPr>
      <w:rFonts w:ascii="Times New Roman" w:eastAsia="Times New Roman" w:hAnsi="Times New Roman" w:cs="Times New Roman"/>
      <w:sz w:val="20"/>
      <w:szCs w:val="20"/>
      <w:lang w:val="en-GB"/>
    </w:rPr>
  </w:style>
  <w:style w:type="paragraph" w:styleId="BodyText">
    <w:name w:val="Body Text"/>
    <w:basedOn w:val="Normal"/>
    <w:link w:val="BodyTextChar"/>
    <w:rsid w:val="004C37B9"/>
    <w:pPr>
      <w:spacing w:after="120"/>
    </w:pPr>
  </w:style>
  <w:style w:type="character" w:customStyle="1" w:styleId="BodyTextChar">
    <w:name w:val="Body Text Char"/>
    <w:link w:val="BodyText"/>
    <w:rsid w:val="004C37B9"/>
    <w:rPr>
      <w:rFonts w:ascii="Times New Roman" w:eastAsia="Times New Roman" w:hAnsi="Times New Roman" w:cs="Times New Roman"/>
      <w:sz w:val="20"/>
      <w:szCs w:val="20"/>
      <w:lang w:val="en-GB"/>
    </w:rPr>
  </w:style>
  <w:style w:type="paragraph" w:customStyle="1" w:styleId="EndNoteBibliographyTitle">
    <w:name w:val="EndNote Bibliography Title"/>
    <w:basedOn w:val="Normal"/>
    <w:rsid w:val="000274ED"/>
    <w:pPr>
      <w:jc w:val="center"/>
    </w:pPr>
    <w:rPr>
      <w:lang w:val="en-US"/>
    </w:rPr>
  </w:style>
  <w:style w:type="paragraph" w:customStyle="1" w:styleId="EndNoteBibliography">
    <w:name w:val="EndNote Bibliography"/>
    <w:basedOn w:val="Normal"/>
    <w:rsid w:val="000274ED"/>
    <w:pPr>
      <w:jc w:val="both"/>
    </w:pPr>
    <w:rPr>
      <w:lang w:val="en-US"/>
    </w:rPr>
  </w:style>
  <w:style w:type="paragraph" w:styleId="PlainText">
    <w:name w:val="Plain Text"/>
    <w:basedOn w:val="Normal"/>
    <w:link w:val="PlainTextChar"/>
    <w:uiPriority w:val="99"/>
    <w:semiHidden/>
    <w:unhideWhenUsed/>
    <w:rsid w:val="00A74985"/>
    <w:pPr>
      <w:widowControl/>
      <w:suppressAutoHyphens w:val="0"/>
    </w:pPr>
    <w:rPr>
      <w:rFonts w:ascii="Calibri" w:eastAsia="Calibri" w:hAnsi="Calibri"/>
      <w:sz w:val="22"/>
      <w:szCs w:val="21"/>
      <w:lang w:val="en-US"/>
    </w:rPr>
  </w:style>
  <w:style w:type="character" w:customStyle="1" w:styleId="PlainTextChar">
    <w:name w:val="Plain Text Char"/>
    <w:link w:val="PlainText"/>
    <w:uiPriority w:val="99"/>
    <w:semiHidden/>
    <w:rsid w:val="00A74985"/>
    <w:rPr>
      <w:rFonts w:ascii="Calibri" w:hAnsi="Calibri"/>
      <w:szCs w:val="21"/>
    </w:rPr>
  </w:style>
  <w:style w:type="character" w:styleId="Emphasis">
    <w:name w:val="Emphasis"/>
    <w:uiPriority w:val="20"/>
    <w:qFormat/>
    <w:rsid w:val="00A60A61"/>
    <w:rPr>
      <w:i/>
      <w:iCs/>
    </w:rPr>
  </w:style>
  <w:style w:type="character" w:styleId="CommentReference">
    <w:name w:val="annotation reference"/>
    <w:uiPriority w:val="99"/>
    <w:semiHidden/>
    <w:unhideWhenUsed/>
    <w:rsid w:val="00DC7FE9"/>
    <w:rPr>
      <w:sz w:val="16"/>
      <w:szCs w:val="16"/>
    </w:rPr>
  </w:style>
  <w:style w:type="paragraph" w:styleId="CommentText">
    <w:name w:val="annotation text"/>
    <w:basedOn w:val="Normal"/>
    <w:link w:val="CommentTextChar"/>
    <w:uiPriority w:val="99"/>
    <w:unhideWhenUsed/>
    <w:rsid w:val="00DC7FE9"/>
  </w:style>
  <w:style w:type="character" w:customStyle="1" w:styleId="CommentTextChar">
    <w:name w:val="Comment Text Char"/>
    <w:link w:val="CommentText"/>
    <w:uiPriority w:val="99"/>
    <w:rsid w:val="00DC7FE9"/>
    <w:rPr>
      <w:rFonts w:ascii="Times New Roman" w:eastAsia="Times New Roman" w:hAnsi="Times New Roman"/>
      <w:lang w:val="en-GB" w:eastAsia="en-US"/>
    </w:rPr>
  </w:style>
  <w:style w:type="paragraph" w:styleId="CommentSubject">
    <w:name w:val="annotation subject"/>
    <w:basedOn w:val="CommentText"/>
    <w:next w:val="CommentText"/>
    <w:link w:val="CommentSubjectChar"/>
    <w:uiPriority w:val="99"/>
    <w:semiHidden/>
    <w:unhideWhenUsed/>
    <w:rsid w:val="00DC7FE9"/>
    <w:rPr>
      <w:b/>
      <w:bCs/>
    </w:rPr>
  </w:style>
  <w:style w:type="character" w:customStyle="1" w:styleId="CommentSubjectChar">
    <w:name w:val="Comment Subject Char"/>
    <w:link w:val="CommentSubject"/>
    <w:uiPriority w:val="99"/>
    <w:semiHidden/>
    <w:rsid w:val="00DC7FE9"/>
    <w:rPr>
      <w:rFonts w:ascii="Times New Roman" w:eastAsia="Times New Roman" w:hAnsi="Times New Roman"/>
      <w:b/>
      <w:bCs/>
      <w:lang w:val="en-GB" w:eastAsia="en-US"/>
    </w:rPr>
  </w:style>
  <w:style w:type="paragraph" w:styleId="BalloonText">
    <w:name w:val="Balloon Text"/>
    <w:basedOn w:val="Normal"/>
    <w:link w:val="BalloonTextChar"/>
    <w:uiPriority w:val="99"/>
    <w:semiHidden/>
    <w:unhideWhenUsed/>
    <w:rsid w:val="00DC7FE9"/>
    <w:rPr>
      <w:rFonts w:ascii="Segoe UI" w:hAnsi="Segoe UI" w:cs="Segoe UI"/>
      <w:sz w:val="18"/>
      <w:szCs w:val="18"/>
    </w:rPr>
  </w:style>
  <w:style w:type="character" w:customStyle="1" w:styleId="BalloonTextChar">
    <w:name w:val="Balloon Text Char"/>
    <w:link w:val="BalloonText"/>
    <w:uiPriority w:val="99"/>
    <w:semiHidden/>
    <w:rsid w:val="00DC7FE9"/>
    <w:rPr>
      <w:rFonts w:ascii="Segoe UI" w:eastAsia="Times New Roman" w:hAnsi="Segoe UI" w:cs="Segoe UI"/>
      <w:sz w:val="18"/>
      <w:szCs w:val="18"/>
      <w:lang w:val="en-GB" w:eastAsia="en-US"/>
    </w:rPr>
  </w:style>
  <w:style w:type="character" w:customStyle="1" w:styleId="UnresolvedMention1">
    <w:name w:val="Unresolved Mention1"/>
    <w:uiPriority w:val="99"/>
    <w:semiHidden/>
    <w:unhideWhenUsed/>
    <w:rsid w:val="00B33688"/>
    <w:rPr>
      <w:color w:val="808080"/>
      <w:shd w:val="clear" w:color="auto" w:fill="E6E6E6"/>
    </w:rPr>
  </w:style>
  <w:style w:type="character" w:customStyle="1" w:styleId="Heading1Char">
    <w:name w:val="Heading 1 Char"/>
    <w:basedOn w:val="DefaultParagraphFont"/>
    <w:link w:val="Heading1"/>
    <w:uiPriority w:val="9"/>
    <w:rsid w:val="00424DA7"/>
    <w:rPr>
      <w:rFonts w:asciiTheme="majorHAnsi" w:eastAsiaTheme="majorEastAsia" w:hAnsiTheme="majorHAnsi" w:cstheme="majorBidi"/>
      <w:b/>
      <w:bCs/>
      <w:sz w:val="32"/>
      <w:szCs w:val="32"/>
      <w:lang w:val="en-US" w:eastAsia="ja-JP"/>
    </w:rPr>
  </w:style>
  <w:style w:type="character" w:customStyle="1" w:styleId="current-selection">
    <w:name w:val="current-selection"/>
    <w:basedOn w:val="DefaultParagraphFont"/>
    <w:rsid w:val="004A3815"/>
  </w:style>
  <w:style w:type="character" w:customStyle="1" w:styleId="apple-converted-space">
    <w:name w:val="apple-converted-space"/>
    <w:basedOn w:val="DefaultParagraphFont"/>
    <w:rsid w:val="00B305C9"/>
  </w:style>
  <w:style w:type="paragraph" w:styleId="ListParagraph">
    <w:name w:val="List Paragraph"/>
    <w:basedOn w:val="Normal"/>
    <w:uiPriority w:val="34"/>
    <w:qFormat/>
    <w:rsid w:val="0092749F"/>
    <w:pPr>
      <w:ind w:left="720"/>
      <w:contextualSpacing/>
    </w:pPr>
  </w:style>
  <w:style w:type="character" w:styleId="LineNumber">
    <w:name w:val="line number"/>
    <w:basedOn w:val="DefaultParagraphFont"/>
    <w:uiPriority w:val="99"/>
    <w:semiHidden/>
    <w:unhideWhenUsed/>
    <w:rsid w:val="0092749F"/>
  </w:style>
  <w:style w:type="paragraph" w:customStyle="1" w:styleId="Default">
    <w:name w:val="Default"/>
    <w:rsid w:val="000E30F8"/>
    <w:pPr>
      <w:autoSpaceDE w:val="0"/>
      <w:autoSpaceDN w:val="0"/>
      <w:adjustRightInd w:val="0"/>
    </w:pPr>
    <w:rPr>
      <w:rFonts w:ascii="Times New Roman" w:hAnsi="Times New Roman"/>
      <w:color w:val="000000"/>
      <w:sz w:val="24"/>
      <w:szCs w:val="24"/>
      <w:lang w:val="en-US"/>
    </w:rPr>
  </w:style>
  <w:style w:type="character" w:customStyle="1" w:styleId="Heading3Char">
    <w:name w:val="Heading 3 Char"/>
    <w:basedOn w:val="DefaultParagraphFont"/>
    <w:link w:val="Heading3"/>
    <w:uiPriority w:val="9"/>
    <w:semiHidden/>
    <w:rsid w:val="00E56377"/>
    <w:rPr>
      <w:rFonts w:asciiTheme="majorHAnsi" w:eastAsiaTheme="majorEastAsia" w:hAnsiTheme="majorHAnsi" w:cstheme="majorBidi"/>
      <w:b/>
      <w:bCs/>
      <w:color w:val="4472C4" w:themeColor="accent1"/>
      <w:lang w:val="en-GB" w:eastAsia="en-US"/>
    </w:rPr>
  </w:style>
  <w:style w:type="character" w:customStyle="1" w:styleId="mim-font">
    <w:name w:val="mim-font"/>
    <w:basedOn w:val="DefaultParagraphFont"/>
    <w:rsid w:val="00E56377"/>
  </w:style>
  <w:style w:type="paragraph" w:styleId="Revision">
    <w:name w:val="Revision"/>
    <w:hidden/>
    <w:uiPriority w:val="99"/>
    <w:semiHidden/>
    <w:rsid w:val="00915215"/>
    <w:rPr>
      <w:rFonts w:ascii="Times New Roman" w:eastAsia="Times New Roman" w:hAnsi="Times New Roman"/>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1098538">
      <w:bodyDiv w:val="1"/>
      <w:marLeft w:val="0"/>
      <w:marRight w:val="0"/>
      <w:marTop w:val="0"/>
      <w:marBottom w:val="0"/>
      <w:divBdr>
        <w:top w:val="none" w:sz="0" w:space="0" w:color="auto"/>
        <w:left w:val="none" w:sz="0" w:space="0" w:color="auto"/>
        <w:bottom w:val="none" w:sz="0" w:space="0" w:color="auto"/>
        <w:right w:val="none" w:sz="0" w:space="0" w:color="auto"/>
      </w:divBdr>
    </w:div>
    <w:div w:id="159079643">
      <w:bodyDiv w:val="1"/>
      <w:marLeft w:val="0"/>
      <w:marRight w:val="0"/>
      <w:marTop w:val="0"/>
      <w:marBottom w:val="0"/>
      <w:divBdr>
        <w:top w:val="none" w:sz="0" w:space="0" w:color="auto"/>
        <w:left w:val="none" w:sz="0" w:space="0" w:color="auto"/>
        <w:bottom w:val="none" w:sz="0" w:space="0" w:color="auto"/>
        <w:right w:val="none" w:sz="0" w:space="0" w:color="auto"/>
      </w:divBdr>
    </w:div>
    <w:div w:id="324557394">
      <w:bodyDiv w:val="1"/>
      <w:marLeft w:val="0"/>
      <w:marRight w:val="0"/>
      <w:marTop w:val="0"/>
      <w:marBottom w:val="0"/>
      <w:divBdr>
        <w:top w:val="none" w:sz="0" w:space="0" w:color="auto"/>
        <w:left w:val="none" w:sz="0" w:space="0" w:color="auto"/>
        <w:bottom w:val="none" w:sz="0" w:space="0" w:color="auto"/>
        <w:right w:val="none" w:sz="0" w:space="0" w:color="auto"/>
      </w:divBdr>
    </w:div>
    <w:div w:id="329646700">
      <w:bodyDiv w:val="1"/>
      <w:marLeft w:val="0"/>
      <w:marRight w:val="0"/>
      <w:marTop w:val="0"/>
      <w:marBottom w:val="0"/>
      <w:divBdr>
        <w:top w:val="none" w:sz="0" w:space="0" w:color="auto"/>
        <w:left w:val="none" w:sz="0" w:space="0" w:color="auto"/>
        <w:bottom w:val="none" w:sz="0" w:space="0" w:color="auto"/>
        <w:right w:val="none" w:sz="0" w:space="0" w:color="auto"/>
      </w:divBdr>
    </w:div>
    <w:div w:id="349330895">
      <w:bodyDiv w:val="1"/>
      <w:marLeft w:val="0"/>
      <w:marRight w:val="0"/>
      <w:marTop w:val="0"/>
      <w:marBottom w:val="0"/>
      <w:divBdr>
        <w:top w:val="none" w:sz="0" w:space="0" w:color="auto"/>
        <w:left w:val="none" w:sz="0" w:space="0" w:color="auto"/>
        <w:bottom w:val="none" w:sz="0" w:space="0" w:color="auto"/>
        <w:right w:val="none" w:sz="0" w:space="0" w:color="auto"/>
      </w:divBdr>
    </w:div>
    <w:div w:id="391776576">
      <w:bodyDiv w:val="1"/>
      <w:marLeft w:val="0"/>
      <w:marRight w:val="0"/>
      <w:marTop w:val="0"/>
      <w:marBottom w:val="0"/>
      <w:divBdr>
        <w:top w:val="none" w:sz="0" w:space="0" w:color="auto"/>
        <w:left w:val="none" w:sz="0" w:space="0" w:color="auto"/>
        <w:bottom w:val="none" w:sz="0" w:space="0" w:color="auto"/>
        <w:right w:val="none" w:sz="0" w:space="0" w:color="auto"/>
      </w:divBdr>
    </w:div>
    <w:div w:id="409278397">
      <w:bodyDiv w:val="1"/>
      <w:marLeft w:val="0"/>
      <w:marRight w:val="0"/>
      <w:marTop w:val="0"/>
      <w:marBottom w:val="0"/>
      <w:divBdr>
        <w:top w:val="none" w:sz="0" w:space="0" w:color="auto"/>
        <w:left w:val="none" w:sz="0" w:space="0" w:color="auto"/>
        <w:bottom w:val="none" w:sz="0" w:space="0" w:color="auto"/>
        <w:right w:val="none" w:sz="0" w:space="0" w:color="auto"/>
      </w:divBdr>
    </w:div>
    <w:div w:id="526913685">
      <w:bodyDiv w:val="1"/>
      <w:marLeft w:val="0"/>
      <w:marRight w:val="0"/>
      <w:marTop w:val="0"/>
      <w:marBottom w:val="0"/>
      <w:divBdr>
        <w:top w:val="none" w:sz="0" w:space="0" w:color="auto"/>
        <w:left w:val="none" w:sz="0" w:space="0" w:color="auto"/>
        <w:bottom w:val="none" w:sz="0" w:space="0" w:color="auto"/>
        <w:right w:val="none" w:sz="0" w:space="0" w:color="auto"/>
      </w:divBdr>
    </w:div>
    <w:div w:id="566763966">
      <w:bodyDiv w:val="1"/>
      <w:marLeft w:val="0"/>
      <w:marRight w:val="0"/>
      <w:marTop w:val="0"/>
      <w:marBottom w:val="0"/>
      <w:divBdr>
        <w:top w:val="none" w:sz="0" w:space="0" w:color="auto"/>
        <w:left w:val="none" w:sz="0" w:space="0" w:color="auto"/>
        <w:bottom w:val="none" w:sz="0" w:space="0" w:color="auto"/>
        <w:right w:val="none" w:sz="0" w:space="0" w:color="auto"/>
      </w:divBdr>
      <w:divsChild>
        <w:div w:id="528835628">
          <w:marLeft w:val="0"/>
          <w:marRight w:val="0"/>
          <w:marTop w:val="34"/>
          <w:marBottom w:val="34"/>
          <w:divBdr>
            <w:top w:val="none" w:sz="0" w:space="0" w:color="auto"/>
            <w:left w:val="none" w:sz="0" w:space="0" w:color="auto"/>
            <w:bottom w:val="none" w:sz="0" w:space="0" w:color="auto"/>
            <w:right w:val="none" w:sz="0" w:space="0" w:color="auto"/>
          </w:divBdr>
        </w:div>
      </w:divsChild>
    </w:div>
    <w:div w:id="615647248">
      <w:bodyDiv w:val="1"/>
      <w:marLeft w:val="0"/>
      <w:marRight w:val="0"/>
      <w:marTop w:val="0"/>
      <w:marBottom w:val="0"/>
      <w:divBdr>
        <w:top w:val="none" w:sz="0" w:space="0" w:color="auto"/>
        <w:left w:val="none" w:sz="0" w:space="0" w:color="auto"/>
        <w:bottom w:val="none" w:sz="0" w:space="0" w:color="auto"/>
        <w:right w:val="none" w:sz="0" w:space="0" w:color="auto"/>
      </w:divBdr>
    </w:div>
    <w:div w:id="620648203">
      <w:bodyDiv w:val="1"/>
      <w:marLeft w:val="0"/>
      <w:marRight w:val="0"/>
      <w:marTop w:val="0"/>
      <w:marBottom w:val="0"/>
      <w:divBdr>
        <w:top w:val="none" w:sz="0" w:space="0" w:color="auto"/>
        <w:left w:val="none" w:sz="0" w:space="0" w:color="auto"/>
        <w:bottom w:val="none" w:sz="0" w:space="0" w:color="auto"/>
        <w:right w:val="none" w:sz="0" w:space="0" w:color="auto"/>
      </w:divBdr>
    </w:div>
    <w:div w:id="649752988">
      <w:bodyDiv w:val="1"/>
      <w:marLeft w:val="0"/>
      <w:marRight w:val="0"/>
      <w:marTop w:val="0"/>
      <w:marBottom w:val="0"/>
      <w:divBdr>
        <w:top w:val="none" w:sz="0" w:space="0" w:color="auto"/>
        <w:left w:val="none" w:sz="0" w:space="0" w:color="auto"/>
        <w:bottom w:val="none" w:sz="0" w:space="0" w:color="auto"/>
        <w:right w:val="none" w:sz="0" w:space="0" w:color="auto"/>
      </w:divBdr>
    </w:div>
    <w:div w:id="707872394">
      <w:bodyDiv w:val="1"/>
      <w:marLeft w:val="0"/>
      <w:marRight w:val="0"/>
      <w:marTop w:val="0"/>
      <w:marBottom w:val="0"/>
      <w:divBdr>
        <w:top w:val="none" w:sz="0" w:space="0" w:color="auto"/>
        <w:left w:val="none" w:sz="0" w:space="0" w:color="auto"/>
        <w:bottom w:val="none" w:sz="0" w:space="0" w:color="auto"/>
        <w:right w:val="none" w:sz="0" w:space="0" w:color="auto"/>
      </w:divBdr>
    </w:div>
    <w:div w:id="722216954">
      <w:bodyDiv w:val="1"/>
      <w:marLeft w:val="0"/>
      <w:marRight w:val="0"/>
      <w:marTop w:val="0"/>
      <w:marBottom w:val="0"/>
      <w:divBdr>
        <w:top w:val="none" w:sz="0" w:space="0" w:color="auto"/>
        <w:left w:val="none" w:sz="0" w:space="0" w:color="auto"/>
        <w:bottom w:val="none" w:sz="0" w:space="0" w:color="auto"/>
        <w:right w:val="none" w:sz="0" w:space="0" w:color="auto"/>
      </w:divBdr>
    </w:div>
    <w:div w:id="731082006">
      <w:bodyDiv w:val="1"/>
      <w:marLeft w:val="0"/>
      <w:marRight w:val="0"/>
      <w:marTop w:val="0"/>
      <w:marBottom w:val="0"/>
      <w:divBdr>
        <w:top w:val="none" w:sz="0" w:space="0" w:color="auto"/>
        <w:left w:val="none" w:sz="0" w:space="0" w:color="auto"/>
        <w:bottom w:val="none" w:sz="0" w:space="0" w:color="auto"/>
        <w:right w:val="none" w:sz="0" w:space="0" w:color="auto"/>
      </w:divBdr>
    </w:div>
    <w:div w:id="762843964">
      <w:bodyDiv w:val="1"/>
      <w:marLeft w:val="0"/>
      <w:marRight w:val="0"/>
      <w:marTop w:val="0"/>
      <w:marBottom w:val="0"/>
      <w:divBdr>
        <w:top w:val="none" w:sz="0" w:space="0" w:color="auto"/>
        <w:left w:val="none" w:sz="0" w:space="0" w:color="auto"/>
        <w:bottom w:val="none" w:sz="0" w:space="0" w:color="auto"/>
        <w:right w:val="none" w:sz="0" w:space="0" w:color="auto"/>
      </w:divBdr>
    </w:div>
    <w:div w:id="845678653">
      <w:bodyDiv w:val="1"/>
      <w:marLeft w:val="0"/>
      <w:marRight w:val="0"/>
      <w:marTop w:val="0"/>
      <w:marBottom w:val="0"/>
      <w:divBdr>
        <w:top w:val="none" w:sz="0" w:space="0" w:color="auto"/>
        <w:left w:val="none" w:sz="0" w:space="0" w:color="auto"/>
        <w:bottom w:val="none" w:sz="0" w:space="0" w:color="auto"/>
        <w:right w:val="none" w:sz="0" w:space="0" w:color="auto"/>
      </w:divBdr>
    </w:div>
    <w:div w:id="850919614">
      <w:bodyDiv w:val="1"/>
      <w:marLeft w:val="0"/>
      <w:marRight w:val="0"/>
      <w:marTop w:val="0"/>
      <w:marBottom w:val="0"/>
      <w:divBdr>
        <w:top w:val="none" w:sz="0" w:space="0" w:color="auto"/>
        <w:left w:val="none" w:sz="0" w:space="0" w:color="auto"/>
        <w:bottom w:val="none" w:sz="0" w:space="0" w:color="auto"/>
        <w:right w:val="none" w:sz="0" w:space="0" w:color="auto"/>
      </w:divBdr>
    </w:div>
    <w:div w:id="888417285">
      <w:bodyDiv w:val="1"/>
      <w:marLeft w:val="0"/>
      <w:marRight w:val="0"/>
      <w:marTop w:val="0"/>
      <w:marBottom w:val="0"/>
      <w:divBdr>
        <w:top w:val="none" w:sz="0" w:space="0" w:color="auto"/>
        <w:left w:val="none" w:sz="0" w:space="0" w:color="auto"/>
        <w:bottom w:val="none" w:sz="0" w:space="0" w:color="auto"/>
        <w:right w:val="none" w:sz="0" w:space="0" w:color="auto"/>
      </w:divBdr>
    </w:div>
    <w:div w:id="899904456">
      <w:bodyDiv w:val="1"/>
      <w:marLeft w:val="0"/>
      <w:marRight w:val="0"/>
      <w:marTop w:val="0"/>
      <w:marBottom w:val="0"/>
      <w:divBdr>
        <w:top w:val="none" w:sz="0" w:space="0" w:color="auto"/>
        <w:left w:val="none" w:sz="0" w:space="0" w:color="auto"/>
        <w:bottom w:val="none" w:sz="0" w:space="0" w:color="auto"/>
        <w:right w:val="none" w:sz="0" w:space="0" w:color="auto"/>
      </w:divBdr>
    </w:div>
    <w:div w:id="924263682">
      <w:bodyDiv w:val="1"/>
      <w:marLeft w:val="0"/>
      <w:marRight w:val="0"/>
      <w:marTop w:val="0"/>
      <w:marBottom w:val="0"/>
      <w:divBdr>
        <w:top w:val="none" w:sz="0" w:space="0" w:color="auto"/>
        <w:left w:val="none" w:sz="0" w:space="0" w:color="auto"/>
        <w:bottom w:val="none" w:sz="0" w:space="0" w:color="auto"/>
        <w:right w:val="none" w:sz="0" w:space="0" w:color="auto"/>
      </w:divBdr>
    </w:div>
    <w:div w:id="944734099">
      <w:bodyDiv w:val="1"/>
      <w:marLeft w:val="0"/>
      <w:marRight w:val="0"/>
      <w:marTop w:val="0"/>
      <w:marBottom w:val="0"/>
      <w:divBdr>
        <w:top w:val="none" w:sz="0" w:space="0" w:color="auto"/>
        <w:left w:val="none" w:sz="0" w:space="0" w:color="auto"/>
        <w:bottom w:val="none" w:sz="0" w:space="0" w:color="auto"/>
        <w:right w:val="none" w:sz="0" w:space="0" w:color="auto"/>
      </w:divBdr>
    </w:div>
    <w:div w:id="966668096">
      <w:bodyDiv w:val="1"/>
      <w:marLeft w:val="0"/>
      <w:marRight w:val="0"/>
      <w:marTop w:val="0"/>
      <w:marBottom w:val="0"/>
      <w:divBdr>
        <w:top w:val="none" w:sz="0" w:space="0" w:color="auto"/>
        <w:left w:val="none" w:sz="0" w:space="0" w:color="auto"/>
        <w:bottom w:val="none" w:sz="0" w:space="0" w:color="auto"/>
        <w:right w:val="none" w:sz="0" w:space="0" w:color="auto"/>
      </w:divBdr>
    </w:div>
    <w:div w:id="999387321">
      <w:bodyDiv w:val="1"/>
      <w:marLeft w:val="0"/>
      <w:marRight w:val="0"/>
      <w:marTop w:val="0"/>
      <w:marBottom w:val="0"/>
      <w:divBdr>
        <w:top w:val="none" w:sz="0" w:space="0" w:color="auto"/>
        <w:left w:val="none" w:sz="0" w:space="0" w:color="auto"/>
        <w:bottom w:val="none" w:sz="0" w:space="0" w:color="auto"/>
        <w:right w:val="none" w:sz="0" w:space="0" w:color="auto"/>
      </w:divBdr>
    </w:div>
    <w:div w:id="1011565227">
      <w:bodyDiv w:val="1"/>
      <w:marLeft w:val="0"/>
      <w:marRight w:val="0"/>
      <w:marTop w:val="0"/>
      <w:marBottom w:val="0"/>
      <w:divBdr>
        <w:top w:val="none" w:sz="0" w:space="0" w:color="auto"/>
        <w:left w:val="none" w:sz="0" w:space="0" w:color="auto"/>
        <w:bottom w:val="none" w:sz="0" w:space="0" w:color="auto"/>
        <w:right w:val="none" w:sz="0" w:space="0" w:color="auto"/>
      </w:divBdr>
    </w:div>
    <w:div w:id="1115949872">
      <w:bodyDiv w:val="1"/>
      <w:marLeft w:val="0"/>
      <w:marRight w:val="0"/>
      <w:marTop w:val="0"/>
      <w:marBottom w:val="0"/>
      <w:divBdr>
        <w:top w:val="none" w:sz="0" w:space="0" w:color="auto"/>
        <w:left w:val="none" w:sz="0" w:space="0" w:color="auto"/>
        <w:bottom w:val="none" w:sz="0" w:space="0" w:color="auto"/>
        <w:right w:val="none" w:sz="0" w:space="0" w:color="auto"/>
      </w:divBdr>
    </w:div>
    <w:div w:id="1236664724">
      <w:bodyDiv w:val="1"/>
      <w:marLeft w:val="0"/>
      <w:marRight w:val="0"/>
      <w:marTop w:val="0"/>
      <w:marBottom w:val="0"/>
      <w:divBdr>
        <w:top w:val="none" w:sz="0" w:space="0" w:color="auto"/>
        <w:left w:val="none" w:sz="0" w:space="0" w:color="auto"/>
        <w:bottom w:val="none" w:sz="0" w:space="0" w:color="auto"/>
        <w:right w:val="none" w:sz="0" w:space="0" w:color="auto"/>
      </w:divBdr>
    </w:div>
    <w:div w:id="1271737108">
      <w:bodyDiv w:val="1"/>
      <w:marLeft w:val="0"/>
      <w:marRight w:val="0"/>
      <w:marTop w:val="0"/>
      <w:marBottom w:val="0"/>
      <w:divBdr>
        <w:top w:val="none" w:sz="0" w:space="0" w:color="auto"/>
        <w:left w:val="none" w:sz="0" w:space="0" w:color="auto"/>
        <w:bottom w:val="none" w:sz="0" w:space="0" w:color="auto"/>
        <w:right w:val="none" w:sz="0" w:space="0" w:color="auto"/>
      </w:divBdr>
    </w:div>
    <w:div w:id="1296985558">
      <w:bodyDiv w:val="1"/>
      <w:marLeft w:val="0"/>
      <w:marRight w:val="0"/>
      <w:marTop w:val="0"/>
      <w:marBottom w:val="0"/>
      <w:divBdr>
        <w:top w:val="none" w:sz="0" w:space="0" w:color="auto"/>
        <w:left w:val="none" w:sz="0" w:space="0" w:color="auto"/>
        <w:bottom w:val="none" w:sz="0" w:space="0" w:color="auto"/>
        <w:right w:val="none" w:sz="0" w:space="0" w:color="auto"/>
      </w:divBdr>
    </w:div>
    <w:div w:id="1330984237">
      <w:bodyDiv w:val="1"/>
      <w:marLeft w:val="0"/>
      <w:marRight w:val="0"/>
      <w:marTop w:val="0"/>
      <w:marBottom w:val="0"/>
      <w:divBdr>
        <w:top w:val="none" w:sz="0" w:space="0" w:color="auto"/>
        <w:left w:val="none" w:sz="0" w:space="0" w:color="auto"/>
        <w:bottom w:val="none" w:sz="0" w:space="0" w:color="auto"/>
        <w:right w:val="none" w:sz="0" w:space="0" w:color="auto"/>
      </w:divBdr>
    </w:div>
    <w:div w:id="1344475876">
      <w:bodyDiv w:val="1"/>
      <w:marLeft w:val="0"/>
      <w:marRight w:val="0"/>
      <w:marTop w:val="0"/>
      <w:marBottom w:val="0"/>
      <w:divBdr>
        <w:top w:val="none" w:sz="0" w:space="0" w:color="auto"/>
        <w:left w:val="none" w:sz="0" w:space="0" w:color="auto"/>
        <w:bottom w:val="none" w:sz="0" w:space="0" w:color="auto"/>
        <w:right w:val="none" w:sz="0" w:space="0" w:color="auto"/>
      </w:divBdr>
    </w:div>
    <w:div w:id="1349596236">
      <w:bodyDiv w:val="1"/>
      <w:marLeft w:val="0"/>
      <w:marRight w:val="0"/>
      <w:marTop w:val="0"/>
      <w:marBottom w:val="0"/>
      <w:divBdr>
        <w:top w:val="none" w:sz="0" w:space="0" w:color="auto"/>
        <w:left w:val="none" w:sz="0" w:space="0" w:color="auto"/>
        <w:bottom w:val="none" w:sz="0" w:space="0" w:color="auto"/>
        <w:right w:val="none" w:sz="0" w:space="0" w:color="auto"/>
      </w:divBdr>
    </w:div>
    <w:div w:id="1401362331">
      <w:bodyDiv w:val="1"/>
      <w:marLeft w:val="0"/>
      <w:marRight w:val="0"/>
      <w:marTop w:val="0"/>
      <w:marBottom w:val="0"/>
      <w:divBdr>
        <w:top w:val="none" w:sz="0" w:space="0" w:color="auto"/>
        <w:left w:val="none" w:sz="0" w:space="0" w:color="auto"/>
        <w:bottom w:val="none" w:sz="0" w:space="0" w:color="auto"/>
        <w:right w:val="none" w:sz="0" w:space="0" w:color="auto"/>
      </w:divBdr>
    </w:div>
    <w:div w:id="1456144886">
      <w:bodyDiv w:val="1"/>
      <w:marLeft w:val="0"/>
      <w:marRight w:val="0"/>
      <w:marTop w:val="0"/>
      <w:marBottom w:val="0"/>
      <w:divBdr>
        <w:top w:val="none" w:sz="0" w:space="0" w:color="auto"/>
        <w:left w:val="none" w:sz="0" w:space="0" w:color="auto"/>
        <w:bottom w:val="none" w:sz="0" w:space="0" w:color="auto"/>
        <w:right w:val="none" w:sz="0" w:space="0" w:color="auto"/>
      </w:divBdr>
    </w:div>
    <w:div w:id="1528104310">
      <w:bodyDiv w:val="1"/>
      <w:marLeft w:val="0"/>
      <w:marRight w:val="0"/>
      <w:marTop w:val="0"/>
      <w:marBottom w:val="0"/>
      <w:divBdr>
        <w:top w:val="none" w:sz="0" w:space="0" w:color="auto"/>
        <w:left w:val="none" w:sz="0" w:space="0" w:color="auto"/>
        <w:bottom w:val="none" w:sz="0" w:space="0" w:color="auto"/>
        <w:right w:val="none" w:sz="0" w:space="0" w:color="auto"/>
      </w:divBdr>
    </w:div>
    <w:div w:id="1588727391">
      <w:bodyDiv w:val="1"/>
      <w:marLeft w:val="0"/>
      <w:marRight w:val="0"/>
      <w:marTop w:val="0"/>
      <w:marBottom w:val="0"/>
      <w:divBdr>
        <w:top w:val="none" w:sz="0" w:space="0" w:color="auto"/>
        <w:left w:val="none" w:sz="0" w:space="0" w:color="auto"/>
        <w:bottom w:val="none" w:sz="0" w:space="0" w:color="auto"/>
        <w:right w:val="none" w:sz="0" w:space="0" w:color="auto"/>
      </w:divBdr>
    </w:div>
    <w:div w:id="1641498308">
      <w:bodyDiv w:val="1"/>
      <w:marLeft w:val="0"/>
      <w:marRight w:val="0"/>
      <w:marTop w:val="0"/>
      <w:marBottom w:val="0"/>
      <w:divBdr>
        <w:top w:val="none" w:sz="0" w:space="0" w:color="auto"/>
        <w:left w:val="none" w:sz="0" w:space="0" w:color="auto"/>
        <w:bottom w:val="none" w:sz="0" w:space="0" w:color="auto"/>
        <w:right w:val="none" w:sz="0" w:space="0" w:color="auto"/>
      </w:divBdr>
    </w:div>
    <w:div w:id="1698195809">
      <w:bodyDiv w:val="1"/>
      <w:marLeft w:val="0"/>
      <w:marRight w:val="0"/>
      <w:marTop w:val="0"/>
      <w:marBottom w:val="0"/>
      <w:divBdr>
        <w:top w:val="none" w:sz="0" w:space="0" w:color="auto"/>
        <w:left w:val="none" w:sz="0" w:space="0" w:color="auto"/>
        <w:bottom w:val="none" w:sz="0" w:space="0" w:color="auto"/>
        <w:right w:val="none" w:sz="0" w:space="0" w:color="auto"/>
      </w:divBdr>
    </w:div>
    <w:div w:id="1708946948">
      <w:bodyDiv w:val="1"/>
      <w:marLeft w:val="0"/>
      <w:marRight w:val="0"/>
      <w:marTop w:val="0"/>
      <w:marBottom w:val="0"/>
      <w:divBdr>
        <w:top w:val="none" w:sz="0" w:space="0" w:color="auto"/>
        <w:left w:val="none" w:sz="0" w:space="0" w:color="auto"/>
        <w:bottom w:val="none" w:sz="0" w:space="0" w:color="auto"/>
        <w:right w:val="none" w:sz="0" w:space="0" w:color="auto"/>
      </w:divBdr>
    </w:div>
    <w:div w:id="1742754009">
      <w:bodyDiv w:val="1"/>
      <w:marLeft w:val="0"/>
      <w:marRight w:val="0"/>
      <w:marTop w:val="0"/>
      <w:marBottom w:val="0"/>
      <w:divBdr>
        <w:top w:val="none" w:sz="0" w:space="0" w:color="auto"/>
        <w:left w:val="none" w:sz="0" w:space="0" w:color="auto"/>
        <w:bottom w:val="none" w:sz="0" w:space="0" w:color="auto"/>
        <w:right w:val="none" w:sz="0" w:space="0" w:color="auto"/>
      </w:divBdr>
    </w:div>
    <w:div w:id="1742798997">
      <w:bodyDiv w:val="1"/>
      <w:marLeft w:val="0"/>
      <w:marRight w:val="0"/>
      <w:marTop w:val="0"/>
      <w:marBottom w:val="0"/>
      <w:divBdr>
        <w:top w:val="none" w:sz="0" w:space="0" w:color="auto"/>
        <w:left w:val="none" w:sz="0" w:space="0" w:color="auto"/>
        <w:bottom w:val="none" w:sz="0" w:space="0" w:color="auto"/>
        <w:right w:val="none" w:sz="0" w:space="0" w:color="auto"/>
      </w:divBdr>
    </w:div>
    <w:div w:id="1743866043">
      <w:bodyDiv w:val="1"/>
      <w:marLeft w:val="0"/>
      <w:marRight w:val="0"/>
      <w:marTop w:val="0"/>
      <w:marBottom w:val="0"/>
      <w:divBdr>
        <w:top w:val="none" w:sz="0" w:space="0" w:color="auto"/>
        <w:left w:val="none" w:sz="0" w:space="0" w:color="auto"/>
        <w:bottom w:val="none" w:sz="0" w:space="0" w:color="auto"/>
        <w:right w:val="none" w:sz="0" w:space="0" w:color="auto"/>
      </w:divBdr>
    </w:div>
    <w:div w:id="1812864681">
      <w:bodyDiv w:val="1"/>
      <w:marLeft w:val="0"/>
      <w:marRight w:val="0"/>
      <w:marTop w:val="0"/>
      <w:marBottom w:val="0"/>
      <w:divBdr>
        <w:top w:val="none" w:sz="0" w:space="0" w:color="auto"/>
        <w:left w:val="none" w:sz="0" w:space="0" w:color="auto"/>
        <w:bottom w:val="none" w:sz="0" w:space="0" w:color="auto"/>
        <w:right w:val="none" w:sz="0" w:space="0" w:color="auto"/>
      </w:divBdr>
    </w:div>
    <w:div w:id="1865442436">
      <w:bodyDiv w:val="1"/>
      <w:marLeft w:val="0"/>
      <w:marRight w:val="0"/>
      <w:marTop w:val="0"/>
      <w:marBottom w:val="0"/>
      <w:divBdr>
        <w:top w:val="none" w:sz="0" w:space="0" w:color="auto"/>
        <w:left w:val="none" w:sz="0" w:space="0" w:color="auto"/>
        <w:bottom w:val="none" w:sz="0" w:space="0" w:color="auto"/>
        <w:right w:val="none" w:sz="0" w:space="0" w:color="auto"/>
      </w:divBdr>
    </w:div>
    <w:div w:id="1916015505">
      <w:bodyDiv w:val="1"/>
      <w:marLeft w:val="0"/>
      <w:marRight w:val="0"/>
      <w:marTop w:val="0"/>
      <w:marBottom w:val="0"/>
      <w:divBdr>
        <w:top w:val="none" w:sz="0" w:space="0" w:color="auto"/>
        <w:left w:val="none" w:sz="0" w:space="0" w:color="auto"/>
        <w:bottom w:val="none" w:sz="0" w:space="0" w:color="auto"/>
        <w:right w:val="none" w:sz="0" w:space="0" w:color="auto"/>
      </w:divBdr>
    </w:div>
    <w:div w:id="1942757747">
      <w:bodyDiv w:val="1"/>
      <w:marLeft w:val="0"/>
      <w:marRight w:val="0"/>
      <w:marTop w:val="0"/>
      <w:marBottom w:val="0"/>
      <w:divBdr>
        <w:top w:val="none" w:sz="0" w:space="0" w:color="auto"/>
        <w:left w:val="none" w:sz="0" w:space="0" w:color="auto"/>
        <w:bottom w:val="none" w:sz="0" w:space="0" w:color="auto"/>
        <w:right w:val="none" w:sz="0" w:space="0" w:color="auto"/>
      </w:divBdr>
    </w:div>
    <w:div w:id="1950314278">
      <w:bodyDiv w:val="1"/>
      <w:marLeft w:val="0"/>
      <w:marRight w:val="0"/>
      <w:marTop w:val="0"/>
      <w:marBottom w:val="0"/>
      <w:divBdr>
        <w:top w:val="none" w:sz="0" w:space="0" w:color="auto"/>
        <w:left w:val="none" w:sz="0" w:space="0" w:color="auto"/>
        <w:bottom w:val="none" w:sz="0" w:space="0" w:color="auto"/>
        <w:right w:val="none" w:sz="0" w:space="0" w:color="auto"/>
      </w:divBdr>
    </w:div>
    <w:div w:id="1995910864">
      <w:bodyDiv w:val="1"/>
      <w:marLeft w:val="0"/>
      <w:marRight w:val="0"/>
      <w:marTop w:val="0"/>
      <w:marBottom w:val="0"/>
      <w:divBdr>
        <w:top w:val="none" w:sz="0" w:space="0" w:color="auto"/>
        <w:left w:val="none" w:sz="0" w:space="0" w:color="auto"/>
        <w:bottom w:val="none" w:sz="0" w:space="0" w:color="auto"/>
        <w:right w:val="none" w:sz="0" w:space="0" w:color="auto"/>
      </w:divBdr>
    </w:div>
    <w:div w:id="2040156748">
      <w:bodyDiv w:val="1"/>
      <w:marLeft w:val="0"/>
      <w:marRight w:val="0"/>
      <w:marTop w:val="0"/>
      <w:marBottom w:val="0"/>
      <w:divBdr>
        <w:top w:val="none" w:sz="0" w:space="0" w:color="auto"/>
        <w:left w:val="none" w:sz="0" w:space="0" w:color="auto"/>
        <w:bottom w:val="none" w:sz="0" w:space="0" w:color="auto"/>
        <w:right w:val="none" w:sz="0" w:space="0" w:color="auto"/>
      </w:divBdr>
    </w:div>
    <w:div w:id="2090885504">
      <w:bodyDiv w:val="1"/>
      <w:marLeft w:val="0"/>
      <w:marRight w:val="0"/>
      <w:marTop w:val="0"/>
      <w:marBottom w:val="0"/>
      <w:divBdr>
        <w:top w:val="none" w:sz="0" w:space="0" w:color="auto"/>
        <w:left w:val="none" w:sz="0" w:space="0" w:color="auto"/>
        <w:bottom w:val="none" w:sz="0" w:space="0" w:color="auto"/>
        <w:right w:val="none" w:sz="0" w:space="0" w:color="auto"/>
      </w:divBdr>
    </w:div>
    <w:div w:id="2095933568">
      <w:bodyDiv w:val="1"/>
      <w:marLeft w:val="0"/>
      <w:marRight w:val="0"/>
      <w:marTop w:val="0"/>
      <w:marBottom w:val="0"/>
      <w:divBdr>
        <w:top w:val="none" w:sz="0" w:space="0" w:color="auto"/>
        <w:left w:val="none" w:sz="0" w:space="0" w:color="auto"/>
        <w:bottom w:val="none" w:sz="0" w:space="0" w:color="auto"/>
        <w:right w:val="none" w:sz="0" w:space="0" w:color="auto"/>
      </w:divBdr>
    </w:div>
    <w:div w:id="2120442419">
      <w:bodyDiv w:val="1"/>
      <w:marLeft w:val="0"/>
      <w:marRight w:val="0"/>
      <w:marTop w:val="0"/>
      <w:marBottom w:val="0"/>
      <w:divBdr>
        <w:top w:val="none" w:sz="0" w:space="0" w:color="auto"/>
        <w:left w:val="none" w:sz="0" w:space="0" w:color="auto"/>
        <w:bottom w:val="none" w:sz="0" w:space="0" w:color="auto"/>
        <w:right w:val="none" w:sz="0" w:space="0" w:color="auto"/>
      </w:divBdr>
    </w:div>
    <w:div w:id="2140609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F55502-E380-C24B-B626-32D10E764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924</Words>
  <Characters>5272</Characters>
  <Application>Microsoft Office Word</Application>
  <DocSecurity>0</DocSecurity>
  <Lines>43</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184</CharactersWithSpaces>
  <SharedDoc>false</SharedDoc>
  <HLinks>
    <vt:vector size="42" baseType="variant">
      <vt:variant>
        <vt:i4>4390923</vt:i4>
      </vt:variant>
      <vt:variant>
        <vt:i4>155</vt:i4>
      </vt:variant>
      <vt:variant>
        <vt:i4>0</vt:i4>
      </vt:variant>
      <vt:variant>
        <vt:i4>5</vt:i4>
      </vt:variant>
      <vt:variant>
        <vt:lpwstr/>
      </vt:variant>
      <vt:variant>
        <vt:lpwstr>_ENREF_20</vt:lpwstr>
      </vt:variant>
      <vt:variant>
        <vt:i4>4325387</vt:i4>
      </vt:variant>
      <vt:variant>
        <vt:i4>152</vt:i4>
      </vt:variant>
      <vt:variant>
        <vt:i4>0</vt:i4>
      </vt:variant>
      <vt:variant>
        <vt:i4>5</vt:i4>
      </vt:variant>
      <vt:variant>
        <vt:lpwstr/>
      </vt:variant>
      <vt:variant>
        <vt:lpwstr>_ENREF_32</vt:lpwstr>
      </vt:variant>
      <vt:variant>
        <vt:i4>4325387</vt:i4>
      </vt:variant>
      <vt:variant>
        <vt:i4>149</vt:i4>
      </vt:variant>
      <vt:variant>
        <vt:i4>0</vt:i4>
      </vt:variant>
      <vt:variant>
        <vt:i4>5</vt:i4>
      </vt:variant>
      <vt:variant>
        <vt:lpwstr/>
      </vt:variant>
      <vt:variant>
        <vt:lpwstr>_ENREF_33</vt:lpwstr>
      </vt:variant>
      <vt:variant>
        <vt:i4>4325387</vt:i4>
      </vt:variant>
      <vt:variant>
        <vt:i4>146</vt:i4>
      </vt:variant>
      <vt:variant>
        <vt:i4>0</vt:i4>
      </vt:variant>
      <vt:variant>
        <vt:i4>5</vt:i4>
      </vt:variant>
      <vt:variant>
        <vt:lpwstr/>
      </vt:variant>
      <vt:variant>
        <vt:lpwstr>_ENREF_32</vt:lpwstr>
      </vt:variant>
      <vt:variant>
        <vt:i4>4325387</vt:i4>
      </vt:variant>
      <vt:variant>
        <vt:i4>143</vt:i4>
      </vt:variant>
      <vt:variant>
        <vt:i4>0</vt:i4>
      </vt:variant>
      <vt:variant>
        <vt:i4>5</vt:i4>
      </vt:variant>
      <vt:variant>
        <vt:lpwstr/>
      </vt:variant>
      <vt:variant>
        <vt:lpwstr>_ENREF_31</vt:lpwstr>
      </vt:variant>
      <vt:variant>
        <vt:i4>7077964</vt:i4>
      </vt:variant>
      <vt:variant>
        <vt:i4>3</vt:i4>
      </vt:variant>
      <vt:variant>
        <vt:i4>0</vt:i4>
      </vt:variant>
      <vt:variant>
        <vt:i4>5</vt:i4>
      </vt:variant>
      <vt:variant>
        <vt:lpwstr>mailto:marie-christine.chaboissier@unice.fr</vt:lpwstr>
      </vt:variant>
      <vt:variant>
        <vt:lpwstr/>
      </vt:variant>
      <vt:variant>
        <vt:i4>1507364</vt:i4>
      </vt:variant>
      <vt:variant>
        <vt:i4>0</vt:i4>
      </vt:variant>
      <vt:variant>
        <vt:i4>0</vt:i4>
      </vt:variant>
      <vt:variant>
        <vt:i4>5</vt:i4>
      </vt:variant>
      <vt:variant>
        <vt:lpwstr>mailto:gillot@unice.f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Cécile De Cian</dc:creator>
  <cp:keywords/>
  <dc:description/>
  <cp:lastModifiedBy>Marie-Christine Chaboissier</cp:lastModifiedBy>
  <cp:revision>5</cp:revision>
  <dcterms:created xsi:type="dcterms:W3CDTF">2020-02-23T15:28:00Z</dcterms:created>
  <dcterms:modified xsi:type="dcterms:W3CDTF">2020-04-27T14:16:00Z</dcterms:modified>
</cp:coreProperties>
</file>